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5982DC" w14:textId="451F8BC0" w:rsidR="00CB0CE7" w:rsidRPr="00CB2301" w:rsidRDefault="00BB66D7"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Appendix </w:t>
      </w:r>
      <w:r w:rsidR="00E265B0" w:rsidRPr="00CB2301">
        <w:rPr>
          <w:rFonts w:ascii="Times New Roman" w:hAnsi="Times New Roman" w:cs="Times New Roman"/>
          <w:color w:val="000000" w:themeColor="text1"/>
          <w:szCs w:val="20"/>
        </w:rPr>
        <w:t xml:space="preserve">Table </w:t>
      </w:r>
      <w:r w:rsidR="007D0F1F" w:rsidRPr="00CB2301">
        <w:rPr>
          <w:rFonts w:ascii="Times New Roman" w:hAnsi="Times New Roman" w:cs="Times New Roman"/>
          <w:color w:val="000000" w:themeColor="text1"/>
          <w:szCs w:val="20"/>
        </w:rPr>
        <w:t>5</w:t>
      </w:r>
      <w:r w:rsidR="00E265B0" w:rsidRPr="00CB2301">
        <w:rPr>
          <w:rFonts w:ascii="Times New Roman" w:hAnsi="Times New Roman" w:cs="Times New Roman"/>
          <w:color w:val="000000" w:themeColor="text1"/>
          <w:szCs w:val="20"/>
        </w:rPr>
        <w:t xml:space="preserve">. </w:t>
      </w:r>
      <w:bookmarkStart w:id="0" w:name="_GoBack"/>
      <w:r w:rsidR="00E265B0" w:rsidRPr="00CB2301">
        <w:rPr>
          <w:rFonts w:ascii="Times New Roman" w:hAnsi="Times New Roman" w:cs="Times New Roman"/>
          <w:color w:val="000000" w:themeColor="text1"/>
          <w:szCs w:val="20"/>
        </w:rPr>
        <w:t xml:space="preserve">Baseline characteristics </w:t>
      </w:r>
      <w:r w:rsidR="00FE1F44" w:rsidRPr="00CB2301">
        <w:rPr>
          <w:rFonts w:ascii="Times New Roman" w:hAnsi="Times New Roman" w:cs="Times New Roman"/>
          <w:color w:val="000000" w:themeColor="text1"/>
          <w:szCs w:val="20"/>
        </w:rPr>
        <w:t>and treatments</w:t>
      </w:r>
      <w:r w:rsidR="00B63AB7" w:rsidRPr="00CB2301">
        <w:rPr>
          <w:rFonts w:ascii="Times New Roman" w:hAnsi="Times New Roman" w:cs="Times New Roman"/>
          <w:color w:val="000000" w:themeColor="text1"/>
          <w:szCs w:val="20"/>
        </w:rPr>
        <w:t xml:space="preserve"> of the </w:t>
      </w:r>
      <w:bookmarkEnd w:id="0"/>
      <w:r w:rsidR="00B63AB7" w:rsidRPr="00CB2301">
        <w:rPr>
          <w:rFonts w:ascii="Times New Roman" w:hAnsi="Times New Roman" w:cs="Times New Roman"/>
          <w:color w:val="000000" w:themeColor="text1"/>
          <w:szCs w:val="20"/>
        </w:rPr>
        <w:t>randomized clinical trials</w:t>
      </w:r>
    </w:p>
    <w:tbl>
      <w:tblPr>
        <w:tblStyle w:val="TableGrid"/>
        <w:tblW w:w="16302" w:type="dxa"/>
        <w:jc w:val="center"/>
        <w:tblLayout w:type="fixed"/>
        <w:tblLook w:val="04A0" w:firstRow="1" w:lastRow="0" w:firstColumn="1" w:lastColumn="0" w:noHBand="0" w:noVBand="1"/>
      </w:tblPr>
      <w:tblGrid>
        <w:gridCol w:w="284"/>
        <w:gridCol w:w="1838"/>
        <w:gridCol w:w="1139"/>
        <w:gridCol w:w="1842"/>
        <w:gridCol w:w="2694"/>
        <w:gridCol w:w="1701"/>
        <w:gridCol w:w="1701"/>
        <w:gridCol w:w="1701"/>
        <w:gridCol w:w="1701"/>
        <w:gridCol w:w="1701"/>
      </w:tblGrid>
      <w:tr w:rsidR="00D20AA4" w:rsidRPr="00CB2301" w14:paraId="398D2C3E" w14:textId="000B7C67" w:rsidTr="00771294">
        <w:trPr>
          <w:jc w:val="center"/>
        </w:trPr>
        <w:tc>
          <w:tcPr>
            <w:tcW w:w="284" w:type="dxa"/>
          </w:tcPr>
          <w:p w14:paraId="1360930F" w14:textId="278FE004" w:rsidR="00545753" w:rsidRPr="00CB2301" w:rsidRDefault="00BB2A9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ID</w:t>
            </w:r>
          </w:p>
        </w:tc>
        <w:tc>
          <w:tcPr>
            <w:tcW w:w="1838" w:type="dxa"/>
          </w:tcPr>
          <w:p w14:paraId="4AECC0E2" w14:textId="21414588"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First Author,</w:t>
            </w:r>
          </w:p>
          <w:p w14:paraId="5D05214E" w14:textId="36A74653"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Trial)</w:t>
            </w:r>
          </w:p>
        </w:tc>
        <w:tc>
          <w:tcPr>
            <w:tcW w:w="1139" w:type="dxa"/>
          </w:tcPr>
          <w:p w14:paraId="28DBA419" w14:textId="08D1022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edian follow-up</w:t>
            </w:r>
          </w:p>
        </w:tc>
        <w:tc>
          <w:tcPr>
            <w:tcW w:w="1842" w:type="dxa"/>
          </w:tcPr>
          <w:p w14:paraId="7EBC9200" w14:textId="7E4ED0F3"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Age</w:t>
            </w:r>
          </w:p>
        </w:tc>
        <w:tc>
          <w:tcPr>
            <w:tcW w:w="2694" w:type="dxa"/>
          </w:tcPr>
          <w:p w14:paraId="2339F5C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PS </w:t>
            </w:r>
          </w:p>
        </w:tc>
        <w:tc>
          <w:tcPr>
            <w:tcW w:w="1701" w:type="dxa"/>
          </w:tcPr>
          <w:p w14:paraId="5FA9C74A" w14:textId="1FA85704"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Gender (Male percentage)</w:t>
            </w:r>
          </w:p>
        </w:tc>
        <w:tc>
          <w:tcPr>
            <w:tcW w:w="1701" w:type="dxa"/>
          </w:tcPr>
          <w:p w14:paraId="103EE338" w14:textId="34BE16F4"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urgery</w:t>
            </w:r>
          </w:p>
        </w:tc>
        <w:tc>
          <w:tcPr>
            <w:tcW w:w="1701" w:type="dxa"/>
          </w:tcPr>
          <w:p w14:paraId="403476E4" w14:textId="7B83672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RT</w:t>
            </w:r>
          </w:p>
        </w:tc>
        <w:tc>
          <w:tcPr>
            <w:tcW w:w="1701" w:type="dxa"/>
          </w:tcPr>
          <w:p w14:paraId="6625DC5C" w14:textId="5CF34A4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h</w:t>
            </w:r>
            <w:r w:rsidR="00C90029" w:rsidRPr="00CB2301">
              <w:rPr>
                <w:rFonts w:ascii="Times New Roman" w:hAnsi="Times New Roman" w:cs="Times New Roman"/>
                <w:color w:val="000000" w:themeColor="text1"/>
                <w:szCs w:val="20"/>
              </w:rPr>
              <w:t>emo</w:t>
            </w:r>
          </w:p>
        </w:tc>
        <w:tc>
          <w:tcPr>
            <w:tcW w:w="1701" w:type="dxa"/>
          </w:tcPr>
          <w:p w14:paraId="53B02441" w14:textId="28A7E5B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PCI </w:t>
            </w:r>
          </w:p>
        </w:tc>
      </w:tr>
      <w:tr w:rsidR="00D20AA4" w:rsidRPr="00CB2301" w14:paraId="1F671F95" w14:textId="77777777" w:rsidTr="00771294">
        <w:trPr>
          <w:jc w:val="center"/>
        </w:trPr>
        <w:tc>
          <w:tcPr>
            <w:tcW w:w="284" w:type="dxa"/>
          </w:tcPr>
          <w:p w14:paraId="0CA86219" w14:textId="5C95D94F" w:rsidR="00545753" w:rsidRPr="00CB2301" w:rsidRDefault="00545753" w:rsidP="00CB2301">
            <w:pPr>
              <w:jc w:val="both"/>
              <w:rPr>
                <w:rFonts w:ascii="Times New Roman" w:hAnsi="Times New Roman" w:cs="Times New Roman"/>
                <w:color w:val="000000" w:themeColor="text1"/>
                <w:szCs w:val="20"/>
              </w:rPr>
            </w:pPr>
          </w:p>
        </w:tc>
        <w:tc>
          <w:tcPr>
            <w:tcW w:w="1838" w:type="dxa"/>
          </w:tcPr>
          <w:p w14:paraId="32C80D29" w14:textId="080A7C0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 PCI vs no PCI</w:t>
            </w:r>
          </w:p>
        </w:tc>
        <w:tc>
          <w:tcPr>
            <w:tcW w:w="1139" w:type="dxa"/>
          </w:tcPr>
          <w:p w14:paraId="3FAD9A96" w14:textId="77777777" w:rsidR="00545753" w:rsidRPr="00CB2301" w:rsidRDefault="00545753" w:rsidP="00CB2301">
            <w:pPr>
              <w:jc w:val="both"/>
              <w:rPr>
                <w:rFonts w:ascii="Times New Roman" w:hAnsi="Times New Roman" w:cs="Times New Roman"/>
                <w:color w:val="000000" w:themeColor="text1"/>
                <w:szCs w:val="20"/>
              </w:rPr>
            </w:pPr>
          </w:p>
        </w:tc>
        <w:tc>
          <w:tcPr>
            <w:tcW w:w="1842" w:type="dxa"/>
          </w:tcPr>
          <w:p w14:paraId="02104B48" w14:textId="77777777" w:rsidR="00545753" w:rsidRPr="00CB2301" w:rsidRDefault="00545753" w:rsidP="00CB2301">
            <w:pPr>
              <w:jc w:val="both"/>
              <w:rPr>
                <w:rFonts w:ascii="Times New Roman" w:hAnsi="Times New Roman" w:cs="Times New Roman"/>
                <w:color w:val="000000" w:themeColor="text1"/>
                <w:szCs w:val="20"/>
              </w:rPr>
            </w:pPr>
          </w:p>
        </w:tc>
        <w:tc>
          <w:tcPr>
            <w:tcW w:w="2694" w:type="dxa"/>
          </w:tcPr>
          <w:p w14:paraId="4624B404"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091AD367"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652CC7A5"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01F3EBBF"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05A7B9F5"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0E95AEFF" w14:textId="12B8F4D9" w:rsidR="00545753" w:rsidRPr="00CB2301" w:rsidRDefault="00545753" w:rsidP="00CB2301">
            <w:pPr>
              <w:jc w:val="both"/>
              <w:rPr>
                <w:rFonts w:ascii="Times New Roman" w:hAnsi="Times New Roman" w:cs="Times New Roman"/>
                <w:color w:val="000000" w:themeColor="text1"/>
                <w:szCs w:val="20"/>
              </w:rPr>
            </w:pPr>
          </w:p>
        </w:tc>
      </w:tr>
      <w:tr w:rsidR="00D20AA4" w:rsidRPr="00CB2301" w14:paraId="43343668" w14:textId="77777777" w:rsidTr="00771294">
        <w:trPr>
          <w:jc w:val="center"/>
        </w:trPr>
        <w:tc>
          <w:tcPr>
            <w:tcW w:w="284" w:type="dxa"/>
          </w:tcPr>
          <w:p w14:paraId="54100E3C" w14:textId="2434A55F" w:rsidR="00545753" w:rsidRPr="00CB2301" w:rsidRDefault="00545753" w:rsidP="00CB2301">
            <w:pPr>
              <w:jc w:val="both"/>
              <w:rPr>
                <w:rFonts w:ascii="Times New Roman" w:hAnsi="Times New Roman" w:cs="Times New Roman"/>
                <w:color w:val="000000" w:themeColor="text1"/>
                <w:szCs w:val="20"/>
              </w:rPr>
            </w:pPr>
          </w:p>
        </w:tc>
        <w:tc>
          <w:tcPr>
            <w:tcW w:w="1838" w:type="dxa"/>
          </w:tcPr>
          <w:p w14:paraId="06FEE33A" w14:textId="154519F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 LD-SCLC</w:t>
            </w:r>
          </w:p>
        </w:tc>
        <w:tc>
          <w:tcPr>
            <w:tcW w:w="1139" w:type="dxa"/>
          </w:tcPr>
          <w:p w14:paraId="7B5FD553" w14:textId="77777777" w:rsidR="00545753" w:rsidRPr="00CB2301" w:rsidRDefault="00545753" w:rsidP="00CB2301">
            <w:pPr>
              <w:jc w:val="both"/>
              <w:rPr>
                <w:rFonts w:ascii="Times New Roman" w:hAnsi="Times New Roman" w:cs="Times New Roman"/>
                <w:color w:val="000000" w:themeColor="text1"/>
                <w:szCs w:val="20"/>
              </w:rPr>
            </w:pPr>
          </w:p>
        </w:tc>
        <w:tc>
          <w:tcPr>
            <w:tcW w:w="1842" w:type="dxa"/>
          </w:tcPr>
          <w:p w14:paraId="2687C644" w14:textId="77777777" w:rsidR="00545753" w:rsidRPr="00CB2301" w:rsidRDefault="00545753" w:rsidP="00CB2301">
            <w:pPr>
              <w:jc w:val="both"/>
              <w:rPr>
                <w:rFonts w:ascii="Times New Roman" w:hAnsi="Times New Roman" w:cs="Times New Roman"/>
                <w:color w:val="000000" w:themeColor="text1"/>
                <w:szCs w:val="20"/>
              </w:rPr>
            </w:pPr>
          </w:p>
        </w:tc>
        <w:tc>
          <w:tcPr>
            <w:tcW w:w="2694" w:type="dxa"/>
          </w:tcPr>
          <w:p w14:paraId="41CDF4F2"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153AC461"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0A8C7643"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49A1A495"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5933C377"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31DE962E" w14:textId="23B65055" w:rsidR="00545753" w:rsidRPr="00CB2301" w:rsidRDefault="00545753" w:rsidP="00CB2301">
            <w:pPr>
              <w:jc w:val="both"/>
              <w:rPr>
                <w:rFonts w:ascii="Times New Roman" w:hAnsi="Times New Roman" w:cs="Times New Roman"/>
                <w:color w:val="000000" w:themeColor="text1"/>
                <w:szCs w:val="20"/>
              </w:rPr>
            </w:pPr>
          </w:p>
        </w:tc>
      </w:tr>
      <w:tr w:rsidR="00D20AA4" w:rsidRPr="00CB2301" w14:paraId="629FA084" w14:textId="77777777" w:rsidTr="00967448">
        <w:trPr>
          <w:jc w:val="center"/>
        </w:trPr>
        <w:tc>
          <w:tcPr>
            <w:tcW w:w="284" w:type="dxa"/>
          </w:tcPr>
          <w:p w14:paraId="78B4C9A7"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87</w:t>
            </w:r>
          </w:p>
        </w:tc>
        <w:tc>
          <w:tcPr>
            <w:tcW w:w="1838" w:type="dxa"/>
          </w:tcPr>
          <w:p w14:paraId="4AA90820" w14:textId="2A07E2C2" w:rsidR="00545753" w:rsidRPr="00CB2301" w:rsidRDefault="00545753" w:rsidP="00FD0E16">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Work, 1996</w:t>
            </w:r>
            <w:r w:rsidR="00F11390" w:rsidRPr="00CB2301">
              <w:rPr>
                <w:rFonts w:ascii="Times New Roman" w:hAnsi="Times New Roman" w:cs="Times New Roman"/>
                <w:color w:val="000000" w:themeColor="text1"/>
                <w:szCs w:val="20"/>
              </w:rPr>
              <w:fldChar w:fldCharType="begin"/>
            </w:r>
            <w:r w:rsidR="00FD0E16">
              <w:rPr>
                <w:rFonts w:ascii="Times New Roman" w:hAnsi="Times New Roman" w:cs="Times New Roman"/>
                <w:color w:val="000000" w:themeColor="text1"/>
                <w:szCs w:val="20"/>
              </w:rPr>
              <w:instrText xml:space="preserve"> ADDIN EN.CITE &lt;EndNote&gt;&lt;Cite&gt;&lt;Author&gt;Work&lt;/Author&gt;&lt;Year&gt;1996&lt;/Year&gt;&lt;RecNum&gt;924&lt;/RecNum&gt;&lt;DisplayText&gt;(1)&lt;/DisplayText&gt;&lt;record&gt;&lt;rec-number&gt;924&lt;/rec-number&gt;&lt;foreign-keys&gt;&lt;key app="EN" db-id="dewx0xe95fepz8es25exsdw85pp20wvtrdw9" timestamp="1613944165" guid="68b78fec-19fb-47e0-be48-5bd67c9f9880"&gt;924&lt;/key&gt;&lt;/foreign-keys&gt;&lt;ref-type name="Journal Article"&gt;17&lt;/ref-type&gt;&lt;contributors&gt;&lt;authors&gt;&lt;author&gt;Work, E.&lt;/author&gt;&lt;author&gt;Bentzen, S. M.&lt;/author&gt;&lt;author&gt;Nielsen, O. S.&lt;/author&gt;&lt;author&gt;Fode, K.&lt;/author&gt;&lt;author&gt;Michalski, W.&lt;/author&gt;&lt;author&gt;Palshof, T.&lt;/author&gt;&lt;/authors&gt;&lt;/contributors&gt;&lt;auth-address&gt;Department of Oncology, Aarhus University Hospital, Denmark.&lt;/auth-address&gt;&lt;titles&gt;&lt;title&gt;Prophylactic cranial irradiation in limited stage small cell lung cancer: survival benefit in patients with favourable characteristics&lt;/title&gt;&lt;secondary-title&gt;Eur J Cancer&lt;/secondary-title&gt;&lt;/titles&gt;&lt;periodical&gt;&lt;full-title&gt;Eur J Cancer&lt;/full-title&gt;&lt;/periodical&gt;&lt;pages&gt;772-8&lt;/pages&gt;&lt;volume&gt;32a&lt;/volume&gt;&lt;number&gt;5&lt;/number&gt;&lt;edition&gt;1996/05/01&lt;/edition&gt;&lt;keywords&gt;&lt;keyword&gt;Adult&lt;/keyword&gt;&lt;keyword&gt;Aged&lt;/keyword&gt;&lt;keyword&gt;Brain Neoplasms/*prevention &amp;amp; control/*secondary&lt;/keyword&gt;&lt;keyword&gt;Carcinoma, Small Cell/*prevention &amp;amp; control/radiotherapy/*secondary&lt;/keyword&gt;&lt;keyword&gt;Disease-Free Survival&lt;/keyword&gt;&lt;keyword&gt;Dose-Response Relationship, Radiation&lt;/keyword&gt;&lt;keyword&gt;Female&lt;/keyword&gt;&lt;keyword&gt;Humans&lt;/keyword&gt;&lt;keyword&gt;Lung Neoplasms/*pathology/radiotherapy&lt;/keyword&gt;&lt;keyword&gt;Male&lt;/keyword&gt;&lt;keyword&gt;Middle Aged&lt;/keyword&gt;&lt;keyword&gt;Prognosis&lt;/keyword&gt;&lt;keyword&gt;Prospective Studies&lt;/keyword&gt;&lt;keyword&gt;Radiotherapy/adverse effects&lt;/keyword&gt;&lt;keyword&gt;Radiotherapy Dosage&lt;/keyword&gt;&lt;keyword&gt;Survival Rate&lt;/keyword&gt;&lt;/keywords&gt;&lt;dates&gt;&lt;year&gt;1996&lt;/year&gt;&lt;pub-dates&gt;&lt;date&gt;May&lt;/date&gt;&lt;/pub-dates&gt;&lt;/dates&gt;&lt;isbn&gt;0959-8049 (Print)&amp;#xD;0959-8049&lt;/isbn&gt;&lt;accession-num&gt;9081352&lt;/accession-num&gt;&lt;urls&gt;&lt;/urls&gt;&lt;electronic-resource-num&gt;10.1016/0959-8049(95)00597-8&lt;/electronic-resource-num&gt;&lt;remote-database-provider&gt;NLM&lt;/remote-database-provider&gt;&lt;language&gt;eng&lt;/language&gt;&lt;/record&gt;&lt;/Cite&gt;&lt;/EndNote&gt;</w:instrText>
            </w:r>
            <w:r w:rsidR="00F11390"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w:t>
            </w:r>
            <w:r w:rsidR="00F11390" w:rsidRPr="00CB2301">
              <w:rPr>
                <w:rFonts w:ascii="Times New Roman" w:hAnsi="Times New Roman" w:cs="Times New Roman"/>
                <w:color w:val="000000" w:themeColor="text1"/>
                <w:szCs w:val="20"/>
              </w:rPr>
              <w:fldChar w:fldCharType="end"/>
            </w:r>
          </w:p>
        </w:tc>
        <w:tc>
          <w:tcPr>
            <w:tcW w:w="1139" w:type="dxa"/>
          </w:tcPr>
          <w:p w14:paraId="51A98239" w14:textId="10E6DDA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842" w:type="dxa"/>
          </w:tcPr>
          <w:p w14:paraId="6EF5B34C"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Median (range): PCI: 61 (36-70), </w:t>
            </w:r>
          </w:p>
          <w:p w14:paraId="62EC6EB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 59 (36-69),</w:t>
            </w:r>
          </w:p>
          <w:p w14:paraId="235FF89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otal: 60 (36-70).</w:t>
            </w:r>
          </w:p>
        </w:tc>
        <w:tc>
          <w:tcPr>
            <w:tcW w:w="2694" w:type="dxa"/>
          </w:tcPr>
          <w:p w14:paraId="33D05C5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KPS</w:t>
            </w:r>
          </w:p>
          <w:p w14:paraId="5B748619" w14:textId="20BE2FA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00: 11.6%;</w:t>
            </w:r>
          </w:p>
          <w:p w14:paraId="204941E7" w14:textId="115C335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90-80: 69.3%;</w:t>
            </w:r>
          </w:p>
          <w:p w14:paraId="35720612" w14:textId="3F9D359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70-60: </w:t>
            </w:r>
            <w:r w:rsidR="00D542A8" w:rsidRPr="00CB2301">
              <w:rPr>
                <w:rFonts w:ascii="Times New Roman" w:hAnsi="Times New Roman" w:cs="Times New Roman"/>
                <w:color w:val="000000" w:themeColor="text1"/>
                <w:szCs w:val="20"/>
              </w:rPr>
              <w:t>1</w:t>
            </w:r>
            <w:r w:rsidRPr="00CB2301">
              <w:rPr>
                <w:rFonts w:ascii="Times New Roman" w:hAnsi="Times New Roman" w:cs="Times New Roman"/>
                <w:color w:val="000000" w:themeColor="text1"/>
                <w:szCs w:val="20"/>
              </w:rPr>
              <w:t>4.6%;</w:t>
            </w:r>
          </w:p>
          <w:p w14:paraId="5E8F009F" w14:textId="7131813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0-40:</w:t>
            </w:r>
            <w:r w:rsidR="00D542A8" w:rsidRPr="00CB2301">
              <w:rPr>
                <w:rFonts w:ascii="Times New Roman" w:hAnsi="Times New Roman" w:cs="Times New Roman"/>
                <w:color w:val="000000" w:themeColor="text1"/>
                <w:szCs w:val="20"/>
              </w:rPr>
              <w:t xml:space="preserve"> </w:t>
            </w:r>
            <w:r w:rsidRPr="00CB2301">
              <w:rPr>
                <w:rFonts w:ascii="Times New Roman" w:hAnsi="Times New Roman" w:cs="Times New Roman"/>
                <w:color w:val="000000" w:themeColor="text1"/>
                <w:szCs w:val="20"/>
              </w:rPr>
              <w:t>4.5%.</w:t>
            </w:r>
          </w:p>
          <w:p w14:paraId="2F17CBB9"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3EEF4AA1"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60%</w:t>
            </w:r>
          </w:p>
          <w:p w14:paraId="7D0ED4D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 71.4%</w:t>
            </w:r>
          </w:p>
          <w:p w14:paraId="3D07E11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otal: 61.5%</w:t>
            </w:r>
          </w:p>
        </w:tc>
        <w:tc>
          <w:tcPr>
            <w:tcW w:w="1701" w:type="dxa"/>
          </w:tcPr>
          <w:p w14:paraId="725431E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w:t>
            </w:r>
          </w:p>
        </w:tc>
        <w:tc>
          <w:tcPr>
            <w:tcW w:w="1701" w:type="dxa"/>
          </w:tcPr>
          <w:p w14:paraId="230B94B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Before October 1984: 40 Gy;</w:t>
            </w:r>
          </w:p>
          <w:p w14:paraId="0E54AE5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After October 1984: 45 Gy..</w:t>
            </w:r>
          </w:p>
        </w:tc>
        <w:tc>
          <w:tcPr>
            <w:tcW w:w="1701" w:type="dxa"/>
          </w:tcPr>
          <w:p w14:paraId="61AFDC4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32A23F8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157</w:t>
            </w:r>
          </w:p>
          <w:p w14:paraId="156BC63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 42</w:t>
            </w:r>
          </w:p>
        </w:tc>
      </w:tr>
      <w:tr w:rsidR="00D20AA4" w:rsidRPr="00CB2301" w14:paraId="358E258F" w14:textId="77777777" w:rsidTr="00967448">
        <w:trPr>
          <w:jc w:val="center"/>
        </w:trPr>
        <w:tc>
          <w:tcPr>
            <w:tcW w:w="284" w:type="dxa"/>
          </w:tcPr>
          <w:p w14:paraId="78F3AC7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48</w:t>
            </w:r>
          </w:p>
        </w:tc>
        <w:tc>
          <w:tcPr>
            <w:tcW w:w="1838" w:type="dxa"/>
          </w:tcPr>
          <w:p w14:paraId="372D5E93" w14:textId="70F2FA5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Gregor, 1997</w:t>
            </w:r>
            <w:r w:rsidRPr="00CB2301">
              <w:rPr>
                <w:rFonts w:ascii="Times New Roman" w:hAnsi="Times New Roman" w:cs="Times New Roman"/>
                <w:color w:val="000000" w:themeColor="text1"/>
                <w:szCs w:val="20"/>
              </w:rPr>
              <w:fldChar w:fldCharType="begin">
                <w:fldData xml:space="preserve">PEVuZE5vdGU+PENpdGU+PEF1dGhvcj5HcmVnb3I8L0F1dGhvcj48WWVhcj4xOTk3PC9ZZWFyPjxS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HcmVnb3I8L0F1dGhvcj48WWVhcj4xOTk3PC9ZZWFyPjxS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Pr="00CB2301">
              <w:rPr>
                <w:rFonts w:ascii="Times New Roman" w:hAnsi="Times New Roman" w:cs="Times New Roman"/>
                <w:color w:val="000000" w:themeColor="text1"/>
                <w:szCs w:val="20"/>
              </w:rPr>
            </w:r>
            <w:r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2)</w:t>
            </w:r>
            <w:r w:rsidRPr="00CB2301">
              <w:rPr>
                <w:rFonts w:ascii="Times New Roman" w:hAnsi="Times New Roman" w:cs="Times New Roman"/>
                <w:color w:val="000000" w:themeColor="text1"/>
                <w:szCs w:val="20"/>
              </w:rPr>
              <w:fldChar w:fldCharType="end"/>
            </w:r>
          </w:p>
          <w:p w14:paraId="6292108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UKCCCR/EORTC)</w:t>
            </w:r>
          </w:p>
        </w:tc>
        <w:tc>
          <w:tcPr>
            <w:tcW w:w="1139" w:type="dxa"/>
          </w:tcPr>
          <w:p w14:paraId="404D3C9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8 months</w:t>
            </w:r>
          </w:p>
          <w:p w14:paraId="18911729" w14:textId="03D2928F" w:rsidR="00545753" w:rsidRPr="00CB2301" w:rsidRDefault="00545753" w:rsidP="00CB2301">
            <w:pPr>
              <w:jc w:val="both"/>
              <w:rPr>
                <w:rFonts w:ascii="Times New Roman" w:hAnsi="Times New Roman" w:cs="Times New Roman"/>
                <w:color w:val="000000" w:themeColor="text1"/>
                <w:szCs w:val="20"/>
              </w:rPr>
            </w:pPr>
          </w:p>
        </w:tc>
        <w:tc>
          <w:tcPr>
            <w:tcW w:w="1842" w:type="dxa"/>
          </w:tcPr>
          <w:p w14:paraId="11324D0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edian (range):</w:t>
            </w:r>
          </w:p>
          <w:p w14:paraId="51C0A8F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No PCI:61 (28-76), </w:t>
            </w:r>
          </w:p>
          <w:p w14:paraId="671E7C1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60 (37-79).</w:t>
            </w:r>
          </w:p>
        </w:tc>
        <w:tc>
          <w:tcPr>
            <w:tcW w:w="2694" w:type="dxa"/>
          </w:tcPr>
          <w:p w14:paraId="178A99C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3B3B307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 74/120(62%), PCI: 125/194(64%).</w:t>
            </w:r>
          </w:p>
        </w:tc>
        <w:tc>
          <w:tcPr>
            <w:tcW w:w="1701" w:type="dxa"/>
          </w:tcPr>
          <w:p w14:paraId="68BEA9F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758AF15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84% TRT (263/314)</w:t>
            </w:r>
          </w:p>
        </w:tc>
        <w:tc>
          <w:tcPr>
            <w:tcW w:w="1701" w:type="dxa"/>
          </w:tcPr>
          <w:p w14:paraId="6E59B8E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03173A2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194/314</w:t>
            </w:r>
          </w:p>
          <w:p w14:paraId="2D1FBC7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 120/314</w:t>
            </w:r>
          </w:p>
        </w:tc>
      </w:tr>
      <w:tr w:rsidR="00D20AA4" w:rsidRPr="00CB2301" w14:paraId="693995D8" w14:textId="77777777" w:rsidTr="00967448">
        <w:trPr>
          <w:jc w:val="center"/>
        </w:trPr>
        <w:tc>
          <w:tcPr>
            <w:tcW w:w="284" w:type="dxa"/>
          </w:tcPr>
          <w:p w14:paraId="427AE3D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62</w:t>
            </w:r>
          </w:p>
        </w:tc>
        <w:tc>
          <w:tcPr>
            <w:tcW w:w="1838" w:type="dxa"/>
          </w:tcPr>
          <w:p w14:paraId="7F835FF5" w14:textId="025DB3BB" w:rsidR="00545753" w:rsidRPr="00CB2301" w:rsidRDefault="00545753" w:rsidP="00FD0E16">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ao, 2005</w:t>
            </w:r>
            <w:r w:rsidR="00F11390" w:rsidRPr="00CB2301">
              <w:rPr>
                <w:rFonts w:ascii="Times New Roman" w:hAnsi="Times New Roman" w:cs="Times New Roman"/>
                <w:color w:val="000000" w:themeColor="text1"/>
                <w:szCs w:val="20"/>
              </w:rPr>
              <w:fldChar w:fldCharType="begin"/>
            </w:r>
            <w:r w:rsidR="00FD0E16">
              <w:rPr>
                <w:rFonts w:ascii="Times New Roman" w:hAnsi="Times New Roman" w:cs="Times New Roman"/>
                <w:color w:val="000000" w:themeColor="text1"/>
                <w:szCs w:val="20"/>
              </w:rPr>
              <w:instrText xml:space="preserve"> ADDIN EN.CITE &lt;EndNote&gt;&lt;Cite&gt;&lt;Author&gt;Cao&lt;/Author&gt;&lt;Year&gt;2005&lt;/Year&gt;&lt;RecNum&gt;915&lt;/RecNum&gt;&lt;DisplayText&gt;(3)&lt;/DisplayText&gt;&lt;record&gt;&lt;rec-number&gt;915&lt;/rec-number&gt;&lt;foreign-keys&gt;&lt;key app="EN" db-id="dewx0xe95fepz8es25exsdw85pp20wvtrdw9" timestamp="1613943355" guid="00c73122-73bc-4c88-9a1d-138fdfb42b15"&gt;915&lt;/key&gt;&lt;/foreign-keys&gt;&lt;ref-type name="Journal Article"&gt;17&lt;/ref-type&gt;&lt;contributors&gt;&lt;authors&gt;&lt;author&gt;Cao, K. J.&lt;/author&gt;&lt;author&gt;Huang, H. Y.&lt;/author&gt;&lt;author&gt;Tu, M. C.&lt;/author&gt;&lt;author&gt;Pan, G. Y.&lt;/author&gt;&lt;/authors&gt;&lt;/contributors&gt;&lt;auth-address&gt;Department of Radiation Oncology, Cancer Centre, Sun Yat-sen University, Guangzhou 510060, China. caokajia@163.com&lt;/auth-address&gt;&lt;titles&gt;&lt;title&gt;Long-term results of prophylactic cranial irradiation for limited-stage small-cell lung cancer in complete remission&lt;/title&gt;&lt;secondary-title&gt;Chin Med J (Engl)&lt;/secondary-title&gt;&lt;/titles&gt;&lt;periodical&gt;&lt;full-title&gt;Chin Med J (Engl)&lt;/full-title&gt;&lt;/periodical&gt;&lt;pages&gt;1258-62&lt;/pages&gt;&lt;volume&gt;118&lt;/volume&gt;&lt;number&gt;15&lt;/number&gt;&lt;edition&gt;2005/08/25&lt;/edition&gt;&lt;keywords&gt;&lt;keyword&gt;Adult&lt;/keyword&gt;&lt;keyword&gt;Aged&lt;/keyword&gt;&lt;keyword&gt;Brain Neoplasms/*prevention &amp;amp; control/secondary&lt;/keyword&gt;&lt;keyword&gt;Carcinoma, Small Cell/*therapy&lt;/keyword&gt;&lt;keyword&gt;Combined Modality Therapy&lt;/keyword&gt;&lt;keyword&gt;Cranial Irradiation&lt;/keyword&gt;&lt;keyword&gt;Female&lt;/keyword&gt;&lt;keyword&gt;Humans&lt;/keyword&gt;&lt;keyword&gt;Lung Neoplasms/*therapy&lt;/keyword&gt;&lt;keyword&gt;Male&lt;/keyword&gt;&lt;keyword&gt;Middle Aged&lt;/keyword&gt;&lt;/keywords&gt;&lt;dates&gt;&lt;year&gt;2005&lt;/year&gt;&lt;pub-dates&gt;&lt;date&gt;Aug 5&lt;/date&gt;&lt;/pub-dates&gt;&lt;/dates&gt;&lt;isbn&gt;0366-6999 (Print)&amp;#xD;0366-6999&lt;/isbn&gt;&lt;accession-num&gt;16117878&lt;/accession-num&gt;&lt;urls&gt;&lt;/urls&gt;&lt;remote-database-provider&gt;NLM&lt;/remote-database-provider&gt;&lt;language&gt;eng&lt;/language&gt;&lt;/record&gt;&lt;/Cite&gt;&lt;/EndNote&gt;</w:instrText>
            </w:r>
            <w:r w:rsidR="00F11390"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3)</w:t>
            </w:r>
            <w:r w:rsidR="00F11390" w:rsidRPr="00CB2301">
              <w:rPr>
                <w:rFonts w:ascii="Times New Roman" w:hAnsi="Times New Roman" w:cs="Times New Roman"/>
                <w:color w:val="000000" w:themeColor="text1"/>
                <w:szCs w:val="20"/>
              </w:rPr>
              <w:fldChar w:fldCharType="end"/>
            </w:r>
          </w:p>
        </w:tc>
        <w:tc>
          <w:tcPr>
            <w:tcW w:w="1139" w:type="dxa"/>
          </w:tcPr>
          <w:p w14:paraId="6E052453" w14:textId="77CAD76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gt;5 years</w:t>
            </w:r>
          </w:p>
        </w:tc>
        <w:tc>
          <w:tcPr>
            <w:tcW w:w="1842" w:type="dxa"/>
          </w:tcPr>
          <w:p w14:paraId="564F7AC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65;</w:t>
            </w:r>
          </w:p>
          <w:p w14:paraId="4225795C"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ean±SD:</w:t>
            </w:r>
          </w:p>
          <w:p w14:paraId="32AD9531"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No PCI:55.63 ± 7.29, </w:t>
            </w:r>
          </w:p>
          <w:p w14:paraId="4841395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54.69 ± 7.56.</w:t>
            </w:r>
          </w:p>
        </w:tc>
        <w:tc>
          <w:tcPr>
            <w:tcW w:w="2694" w:type="dxa"/>
          </w:tcPr>
          <w:p w14:paraId="09409AF7"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KPS ≥70</w:t>
            </w:r>
          </w:p>
        </w:tc>
        <w:tc>
          <w:tcPr>
            <w:tcW w:w="1701" w:type="dxa"/>
          </w:tcPr>
          <w:p w14:paraId="0E85B49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 92%, PCI: 92%.</w:t>
            </w:r>
          </w:p>
        </w:tc>
        <w:tc>
          <w:tcPr>
            <w:tcW w:w="1701" w:type="dxa"/>
          </w:tcPr>
          <w:p w14:paraId="3A6E144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2C0C67D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 56-70Gy.</w:t>
            </w:r>
          </w:p>
        </w:tc>
        <w:tc>
          <w:tcPr>
            <w:tcW w:w="1701" w:type="dxa"/>
          </w:tcPr>
          <w:p w14:paraId="72F9907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6B27A60D"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26 (51%);</w:t>
            </w:r>
          </w:p>
          <w:p w14:paraId="6B1A40EC"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 25(49%)</w:t>
            </w:r>
          </w:p>
        </w:tc>
      </w:tr>
      <w:tr w:rsidR="00D20AA4" w:rsidRPr="00CB2301" w14:paraId="05F82EA2" w14:textId="77777777" w:rsidTr="00967448">
        <w:trPr>
          <w:jc w:val="center"/>
        </w:trPr>
        <w:tc>
          <w:tcPr>
            <w:tcW w:w="284" w:type="dxa"/>
          </w:tcPr>
          <w:p w14:paraId="6F2052B0" w14:textId="77777777" w:rsidR="00545753" w:rsidRPr="00CB2301" w:rsidRDefault="00545753" w:rsidP="00CB2301">
            <w:pPr>
              <w:jc w:val="both"/>
              <w:rPr>
                <w:rFonts w:ascii="Times New Roman" w:hAnsi="Times New Roman" w:cs="Times New Roman"/>
                <w:color w:val="000000" w:themeColor="text1"/>
                <w:szCs w:val="20"/>
              </w:rPr>
            </w:pPr>
          </w:p>
        </w:tc>
        <w:tc>
          <w:tcPr>
            <w:tcW w:w="1838" w:type="dxa"/>
          </w:tcPr>
          <w:p w14:paraId="46112592" w14:textId="67281BF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 ED-SCLC</w:t>
            </w:r>
          </w:p>
        </w:tc>
        <w:tc>
          <w:tcPr>
            <w:tcW w:w="1139" w:type="dxa"/>
          </w:tcPr>
          <w:p w14:paraId="1ADB20CB" w14:textId="77777777" w:rsidR="00545753" w:rsidRPr="00CB2301" w:rsidRDefault="00545753" w:rsidP="00CB2301">
            <w:pPr>
              <w:jc w:val="both"/>
              <w:rPr>
                <w:rFonts w:ascii="Times New Roman" w:hAnsi="Times New Roman" w:cs="Times New Roman"/>
                <w:color w:val="000000" w:themeColor="text1"/>
                <w:szCs w:val="20"/>
              </w:rPr>
            </w:pPr>
          </w:p>
        </w:tc>
        <w:tc>
          <w:tcPr>
            <w:tcW w:w="1842" w:type="dxa"/>
          </w:tcPr>
          <w:p w14:paraId="6385BB8C" w14:textId="77777777" w:rsidR="00545753" w:rsidRPr="00CB2301" w:rsidRDefault="00545753" w:rsidP="00CB2301">
            <w:pPr>
              <w:jc w:val="both"/>
              <w:rPr>
                <w:rFonts w:ascii="Times New Roman" w:hAnsi="Times New Roman" w:cs="Times New Roman"/>
                <w:color w:val="000000" w:themeColor="text1"/>
                <w:szCs w:val="20"/>
              </w:rPr>
            </w:pPr>
          </w:p>
        </w:tc>
        <w:tc>
          <w:tcPr>
            <w:tcW w:w="2694" w:type="dxa"/>
          </w:tcPr>
          <w:p w14:paraId="1C78E5B8"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651180FC"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6B8E25C7"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474C2227"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4EC70A82"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44EAFCFC" w14:textId="77777777" w:rsidR="00545753" w:rsidRPr="00CB2301" w:rsidRDefault="00545753" w:rsidP="00CB2301">
            <w:pPr>
              <w:jc w:val="both"/>
              <w:rPr>
                <w:rFonts w:ascii="Times New Roman" w:hAnsi="Times New Roman" w:cs="Times New Roman"/>
                <w:color w:val="000000" w:themeColor="text1"/>
                <w:szCs w:val="20"/>
              </w:rPr>
            </w:pPr>
          </w:p>
        </w:tc>
      </w:tr>
      <w:tr w:rsidR="00D20AA4" w:rsidRPr="00CB2301" w14:paraId="4E1AA637" w14:textId="77777777" w:rsidTr="00967448">
        <w:trPr>
          <w:jc w:val="center"/>
        </w:trPr>
        <w:tc>
          <w:tcPr>
            <w:tcW w:w="284" w:type="dxa"/>
          </w:tcPr>
          <w:p w14:paraId="35500C6C" w14:textId="458688B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15</w:t>
            </w:r>
          </w:p>
        </w:tc>
        <w:tc>
          <w:tcPr>
            <w:tcW w:w="1838" w:type="dxa"/>
          </w:tcPr>
          <w:p w14:paraId="55377E5D" w14:textId="3D1C467F"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lotman, 2007</w:t>
            </w:r>
            <w:r w:rsidR="00F11390" w:rsidRPr="00CB2301">
              <w:rPr>
                <w:rFonts w:ascii="Times New Roman" w:hAnsi="Times New Roman" w:cs="Times New Roman"/>
                <w:color w:val="000000" w:themeColor="text1"/>
                <w:szCs w:val="20"/>
              </w:rPr>
              <w:fldChar w:fldCharType="begin">
                <w:fldData xml:space="preserve">PEVuZE5vdGU+PENpdGU+PEF1dGhvcj5TbG90bWFuPC9BdXRob3I+PFllYXI+MjAwNzwvWWVhcj48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TbG90bWFuPC9BdXRob3I+PFllYXI+MjAwNzwvWWVhcj48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F11390" w:rsidRPr="00CB2301">
              <w:rPr>
                <w:rFonts w:ascii="Times New Roman" w:hAnsi="Times New Roman" w:cs="Times New Roman"/>
                <w:color w:val="000000" w:themeColor="text1"/>
                <w:szCs w:val="20"/>
              </w:rPr>
            </w:r>
            <w:r w:rsidR="00F11390"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4)</w:t>
            </w:r>
            <w:r w:rsidR="00F11390" w:rsidRPr="00CB2301">
              <w:rPr>
                <w:rFonts w:ascii="Times New Roman" w:hAnsi="Times New Roman" w:cs="Times New Roman"/>
                <w:color w:val="000000" w:themeColor="text1"/>
                <w:szCs w:val="20"/>
              </w:rPr>
              <w:fldChar w:fldCharType="end"/>
            </w:r>
          </w:p>
          <w:p w14:paraId="5AF96BE4" w14:textId="4CF7A43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ORTC)</w:t>
            </w:r>
          </w:p>
        </w:tc>
        <w:tc>
          <w:tcPr>
            <w:tcW w:w="1139" w:type="dxa"/>
          </w:tcPr>
          <w:p w14:paraId="2DACEFCF" w14:textId="75D4050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842" w:type="dxa"/>
          </w:tcPr>
          <w:p w14:paraId="4741316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edian (range):</w:t>
            </w:r>
          </w:p>
          <w:p w14:paraId="5E7893D7" w14:textId="2B12317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63 (39-75), PCI: 62 (37-75).</w:t>
            </w:r>
          </w:p>
        </w:tc>
        <w:tc>
          <w:tcPr>
            <w:tcW w:w="2694" w:type="dxa"/>
          </w:tcPr>
          <w:p w14:paraId="74014ACB"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0:No PCI:52/143(36.4%),   </w:t>
            </w:r>
          </w:p>
          <w:p w14:paraId="709F4B6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PCI: 52/143(36.4%);</w:t>
            </w:r>
          </w:p>
          <w:p w14:paraId="2A1C796C"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1:No PCI:76/143(53.1%),  </w:t>
            </w:r>
          </w:p>
          <w:p w14:paraId="216AF75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PCI: 80/143(55.9%);</w:t>
            </w:r>
          </w:p>
          <w:p w14:paraId="1F9F3C37"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2:No PCI:15/143(10.5%), </w:t>
            </w:r>
          </w:p>
          <w:p w14:paraId="3AD5D6A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PCI: 11/143(7.7%);</w:t>
            </w:r>
          </w:p>
          <w:p w14:paraId="3897D7B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3:No PCI:0/177(0%), </w:t>
            </w:r>
          </w:p>
          <w:p w14:paraId="343BAA0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PCI: 1/163(1%);</w:t>
            </w:r>
          </w:p>
          <w:p w14:paraId="6FF59B0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Unknown:No PCI:0/177(0%),  </w:t>
            </w:r>
          </w:p>
          <w:p w14:paraId="3C48BA3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PCI: 1/163(1%).</w:t>
            </w:r>
          </w:p>
          <w:p w14:paraId="4D1C16F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0:No PCI:105/177(59%),    </w:t>
            </w:r>
          </w:p>
          <w:p w14:paraId="49A9AC7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PCI: 77/163(47%);</w:t>
            </w:r>
          </w:p>
          <w:p w14:paraId="0D49330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gt;0:No PCI:68/177(41%), </w:t>
            </w:r>
          </w:p>
          <w:p w14:paraId="52CC8F6C" w14:textId="4C388F4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PCI: 86/163(53%)</w:t>
            </w:r>
          </w:p>
        </w:tc>
        <w:tc>
          <w:tcPr>
            <w:tcW w:w="1701" w:type="dxa"/>
          </w:tcPr>
          <w:p w14:paraId="0CA706CB" w14:textId="30DD85E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 82/143(57.3%), PCI: 97/143(67.8%).</w:t>
            </w:r>
          </w:p>
        </w:tc>
        <w:tc>
          <w:tcPr>
            <w:tcW w:w="1701" w:type="dxa"/>
          </w:tcPr>
          <w:p w14:paraId="7EBC4414" w14:textId="3D6723CC"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178CA529" w14:textId="38D50F05"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09A8CCF8" w14:textId="60ADF85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0D1D5DC1"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143/286</w:t>
            </w:r>
          </w:p>
          <w:p w14:paraId="2BCC0CFA" w14:textId="3AA26C6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 143/286</w:t>
            </w:r>
          </w:p>
        </w:tc>
      </w:tr>
      <w:tr w:rsidR="00D20AA4" w:rsidRPr="00CB2301" w14:paraId="4A4310B8" w14:textId="77777777" w:rsidTr="00771294">
        <w:trPr>
          <w:jc w:val="center"/>
        </w:trPr>
        <w:tc>
          <w:tcPr>
            <w:tcW w:w="284" w:type="dxa"/>
          </w:tcPr>
          <w:p w14:paraId="54DE8464" w14:textId="0425D3F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45</w:t>
            </w:r>
          </w:p>
        </w:tc>
        <w:tc>
          <w:tcPr>
            <w:tcW w:w="1838" w:type="dxa"/>
          </w:tcPr>
          <w:p w14:paraId="7789D255" w14:textId="3891FD37" w:rsidR="00545753" w:rsidRPr="00CB2301" w:rsidRDefault="00545753" w:rsidP="00FD0E16">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akahashi, 2017</w:t>
            </w:r>
            <w:r w:rsidR="00F11390" w:rsidRPr="00CB2301">
              <w:rPr>
                <w:rFonts w:ascii="Times New Roman" w:hAnsi="Times New Roman" w:cs="Times New Roman"/>
                <w:color w:val="000000" w:themeColor="text1"/>
                <w:szCs w:val="20"/>
              </w:rPr>
              <w:fldChar w:fldCharType="begin">
                <w:fldData xml:space="preserve">PEVuZE5vdGU+PENpdGU+PEF1dGhvcj5UYWthaGFzaGk8L0F1dGhvcj48WWVhcj4yMDE3PC9ZZWFy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UYWthaGFzaGk8L0F1dGhvcj48WWVhcj4yMDE3PC9ZZWFy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F11390" w:rsidRPr="00CB2301">
              <w:rPr>
                <w:rFonts w:ascii="Times New Roman" w:hAnsi="Times New Roman" w:cs="Times New Roman"/>
                <w:color w:val="000000" w:themeColor="text1"/>
                <w:szCs w:val="20"/>
              </w:rPr>
            </w:r>
            <w:r w:rsidR="00F11390"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5)</w:t>
            </w:r>
            <w:r w:rsidR="00F11390" w:rsidRPr="00CB2301">
              <w:rPr>
                <w:rFonts w:ascii="Times New Roman" w:hAnsi="Times New Roman" w:cs="Times New Roman"/>
                <w:color w:val="000000" w:themeColor="text1"/>
                <w:szCs w:val="20"/>
              </w:rPr>
              <w:fldChar w:fldCharType="end"/>
            </w:r>
          </w:p>
        </w:tc>
        <w:tc>
          <w:tcPr>
            <w:tcW w:w="1139" w:type="dxa"/>
          </w:tcPr>
          <w:p w14:paraId="7D56F731" w14:textId="20B4C3B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1.9 months</w:t>
            </w:r>
          </w:p>
        </w:tc>
        <w:tc>
          <w:tcPr>
            <w:tcW w:w="1842" w:type="dxa"/>
          </w:tcPr>
          <w:p w14:paraId="2F6B5ACC"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edian (range):</w:t>
            </w:r>
          </w:p>
          <w:p w14:paraId="0C561DCC" w14:textId="4487010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69 (37-86), PCI: 69 (43-83).</w:t>
            </w:r>
          </w:p>
        </w:tc>
        <w:tc>
          <w:tcPr>
            <w:tcW w:w="2694" w:type="dxa"/>
          </w:tcPr>
          <w:p w14:paraId="0A3F36D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0-1:No PCI:107/111(96%),   </w:t>
            </w:r>
          </w:p>
          <w:p w14:paraId="3628CDD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PCI: 108/113(96%);</w:t>
            </w:r>
          </w:p>
          <w:p w14:paraId="566EBB1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2:No PCI:4/111(4%),   </w:t>
            </w:r>
          </w:p>
          <w:p w14:paraId="5EC1CC7C" w14:textId="710BCAA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lastRenderedPageBreak/>
              <w:t xml:space="preserve">   PCI: 5/113(4%). </w:t>
            </w:r>
          </w:p>
        </w:tc>
        <w:tc>
          <w:tcPr>
            <w:tcW w:w="1701" w:type="dxa"/>
          </w:tcPr>
          <w:p w14:paraId="4BCEA5C9" w14:textId="6C6A4115"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lastRenderedPageBreak/>
              <w:t xml:space="preserve">No PCI: 98/111(88%), </w:t>
            </w:r>
            <w:r w:rsidRPr="00CB2301">
              <w:rPr>
                <w:rFonts w:ascii="Times New Roman" w:hAnsi="Times New Roman" w:cs="Times New Roman"/>
                <w:color w:val="000000" w:themeColor="text1"/>
                <w:szCs w:val="20"/>
              </w:rPr>
              <w:lastRenderedPageBreak/>
              <w:t>PCI: 95/113(84%).</w:t>
            </w:r>
          </w:p>
        </w:tc>
        <w:tc>
          <w:tcPr>
            <w:tcW w:w="1701" w:type="dxa"/>
          </w:tcPr>
          <w:p w14:paraId="51BAE9B5" w14:textId="434FA95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lastRenderedPageBreak/>
              <w:t>NI</w:t>
            </w:r>
          </w:p>
        </w:tc>
        <w:tc>
          <w:tcPr>
            <w:tcW w:w="1701" w:type="dxa"/>
          </w:tcPr>
          <w:p w14:paraId="0AA4AEDB" w14:textId="6220E318"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22B5042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p w14:paraId="6AD4C2D3"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156D56B7"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106/224</w:t>
            </w:r>
          </w:p>
          <w:p w14:paraId="7F430C7D" w14:textId="1EA4585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 118/224</w:t>
            </w:r>
          </w:p>
        </w:tc>
      </w:tr>
      <w:tr w:rsidR="00D20AA4" w:rsidRPr="00CB2301" w14:paraId="4DEB2470" w14:textId="77777777" w:rsidTr="00771294">
        <w:trPr>
          <w:jc w:val="center"/>
        </w:trPr>
        <w:tc>
          <w:tcPr>
            <w:tcW w:w="284" w:type="dxa"/>
          </w:tcPr>
          <w:p w14:paraId="4B9C31D9" w14:textId="77777777" w:rsidR="00545753" w:rsidRPr="00CB2301" w:rsidRDefault="00545753" w:rsidP="00CB2301">
            <w:pPr>
              <w:jc w:val="both"/>
              <w:rPr>
                <w:rFonts w:ascii="Times New Roman" w:hAnsi="Times New Roman" w:cs="Times New Roman"/>
                <w:color w:val="000000" w:themeColor="text1"/>
                <w:szCs w:val="20"/>
              </w:rPr>
            </w:pPr>
          </w:p>
        </w:tc>
        <w:tc>
          <w:tcPr>
            <w:tcW w:w="1838" w:type="dxa"/>
          </w:tcPr>
          <w:p w14:paraId="42313496" w14:textId="61574C8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3) SCLC</w:t>
            </w:r>
          </w:p>
        </w:tc>
        <w:tc>
          <w:tcPr>
            <w:tcW w:w="1139" w:type="dxa"/>
          </w:tcPr>
          <w:p w14:paraId="74BB47C3" w14:textId="77777777" w:rsidR="00545753" w:rsidRPr="00CB2301" w:rsidRDefault="00545753" w:rsidP="00CB2301">
            <w:pPr>
              <w:jc w:val="both"/>
              <w:rPr>
                <w:rFonts w:ascii="Times New Roman" w:hAnsi="Times New Roman" w:cs="Times New Roman"/>
                <w:color w:val="000000" w:themeColor="text1"/>
                <w:szCs w:val="20"/>
              </w:rPr>
            </w:pPr>
          </w:p>
        </w:tc>
        <w:tc>
          <w:tcPr>
            <w:tcW w:w="1842" w:type="dxa"/>
          </w:tcPr>
          <w:p w14:paraId="4FBD0BE9" w14:textId="77777777" w:rsidR="00545753" w:rsidRPr="00CB2301" w:rsidRDefault="00545753" w:rsidP="00CB2301">
            <w:pPr>
              <w:jc w:val="both"/>
              <w:rPr>
                <w:rFonts w:ascii="Times New Roman" w:hAnsi="Times New Roman" w:cs="Times New Roman"/>
                <w:color w:val="000000" w:themeColor="text1"/>
                <w:szCs w:val="20"/>
              </w:rPr>
            </w:pPr>
          </w:p>
        </w:tc>
        <w:tc>
          <w:tcPr>
            <w:tcW w:w="2694" w:type="dxa"/>
          </w:tcPr>
          <w:p w14:paraId="227EBE17"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734F4707"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4364CD1B"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0D1D5E80"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3ABF183C"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5011976E" w14:textId="77777777" w:rsidR="00545753" w:rsidRPr="00CB2301" w:rsidRDefault="00545753" w:rsidP="00CB2301">
            <w:pPr>
              <w:jc w:val="both"/>
              <w:rPr>
                <w:rFonts w:ascii="Times New Roman" w:hAnsi="Times New Roman" w:cs="Times New Roman"/>
                <w:color w:val="000000" w:themeColor="text1"/>
                <w:szCs w:val="20"/>
              </w:rPr>
            </w:pPr>
          </w:p>
        </w:tc>
      </w:tr>
      <w:tr w:rsidR="00D20AA4" w:rsidRPr="00CB2301" w14:paraId="522441FF" w14:textId="0B5E5729" w:rsidTr="00771294">
        <w:trPr>
          <w:jc w:val="center"/>
        </w:trPr>
        <w:tc>
          <w:tcPr>
            <w:tcW w:w="284" w:type="dxa"/>
          </w:tcPr>
          <w:p w14:paraId="2DC17810" w14:textId="00A61B3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8</w:t>
            </w:r>
          </w:p>
        </w:tc>
        <w:tc>
          <w:tcPr>
            <w:tcW w:w="1838" w:type="dxa"/>
          </w:tcPr>
          <w:p w14:paraId="487DAD02" w14:textId="4CFD532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Arriagada, 1995</w:t>
            </w:r>
            <w:r w:rsidR="00F11390" w:rsidRPr="00CB2301">
              <w:rPr>
                <w:rFonts w:ascii="Times New Roman" w:hAnsi="Times New Roman" w:cs="Times New Roman"/>
                <w:color w:val="000000" w:themeColor="text1"/>
                <w:szCs w:val="20"/>
              </w:rPr>
              <w:fldChar w:fldCharType="begin">
                <w:fldData xml:space="preserve">PEVuZE5vdGU+PENpdGU+PEF1dGhvcj5BcnJpYWdhZGE8L0F1dGhvcj48WWVhcj4xOTk1PC9ZZWFy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BcnJpYWdhZGE8L0F1dGhvcj48WWVhcj4xOTk1PC9ZZWFy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F11390" w:rsidRPr="00CB2301">
              <w:rPr>
                <w:rFonts w:ascii="Times New Roman" w:hAnsi="Times New Roman" w:cs="Times New Roman"/>
                <w:color w:val="000000" w:themeColor="text1"/>
                <w:szCs w:val="20"/>
              </w:rPr>
            </w:r>
            <w:r w:rsidR="00F11390"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6)</w:t>
            </w:r>
            <w:r w:rsidR="00F11390" w:rsidRPr="00CB2301">
              <w:rPr>
                <w:rFonts w:ascii="Times New Roman" w:hAnsi="Times New Roman" w:cs="Times New Roman"/>
                <w:color w:val="000000" w:themeColor="text1"/>
                <w:szCs w:val="20"/>
              </w:rPr>
              <w:fldChar w:fldCharType="end"/>
            </w:r>
          </w:p>
          <w:p w14:paraId="3D695876" w14:textId="186311C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85)</w:t>
            </w:r>
          </w:p>
        </w:tc>
        <w:tc>
          <w:tcPr>
            <w:tcW w:w="1139" w:type="dxa"/>
          </w:tcPr>
          <w:p w14:paraId="0D738EA5" w14:textId="062FCCA5"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842" w:type="dxa"/>
          </w:tcPr>
          <w:p w14:paraId="2534196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ean±SD:</w:t>
            </w:r>
          </w:p>
          <w:p w14:paraId="5ABE2BA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56 ± 9, PCI: 57 ± 8.</w:t>
            </w:r>
          </w:p>
        </w:tc>
        <w:tc>
          <w:tcPr>
            <w:tcW w:w="2694" w:type="dxa"/>
          </w:tcPr>
          <w:p w14:paraId="4C9D6CD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KPS</w:t>
            </w:r>
          </w:p>
          <w:p w14:paraId="4E65B01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90-100:No PCI:62%, </w:t>
            </w:r>
          </w:p>
          <w:p w14:paraId="2E21A52C"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PCI: 62%;</w:t>
            </w:r>
            <w:r w:rsidRPr="00CB2301">
              <w:rPr>
                <w:rFonts w:ascii="Times New Roman" w:hAnsi="Times New Roman" w:cs="Times New Roman"/>
                <w:color w:val="000000" w:themeColor="text1"/>
                <w:szCs w:val="20"/>
              </w:rPr>
              <w:br/>
              <w:t xml:space="preserve">70-80: No PCI:35%, </w:t>
            </w:r>
          </w:p>
          <w:p w14:paraId="5BCA46A6" w14:textId="4B685A9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PCI: 37%;</w:t>
            </w:r>
            <w:r w:rsidRPr="00CB2301">
              <w:rPr>
                <w:rFonts w:ascii="Times New Roman" w:hAnsi="Times New Roman" w:cs="Times New Roman"/>
                <w:color w:val="000000" w:themeColor="text1"/>
                <w:szCs w:val="20"/>
              </w:rPr>
              <w:br/>
              <w:t>≤60: No PCI:3%, PCI: 1%.</w:t>
            </w:r>
          </w:p>
        </w:tc>
        <w:tc>
          <w:tcPr>
            <w:tcW w:w="1701" w:type="dxa"/>
          </w:tcPr>
          <w:p w14:paraId="4ECA8B6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 86%, PCI: 88%.</w:t>
            </w:r>
          </w:p>
        </w:tc>
        <w:tc>
          <w:tcPr>
            <w:tcW w:w="1701" w:type="dxa"/>
          </w:tcPr>
          <w:p w14:paraId="059FFA94" w14:textId="0F61BA6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8%</w:t>
            </w:r>
          </w:p>
        </w:tc>
        <w:tc>
          <w:tcPr>
            <w:tcW w:w="1701" w:type="dxa"/>
          </w:tcPr>
          <w:p w14:paraId="4C6FD67C" w14:textId="3339D36C"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92%</w:t>
            </w:r>
          </w:p>
        </w:tc>
        <w:tc>
          <w:tcPr>
            <w:tcW w:w="1701" w:type="dxa"/>
          </w:tcPr>
          <w:p w14:paraId="10FDFAE9" w14:textId="2C564265"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99%</w:t>
            </w:r>
          </w:p>
        </w:tc>
        <w:tc>
          <w:tcPr>
            <w:tcW w:w="1701" w:type="dxa"/>
          </w:tcPr>
          <w:p w14:paraId="633BE05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145 (49%);</w:t>
            </w:r>
          </w:p>
          <w:p w14:paraId="3D427F22" w14:textId="3CC0FA1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 149(51%)</w:t>
            </w:r>
          </w:p>
        </w:tc>
      </w:tr>
      <w:tr w:rsidR="00D20AA4" w:rsidRPr="00CB2301" w14:paraId="0CFD59FE" w14:textId="03B5E44B" w:rsidTr="00771294">
        <w:trPr>
          <w:jc w:val="center"/>
        </w:trPr>
        <w:tc>
          <w:tcPr>
            <w:tcW w:w="284" w:type="dxa"/>
          </w:tcPr>
          <w:p w14:paraId="16187F81" w14:textId="7F310B6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25</w:t>
            </w:r>
          </w:p>
        </w:tc>
        <w:tc>
          <w:tcPr>
            <w:tcW w:w="1838" w:type="dxa"/>
          </w:tcPr>
          <w:p w14:paraId="35510830" w14:textId="5AED8BF9" w:rsidR="00545753" w:rsidRPr="00CB2301" w:rsidRDefault="00F11390" w:rsidP="00FD0E16">
            <w:pPr>
              <w:jc w:val="both"/>
              <w:rPr>
                <w:rFonts w:ascii="Times New Roman" w:hAnsi="Times New Roman" w:cs="Times New Roman"/>
                <w:color w:val="000000" w:themeColor="text1"/>
                <w:szCs w:val="20"/>
                <w:lang w:val="nl-NL"/>
              </w:rPr>
            </w:pPr>
            <w:r w:rsidRPr="00CB2301">
              <w:rPr>
                <w:rFonts w:ascii="Times New Roman" w:hAnsi="Times New Roman" w:cs="Times New Roman"/>
                <w:color w:val="000000" w:themeColor="text1"/>
                <w:szCs w:val="20"/>
              </w:rPr>
              <w:t>Laplanche, 1998</w:t>
            </w:r>
            <w:r w:rsidRPr="00CB2301">
              <w:rPr>
                <w:rFonts w:ascii="Times New Roman" w:hAnsi="Times New Roman" w:cs="Times New Roman"/>
                <w:color w:val="000000" w:themeColor="text1"/>
                <w:szCs w:val="20"/>
              </w:rPr>
              <w:fldChar w:fldCharType="begin">
                <w:fldData xml:space="preserve">PEVuZE5vdGU+PENpdGU+PEF1dGhvcj5MYXBsYW5jaGU8L0F1dGhvcj48WWVhcj4xOTk4PC9ZZWFy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MYXBsYW5jaGU8L0F1dGhvcj48WWVhcj4xOTk4PC9ZZWFy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Pr="00CB2301">
              <w:rPr>
                <w:rFonts w:ascii="Times New Roman" w:hAnsi="Times New Roman" w:cs="Times New Roman"/>
                <w:color w:val="000000" w:themeColor="text1"/>
                <w:szCs w:val="20"/>
              </w:rPr>
            </w:r>
            <w:r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7)</w:t>
            </w:r>
            <w:r w:rsidRPr="00CB2301">
              <w:rPr>
                <w:rFonts w:ascii="Times New Roman" w:hAnsi="Times New Roman" w:cs="Times New Roman"/>
                <w:color w:val="000000" w:themeColor="text1"/>
                <w:szCs w:val="20"/>
              </w:rPr>
              <w:fldChar w:fldCharType="end"/>
            </w:r>
            <w:r w:rsidRPr="00CB2301">
              <w:rPr>
                <w:rFonts w:ascii="Times New Roman" w:hAnsi="Times New Roman" w:cs="Times New Roman"/>
                <w:color w:val="000000" w:themeColor="text1"/>
                <w:szCs w:val="20"/>
              </w:rPr>
              <w:t xml:space="preserve"> </w:t>
            </w:r>
            <w:r w:rsidR="00545753" w:rsidRPr="00CB2301">
              <w:rPr>
                <w:rFonts w:ascii="Times New Roman" w:hAnsi="Times New Roman" w:cs="Times New Roman"/>
                <w:color w:val="000000" w:themeColor="text1"/>
                <w:szCs w:val="20"/>
              </w:rPr>
              <w:t>(PCI 88)</w:t>
            </w:r>
          </w:p>
        </w:tc>
        <w:tc>
          <w:tcPr>
            <w:tcW w:w="1139" w:type="dxa"/>
          </w:tcPr>
          <w:p w14:paraId="00B3DE87" w14:textId="5F9EF8B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 years</w:t>
            </w:r>
          </w:p>
        </w:tc>
        <w:tc>
          <w:tcPr>
            <w:tcW w:w="1842" w:type="dxa"/>
          </w:tcPr>
          <w:p w14:paraId="3185C27B"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ean±SD:</w:t>
            </w:r>
          </w:p>
          <w:p w14:paraId="7382A40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No PCI:57 ± 9, </w:t>
            </w:r>
          </w:p>
          <w:p w14:paraId="0F6C974B" w14:textId="75DB74FC"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58 ± 8.</w:t>
            </w:r>
          </w:p>
        </w:tc>
        <w:tc>
          <w:tcPr>
            <w:tcW w:w="2694" w:type="dxa"/>
          </w:tcPr>
          <w:p w14:paraId="1760A6C6" w14:textId="1935C724"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KPS</w:t>
            </w:r>
          </w:p>
          <w:p w14:paraId="2C0D3687" w14:textId="77E07C0C" w:rsidR="00545753" w:rsidRPr="00CB2301" w:rsidRDefault="00D542A8"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w:t>
            </w:r>
            <w:r w:rsidR="00545753" w:rsidRPr="00CB2301">
              <w:rPr>
                <w:rFonts w:ascii="Times New Roman" w:hAnsi="Times New Roman" w:cs="Times New Roman"/>
                <w:color w:val="000000" w:themeColor="text1"/>
                <w:szCs w:val="20"/>
              </w:rPr>
              <w:t xml:space="preserve">90: No PCI:75%, </w:t>
            </w:r>
          </w:p>
          <w:p w14:paraId="3F25608F" w14:textId="6626963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PCI: 82%;</w:t>
            </w:r>
          </w:p>
          <w:p w14:paraId="71EAC3A8" w14:textId="666020C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lt;90:  No PCI:25%, </w:t>
            </w:r>
          </w:p>
          <w:p w14:paraId="53F4DF34" w14:textId="1E5D642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PCI: 18%.</w:t>
            </w:r>
          </w:p>
        </w:tc>
        <w:tc>
          <w:tcPr>
            <w:tcW w:w="1701" w:type="dxa"/>
          </w:tcPr>
          <w:p w14:paraId="12CBF1E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No PCI: 92%, </w:t>
            </w:r>
          </w:p>
          <w:p w14:paraId="47514137" w14:textId="350C609F"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89%.</w:t>
            </w:r>
          </w:p>
        </w:tc>
        <w:tc>
          <w:tcPr>
            <w:tcW w:w="1701" w:type="dxa"/>
          </w:tcPr>
          <w:p w14:paraId="26D6BF51" w14:textId="3C48B374"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6867E09A" w14:textId="4C1933B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4BCC9E58" w14:textId="2A9D999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7403CD30" w14:textId="142E0444"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100(47%), no PCI: 111(53%)</w:t>
            </w:r>
          </w:p>
        </w:tc>
      </w:tr>
      <w:tr w:rsidR="00D20AA4" w:rsidRPr="00CB2301" w14:paraId="07DB4683" w14:textId="511DE1FF" w:rsidTr="00771294">
        <w:trPr>
          <w:jc w:val="center"/>
        </w:trPr>
        <w:tc>
          <w:tcPr>
            <w:tcW w:w="284" w:type="dxa"/>
          </w:tcPr>
          <w:p w14:paraId="333E948F" w14:textId="52574DC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9</w:t>
            </w:r>
          </w:p>
        </w:tc>
        <w:tc>
          <w:tcPr>
            <w:tcW w:w="1838" w:type="dxa"/>
          </w:tcPr>
          <w:p w14:paraId="3C86A691" w14:textId="592FE62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Arriagada, 2002</w:t>
            </w:r>
            <w:r w:rsidR="00F11390" w:rsidRPr="00CB2301">
              <w:rPr>
                <w:rFonts w:ascii="Times New Roman" w:hAnsi="Times New Roman" w:cs="Times New Roman"/>
                <w:color w:val="000000" w:themeColor="text1"/>
                <w:szCs w:val="20"/>
              </w:rPr>
              <w:fldChar w:fldCharType="begin">
                <w:fldData xml:space="preserve">PEVuZE5vdGU+PENpdGU+PEF1dGhvcj5BcnJpYWdhZGE8L0F1dGhvcj48WWVhcj4yMDAyPC9ZZWFy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BcnJpYWdhZGE8L0F1dGhvcj48WWVhcj4yMDAyPC9ZZWFy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F11390" w:rsidRPr="00CB2301">
              <w:rPr>
                <w:rFonts w:ascii="Times New Roman" w:hAnsi="Times New Roman" w:cs="Times New Roman"/>
                <w:color w:val="000000" w:themeColor="text1"/>
                <w:szCs w:val="20"/>
              </w:rPr>
            </w:r>
            <w:r w:rsidR="00F11390"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8)</w:t>
            </w:r>
            <w:r w:rsidR="00F11390" w:rsidRPr="00CB2301">
              <w:rPr>
                <w:rFonts w:ascii="Times New Roman" w:hAnsi="Times New Roman" w:cs="Times New Roman"/>
                <w:color w:val="000000" w:themeColor="text1"/>
                <w:szCs w:val="20"/>
              </w:rPr>
              <w:fldChar w:fldCharType="end"/>
            </w:r>
          </w:p>
          <w:p w14:paraId="14B0EC4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85 + PCI 88)</w:t>
            </w:r>
          </w:p>
          <w:p w14:paraId="0C26E74D" w14:textId="40EF6F1E" w:rsidR="00545753" w:rsidRPr="00CB2301" w:rsidRDefault="00545753" w:rsidP="00CB2301">
            <w:pPr>
              <w:jc w:val="both"/>
              <w:rPr>
                <w:rFonts w:ascii="Times New Roman" w:hAnsi="Times New Roman" w:cs="Times New Roman"/>
                <w:color w:val="000000" w:themeColor="text1"/>
                <w:szCs w:val="20"/>
                <w:lang w:val="nl-NL"/>
              </w:rPr>
            </w:pPr>
          </w:p>
        </w:tc>
        <w:tc>
          <w:tcPr>
            <w:tcW w:w="1139" w:type="dxa"/>
          </w:tcPr>
          <w:p w14:paraId="4B8430C4" w14:textId="70B75D2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11 years </w:t>
            </w:r>
          </w:p>
        </w:tc>
        <w:tc>
          <w:tcPr>
            <w:tcW w:w="1842" w:type="dxa"/>
          </w:tcPr>
          <w:p w14:paraId="294FA719" w14:textId="7951FD1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ee above</w:t>
            </w:r>
          </w:p>
        </w:tc>
        <w:tc>
          <w:tcPr>
            <w:tcW w:w="2694" w:type="dxa"/>
          </w:tcPr>
          <w:p w14:paraId="1B88A47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KPS</w:t>
            </w:r>
          </w:p>
          <w:p w14:paraId="641AA97F" w14:textId="4861CC9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gt;80:     No PCI:68%, </w:t>
            </w:r>
          </w:p>
          <w:p w14:paraId="6DE54A6C" w14:textId="7FEAA89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PCI: 70%;</w:t>
            </w:r>
            <w:r w:rsidRPr="00CB2301">
              <w:rPr>
                <w:rFonts w:ascii="Times New Roman" w:hAnsi="Times New Roman" w:cs="Times New Roman"/>
                <w:color w:val="000000" w:themeColor="text1"/>
                <w:szCs w:val="20"/>
              </w:rPr>
              <w:br/>
              <w:t xml:space="preserve">70-80: No PCI:31%, </w:t>
            </w:r>
          </w:p>
          <w:p w14:paraId="6FCA2007" w14:textId="1ECFD41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PCI: 29%;</w:t>
            </w:r>
            <w:r w:rsidRPr="00CB2301">
              <w:rPr>
                <w:rFonts w:ascii="Times New Roman" w:hAnsi="Times New Roman" w:cs="Times New Roman"/>
                <w:color w:val="000000" w:themeColor="text1"/>
                <w:szCs w:val="20"/>
              </w:rPr>
              <w:br/>
              <w:t>≤60: No PCI:2%, PCI: 1%.</w:t>
            </w:r>
          </w:p>
        </w:tc>
        <w:tc>
          <w:tcPr>
            <w:tcW w:w="1701" w:type="dxa"/>
          </w:tcPr>
          <w:p w14:paraId="69EDBDF4" w14:textId="45237E1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 88%, PCI: 88%.</w:t>
            </w:r>
          </w:p>
        </w:tc>
        <w:tc>
          <w:tcPr>
            <w:tcW w:w="1701" w:type="dxa"/>
          </w:tcPr>
          <w:p w14:paraId="4C6895F6" w14:textId="6710B93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1C8C2A69" w14:textId="079E3B3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13846449" w14:textId="4E74A4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0273D353" w14:textId="44665063"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245(51%), no PCI: 260 (49%)</w:t>
            </w:r>
          </w:p>
        </w:tc>
      </w:tr>
      <w:tr w:rsidR="00D20AA4" w:rsidRPr="00CB2301" w14:paraId="176A0F92" w14:textId="77777777" w:rsidTr="00771294">
        <w:trPr>
          <w:jc w:val="center"/>
        </w:trPr>
        <w:tc>
          <w:tcPr>
            <w:tcW w:w="284" w:type="dxa"/>
          </w:tcPr>
          <w:p w14:paraId="76FD27F4" w14:textId="77777777" w:rsidR="00545753" w:rsidRPr="00CB2301" w:rsidRDefault="00545753" w:rsidP="00CB2301">
            <w:pPr>
              <w:jc w:val="both"/>
              <w:rPr>
                <w:rFonts w:ascii="Times New Roman" w:hAnsi="Times New Roman" w:cs="Times New Roman"/>
                <w:color w:val="000000" w:themeColor="text1"/>
                <w:szCs w:val="20"/>
              </w:rPr>
            </w:pPr>
          </w:p>
        </w:tc>
        <w:tc>
          <w:tcPr>
            <w:tcW w:w="1838" w:type="dxa"/>
          </w:tcPr>
          <w:p w14:paraId="68F2BC97" w14:textId="4D9C621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 PCI dose</w:t>
            </w:r>
          </w:p>
        </w:tc>
        <w:tc>
          <w:tcPr>
            <w:tcW w:w="1139" w:type="dxa"/>
          </w:tcPr>
          <w:p w14:paraId="4339DDEC" w14:textId="77777777" w:rsidR="00545753" w:rsidRPr="00CB2301" w:rsidRDefault="00545753" w:rsidP="00CB2301">
            <w:pPr>
              <w:jc w:val="both"/>
              <w:rPr>
                <w:rFonts w:ascii="Times New Roman" w:hAnsi="Times New Roman" w:cs="Times New Roman"/>
                <w:color w:val="000000" w:themeColor="text1"/>
                <w:szCs w:val="20"/>
              </w:rPr>
            </w:pPr>
          </w:p>
        </w:tc>
        <w:tc>
          <w:tcPr>
            <w:tcW w:w="1842" w:type="dxa"/>
          </w:tcPr>
          <w:p w14:paraId="1E03843F" w14:textId="77777777" w:rsidR="00545753" w:rsidRPr="00CB2301" w:rsidRDefault="00545753" w:rsidP="00CB2301">
            <w:pPr>
              <w:jc w:val="both"/>
              <w:rPr>
                <w:rFonts w:ascii="Times New Roman" w:hAnsi="Times New Roman" w:cs="Times New Roman"/>
                <w:color w:val="000000" w:themeColor="text1"/>
                <w:szCs w:val="20"/>
              </w:rPr>
            </w:pPr>
          </w:p>
        </w:tc>
        <w:tc>
          <w:tcPr>
            <w:tcW w:w="2694" w:type="dxa"/>
          </w:tcPr>
          <w:p w14:paraId="07F532BE"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64A84BEF"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2775F069"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7294A4CA"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4B82BF82"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71F9CE3E" w14:textId="77777777" w:rsidR="00545753" w:rsidRPr="00CB2301" w:rsidRDefault="00545753" w:rsidP="00CB2301">
            <w:pPr>
              <w:jc w:val="both"/>
              <w:rPr>
                <w:rFonts w:ascii="Times New Roman" w:hAnsi="Times New Roman" w:cs="Times New Roman"/>
                <w:color w:val="000000" w:themeColor="text1"/>
                <w:szCs w:val="20"/>
              </w:rPr>
            </w:pPr>
          </w:p>
        </w:tc>
      </w:tr>
      <w:tr w:rsidR="00D20AA4" w:rsidRPr="00CB2301" w14:paraId="740CEE31" w14:textId="77777777" w:rsidTr="00967448">
        <w:trPr>
          <w:jc w:val="center"/>
        </w:trPr>
        <w:tc>
          <w:tcPr>
            <w:tcW w:w="284" w:type="dxa"/>
          </w:tcPr>
          <w:p w14:paraId="0AC7B67D"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31</w:t>
            </w:r>
          </w:p>
        </w:tc>
        <w:tc>
          <w:tcPr>
            <w:tcW w:w="1838" w:type="dxa"/>
          </w:tcPr>
          <w:p w14:paraId="2AB0847F" w14:textId="1EF2A200" w:rsidR="00545753" w:rsidRPr="00CB2301" w:rsidRDefault="00545753" w:rsidP="00FD0E16">
            <w:pPr>
              <w:jc w:val="both"/>
              <w:rPr>
                <w:rFonts w:ascii="Times New Roman" w:hAnsi="Times New Roman" w:cs="Times New Roman"/>
                <w:color w:val="000000" w:themeColor="text1"/>
                <w:szCs w:val="20"/>
                <w:lang w:val="nl-NL"/>
              </w:rPr>
            </w:pPr>
            <w:r w:rsidRPr="00CB2301">
              <w:rPr>
                <w:rFonts w:ascii="Times New Roman" w:hAnsi="Times New Roman" w:cs="Times New Roman"/>
                <w:color w:val="000000" w:themeColor="text1"/>
                <w:szCs w:val="20"/>
                <w:lang w:val="nl-NL"/>
              </w:rPr>
              <w:t>Le Pechoux, 2009</w:t>
            </w:r>
            <w:r w:rsidR="00F11390" w:rsidRPr="00CB2301">
              <w:rPr>
                <w:rFonts w:ascii="Times New Roman" w:hAnsi="Times New Roman" w:cs="Times New Roman"/>
                <w:color w:val="000000" w:themeColor="text1"/>
                <w:szCs w:val="20"/>
                <w:lang w:val="nl-NL"/>
              </w:rPr>
              <w:fldChar w:fldCharType="begin">
                <w:fldData xml:space="preserve">PEVuZE5vdGU+PENpdGU+PEF1dGhvcj5MZSBQw6ljaG91eDwvQXV0aG9yPjxZZWFyPjIwMDk8L1ll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==
</w:fldData>
              </w:fldChar>
            </w:r>
            <w:r w:rsidR="00FD0E16">
              <w:rPr>
                <w:rFonts w:ascii="Times New Roman" w:hAnsi="Times New Roman" w:cs="Times New Roman"/>
                <w:color w:val="000000" w:themeColor="text1"/>
                <w:szCs w:val="20"/>
                <w:lang w:val="nl-NL"/>
              </w:rPr>
              <w:instrText xml:space="preserve"> ADDIN EN.CITE </w:instrText>
            </w:r>
            <w:r w:rsidR="00FD0E16">
              <w:rPr>
                <w:rFonts w:ascii="Times New Roman" w:hAnsi="Times New Roman" w:cs="Times New Roman"/>
                <w:color w:val="000000" w:themeColor="text1"/>
                <w:szCs w:val="20"/>
                <w:lang w:val="nl-NL"/>
              </w:rPr>
              <w:fldChar w:fldCharType="begin">
                <w:fldData xml:space="preserve">PEVuZE5vdGU+PENpdGU+PEF1dGhvcj5MZSBQw6ljaG91eDwvQXV0aG9yPjxZZWFyPjIwMDk8L1ll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==
</w:fldData>
              </w:fldChar>
            </w:r>
            <w:r w:rsidR="00FD0E16">
              <w:rPr>
                <w:rFonts w:ascii="Times New Roman" w:hAnsi="Times New Roman" w:cs="Times New Roman"/>
                <w:color w:val="000000" w:themeColor="text1"/>
                <w:szCs w:val="20"/>
                <w:lang w:val="nl-NL"/>
              </w:rPr>
              <w:instrText xml:space="preserve"> ADDIN EN.CITE.DATA </w:instrText>
            </w:r>
            <w:r w:rsidR="00FD0E16">
              <w:rPr>
                <w:rFonts w:ascii="Times New Roman" w:hAnsi="Times New Roman" w:cs="Times New Roman"/>
                <w:color w:val="000000" w:themeColor="text1"/>
                <w:szCs w:val="20"/>
                <w:lang w:val="nl-NL"/>
              </w:rPr>
            </w:r>
            <w:r w:rsidR="00FD0E16">
              <w:rPr>
                <w:rFonts w:ascii="Times New Roman" w:hAnsi="Times New Roman" w:cs="Times New Roman"/>
                <w:color w:val="000000" w:themeColor="text1"/>
                <w:szCs w:val="20"/>
                <w:lang w:val="nl-NL"/>
              </w:rPr>
              <w:fldChar w:fldCharType="end"/>
            </w:r>
            <w:r w:rsidR="00F11390" w:rsidRPr="00CB2301">
              <w:rPr>
                <w:rFonts w:ascii="Times New Roman" w:hAnsi="Times New Roman" w:cs="Times New Roman"/>
                <w:color w:val="000000" w:themeColor="text1"/>
                <w:szCs w:val="20"/>
                <w:lang w:val="nl-NL"/>
              </w:rPr>
            </w:r>
            <w:r w:rsidR="00F11390" w:rsidRPr="00CB2301">
              <w:rPr>
                <w:rFonts w:ascii="Times New Roman" w:hAnsi="Times New Roman" w:cs="Times New Roman"/>
                <w:color w:val="000000" w:themeColor="text1"/>
                <w:szCs w:val="20"/>
                <w:lang w:val="nl-NL"/>
              </w:rPr>
              <w:fldChar w:fldCharType="separate"/>
            </w:r>
            <w:r w:rsidR="00FD0E16">
              <w:rPr>
                <w:rFonts w:ascii="Times New Roman" w:hAnsi="Times New Roman" w:cs="Times New Roman"/>
                <w:noProof/>
                <w:color w:val="000000" w:themeColor="text1"/>
                <w:szCs w:val="20"/>
                <w:lang w:val="nl-NL"/>
              </w:rPr>
              <w:t>(9)</w:t>
            </w:r>
            <w:r w:rsidR="00F11390" w:rsidRPr="00CB2301">
              <w:rPr>
                <w:rFonts w:ascii="Times New Roman" w:hAnsi="Times New Roman" w:cs="Times New Roman"/>
                <w:color w:val="000000" w:themeColor="text1"/>
                <w:szCs w:val="20"/>
                <w:lang w:val="nl-NL"/>
              </w:rPr>
              <w:fldChar w:fldCharType="end"/>
            </w:r>
          </w:p>
        </w:tc>
        <w:tc>
          <w:tcPr>
            <w:tcW w:w="1139" w:type="dxa"/>
          </w:tcPr>
          <w:p w14:paraId="00056E5B" w14:textId="457DFD4F"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39 months</w:t>
            </w:r>
          </w:p>
        </w:tc>
        <w:tc>
          <w:tcPr>
            <w:tcW w:w="1842" w:type="dxa"/>
          </w:tcPr>
          <w:p w14:paraId="6B673D5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edian (range):</w:t>
            </w:r>
          </w:p>
          <w:p w14:paraId="72A86FB1"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tandard dose: 60 (38-83), higher dose: 60 (34-78).</w:t>
            </w:r>
          </w:p>
        </w:tc>
        <w:tc>
          <w:tcPr>
            <w:tcW w:w="2694" w:type="dxa"/>
          </w:tcPr>
          <w:p w14:paraId="42D1DF7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0877F14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tandard dose: 234/360 (65%);</w:t>
            </w:r>
          </w:p>
          <w:p w14:paraId="7C6F874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higher dose: 226/360 (63%).</w:t>
            </w:r>
          </w:p>
        </w:tc>
        <w:tc>
          <w:tcPr>
            <w:tcW w:w="1701" w:type="dxa"/>
          </w:tcPr>
          <w:p w14:paraId="5DA5BD3B"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3A5965D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 (685/720=95%)</w:t>
            </w:r>
          </w:p>
        </w:tc>
        <w:tc>
          <w:tcPr>
            <w:tcW w:w="1701" w:type="dxa"/>
          </w:tcPr>
          <w:p w14:paraId="12A3AD3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2C37CF0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 (711/720=99%)</w:t>
            </w:r>
          </w:p>
        </w:tc>
      </w:tr>
      <w:tr w:rsidR="00D20AA4" w:rsidRPr="00CB2301" w14:paraId="1E286F87" w14:textId="77777777" w:rsidTr="001777BB">
        <w:trPr>
          <w:jc w:val="center"/>
        </w:trPr>
        <w:tc>
          <w:tcPr>
            <w:tcW w:w="284" w:type="dxa"/>
          </w:tcPr>
          <w:p w14:paraId="6222DF17" w14:textId="77777777" w:rsidR="00A516E5" w:rsidRPr="00CB2301" w:rsidRDefault="00A516E5" w:rsidP="00CB2301">
            <w:pPr>
              <w:jc w:val="both"/>
              <w:rPr>
                <w:rFonts w:ascii="Times New Roman" w:hAnsi="Times New Roman" w:cs="Times New Roman"/>
                <w:color w:val="000000" w:themeColor="text1"/>
                <w:szCs w:val="20"/>
              </w:rPr>
            </w:pPr>
          </w:p>
        </w:tc>
        <w:tc>
          <w:tcPr>
            <w:tcW w:w="2977" w:type="dxa"/>
            <w:gridSpan w:val="2"/>
          </w:tcPr>
          <w:p w14:paraId="0BB2FBA7" w14:textId="6C4422C1" w:rsidR="00A516E5" w:rsidRPr="00CB2301" w:rsidRDefault="00A516E5"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3. TRT vs no TRT in ED-SCLC</w:t>
            </w:r>
          </w:p>
        </w:tc>
        <w:tc>
          <w:tcPr>
            <w:tcW w:w="1842" w:type="dxa"/>
          </w:tcPr>
          <w:p w14:paraId="6C6CFA13" w14:textId="77777777" w:rsidR="00A516E5" w:rsidRPr="00CB2301" w:rsidRDefault="00A516E5" w:rsidP="00CB2301">
            <w:pPr>
              <w:jc w:val="both"/>
              <w:rPr>
                <w:rFonts w:ascii="Times New Roman" w:hAnsi="Times New Roman" w:cs="Times New Roman"/>
                <w:color w:val="000000" w:themeColor="text1"/>
                <w:szCs w:val="20"/>
              </w:rPr>
            </w:pPr>
          </w:p>
        </w:tc>
        <w:tc>
          <w:tcPr>
            <w:tcW w:w="2694" w:type="dxa"/>
          </w:tcPr>
          <w:p w14:paraId="2BC2A4E3" w14:textId="77777777" w:rsidR="00A516E5" w:rsidRPr="00CB2301" w:rsidRDefault="00A516E5" w:rsidP="00CB2301">
            <w:pPr>
              <w:jc w:val="both"/>
              <w:rPr>
                <w:rFonts w:ascii="Times New Roman" w:hAnsi="Times New Roman" w:cs="Times New Roman"/>
                <w:color w:val="000000" w:themeColor="text1"/>
                <w:szCs w:val="20"/>
              </w:rPr>
            </w:pPr>
          </w:p>
        </w:tc>
        <w:tc>
          <w:tcPr>
            <w:tcW w:w="1701" w:type="dxa"/>
          </w:tcPr>
          <w:p w14:paraId="653C6736" w14:textId="77777777" w:rsidR="00A516E5" w:rsidRPr="00CB2301" w:rsidRDefault="00A516E5" w:rsidP="00CB2301">
            <w:pPr>
              <w:jc w:val="both"/>
              <w:rPr>
                <w:rFonts w:ascii="Times New Roman" w:hAnsi="Times New Roman" w:cs="Times New Roman"/>
                <w:color w:val="000000" w:themeColor="text1"/>
                <w:szCs w:val="20"/>
              </w:rPr>
            </w:pPr>
          </w:p>
        </w:tc>
        <w:tc>
          <w:tcPr>
            <w:tcW w:w="1701" w:type="dxa"/>
          </w:tcPr>
          <w:p w14:paraId="59507F26" w14:textId="77777777" w:rsidR="00A516E5" w:rsidRPr="00CB2301" w:rsidRDefault="00A516E5" w:rsidP="00CB2301">
            <w:pPr>
              <w:jc w:val="both"/>
              <w:rPr>
                <w:rFonts w:ascii="Times New Roman" w:hAnsi="Times New Roman" w:cs="Times New Roman"/>
                <w:color w:val="000000" w:themeColor="text1"/>
                <w:szCs w:val="20"/>
              </w:rPr>
            </w:pPr>
          </w:p>
        </w:tc>
        <w:tc>
          <w:tcPr>
            <w:tcW w:w="1701" w:type="dxa"/>
          </w:tcPr>
          <w:p w14:paraId="002AAA4D" w14:textId="77777777" w:rsidR="00A516E5" w:rsidRPr="00CB2301" w:rsidRDefault="00A516E5" w:rsidP="00CB2301">
            <w:pPr>
              <w:jc w:val="both"/>
              <w:rPr>
                <w:rFonts w:ascii="Times New Roman" w:hAnsi="Times New Roman" w:cs="Times New Roman"/>
                <w:color w:val="000000" w:themeColor="text1"/>
                <w:szCs w:val="20"/>
              </w:rPr>
            </w:pPr>
          </w:p>
        </w:tc>
        <w:tc>
          <w:tcPr>
            <w:tcW w:w="1701" w:type="dxa"/>
          </w:tcPr>
          <w:p w14:paraId="7FD4091C" w14:textId="77777777" w:rsidR="00A516E5" w:rsidRPr="00CB2301" w:rsidRDefault="00A516E5" w:rsidP="00CB2301">
            <w:pPr>
              <w:jc w:val="both"/>
              <w:rPr>
                <w:rFonts w:ascii="Times New Roman" w:hAnsi="Times New Roman" w:cs="Times New Roman"/>
                <w:color w:val="000000" w:themeColor="text1"/>
                <w:szCs w:val="20"/>
              </w:rPr>
            </w:pPr>
          </w:p>
        </w:tc>
        <w:tc>
          <w:tcPr>
            <w:tcW w:w="1701" w:type="dxa"/>
          </w:tcPr>
          <w:p w14:paraId="046E7FC6" w14:textId="77777777" w:rsidR="00A516E5" w:rsidRPr="00CB2301" w:rsidRDefault="00A516E5" w:rsidP="00CB2301">
            <w:pPr>
              <w:jc w:val="both"/>
              <w:rPr>
                <w:rFonts w:ascii="Times New Roman" w:hAnsi="Times New Roman" w:cs="Times New Roman"/>
                <w:color w:val="000000" w:themeColor="text1"/>
                <w:szCs w:val="20"/>
              </w:rPr>
            </w:pPr>
          </w:p>
        </w:tc>
      </w:tr>
      <w:tr w:rsidR="00D20AA4" w:rsidRPr="00CB2301" w14:paraId="56190DF0" w14:textId="36AA1EDE" w:rsidTr="00771294">
        <w:trPr>
          <w:jc w:val="center"/>
        </w:trPr>
        <w:tc>
          <w:tcPr>
            <w:tcW w:w="284" w:type="dxa"/>
          </w:tcPr>
          <w:p w14:paraId="47F79548" w14:textId="5E9EEB9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26</w:t>
            </w:r>
          </w:p>
        </w:tc>
        <w:tc>
          <w:tcPr>
            <w:tcW w:w="1838" w:type="dxa"/>
          </w:tcPr>
          <w:p w14:paraId="64AB8E57" w14:textId="7E10B71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lotman, 2015</w:t>
            </w:r>
            <w:r w:rsidR="00310AD4" w:rsidRPr="00CB2301">
              <w:rPr>
                <w:rFonts w:ascii="Times New Roman" w:hAnsi="Times New Roman" w:cs="Times New Roman"/>
                <w:color w:val="000000" w:themeColor="text1"/>
                <w:szCs w:val="20"/>
              </w:rPr>
              <w:fldChar w:fldCharType="begin">
                <w:fldData xml:space="preserve">PEVuZE5vdGU+PENpdGU+PEF1dGhvcj5TbG90bWFuPC9BdXRob3I+PFllYXI+MjAxNTwvWWVhcj48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TbG90bWFuPC9BdXRob3I+PFllYXI+MjAxNTwvWWVhcj48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310AD4" w:rsidRPr="00CB2301">
              <w:rPr>
                <w:rFonts w:ascii="Times New Roman" w:hAnsi="Times New Roman" w:cs="Times New Roman"/>
                <w:color w:val="000000" w:themeColor="text1"/>
                <w:szCs w:val="20"/>
              </w:rPr>
            </w:r>
            <w:r w:rsidR="00310AD4"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0)</w:t>
            </w:r>
            <w:r w:rsidR="00310AD4" w:rsidRPr="00CB2301">
              <w:rPr>
                <w:rFonts w:ascii="Times New Roman" w:hAnsi="Times New Roman" w:cs="Times New Roman"/>
                <w:color w:val="000000" w:themeColor="text1"/>
                <w:szCs w:val="20"/>
              </w:rPr>
              <w:fldChar w:fldCharType="end"/>
            </w:r>
          </w:p>
          <w:p w14:paraId="0026B39E" w14:textId="248090C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REST)</w:t>
            </w:r>
          </w:p>
        </w:tc>
        <w:tc>
          <w:tcPr>
            <w:tcW w:w="1139" w:type="dxa"/>
          </w:tcPr>
          <w:p w14:paraId="67C55A4F" w14:textId="71FFAB0C"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4 months</w:t>
            </w:r>
          </w:p>
        </w:tc>
        <w:tc>
          <w:tcPr>
            <w:tcW w:w="1842" w:type="dxa"/>
          </w:tcPr>
          <w:p w14:paraId="16DF0F0F" w14:textId="694FC31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edian (IQR):</w:t>
            </w:r>
          </w:p>
          <w:p w14:paraId="0651700B" w14:textId="795791B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TRT:63 (57-69);</w:t>
            </w:r>
          </w:p>
          <w:p w14:paraId="19268575" w14:textId="1E0C0C55"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RT: 63 (58-69).</w:t>
            </w:r>
          </w:p>
        </w:tc>
        <w:tc>
          <w:tcPr>
            <w:tcW w:w="2694" w:type="dxa"/>
          </w:tcPr>
          <w:p w14:paraId="50F73D30" w14:textId="1954CBC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0:No TRT:70/248 (28%),   </w:t>
            </w:r>
          </w:p>
          <w:p w14:paraId="095FCB80" w14:textId="69A3391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TRT: 97/247 (39%);</w:t>
            </w:r>
          </w:p>
          <w:p w14:paraId="3B0EAFD0" w14:textId="0F71800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1:No TRT: 155/248(63%),  </w:t>
            </w:r>
          </w:p>
          <w:p w14:paraId="48256984" w14:textId="199FAC1C"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TRT: 121/247(49%);</w:t>
            </w:r>
          </w:p>
          <w:p w14:paraId="5E4DB8A1" w14:textId="78C35613"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2:No TRT:23/248(9%), </w:t>
            </w:r>
          </w:p>
          <w:p w14:paraId="75DAABEC" w14:textId="7890929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TRT: 29/247(12%).</w:t>
            </w:r>
          </w:p>
        </w:tc>
        <w:tc>
          <w:tcPr>
            <w:tcW w:w="1701" w:type="dxa"/>
          </w:tcPr>
          <w:p w14:paraId="746745CB" w14:textId="4B2D3E0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TRT: 55%;</w:t>
            </w:r>
          </w:p>
          <w:p w14:paraId="38ED7382" w14:textId="59929C5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RT: 55%;</w:t>
            </w:r>
          </w:p>
          <w:p w14:paraId="2A97581E"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7486714D" w14:textId="31E762D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w:t>
            </w:r>
          </w:p>
        </w:tc>
        <w:tc>
          <w:tcPr>
            <w:tcW w:w="1701" w:type="dxa"/>
          </w:tcPr>
          <w:p w14:paraId="14C84C4B" w14:textId="7399D7E8"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Yes (30Gy/10f): </w:t>
            </w:r>
          </w:p>
          <w:p w14:paraId="63239FD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48 (50%);</w:t>
            </w:r>
          </w:p>
          <w:p w14:paraId="68B765E6" w14:textId="77777777" w:rsidR="00545753" w:rsidRPr="00CB2301" w:rsidRDefault="00545753" w:rsidP="00CB2301">
            <w:pPr>
              <w:jc w:val="both"/>
              <w:rPr>
                <w:rFonts w:ascii="Times New Roman" w:hAnsi="Times New Roman" w:cs="Times New Roman"/>
                <w:color w:val="000000" w:themeColor="text1"/>
                <w:szCs w:val="20"/>
              </w:rPr>
            </w:pPr>
          </w:p>
          <w:p w14:paraId="69B4F46D" w14:textId="5ECD193F"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TRT: 247 (50%)</w:t>
            </w:r>
          </w:p>
        </w:tc>
        <w:tc>
          <w:tcPr>
            <w:tcW w:w="1701" w:type="dxa"/>
          </w:tcPr>
          <w:p w14:paraId="4FE24F70" w14:textId="757BD895"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376EFEA5" w14:textId="60C54FE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r>
      <w:tr w:rsidR="00D20AA4" w:rsidRPr="00CB2301" w14:paraId="1E911F5B" w14:textId="77777777" w:rsidTr="00967448">
        <w:trPr>
          <w:jc w:val="center"/>
        </w:trPr>
        <w:tc>
          <w:tcPr>
            <w:tcW w:w="284" w:type="dxa"/>
          </w:tcPr>
          <w:p w14:paraId="6169635C"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40</w:t>
            </w:r>
          </w:p>
        </w:tc>
        <w:tc>
          <w:tcPr>
            <w:tcW w:w="1838" w:type="dxa"/>
          </w:tcPr>
          <w:p w14:paraId="2315A7AD" w14:textId="5B930506" w:rsidR="00545753" w:rsidRPr="00CB2301" w:rsidRDefault="00545753" w:rsidP="00FD0E16">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Gore, 2017</w:t>
            </w:r>
            <w:r w:rsidR="00310AD4" w:rsidRPr="00CB2301">
              <w:rPr>
                <w:rFonts w:ascii="Times New Roman" w:hAnsi="Times New Roman" w:cs="Times New Roman"/>
                <w:color w:val="000000" w:themeColor="text1"/>
                <w:szCs w:val="20"/>
              </w:rPr>
              <w:fldChar w:fldCharType="begin">
                <w:fldData xml:space="preserve">PEVuZE5vdGU+PENpdGU+PEF1dGhvcj5Hb3JlPC9BdXRob3I+PFllYXI+MjAxNzwvWWVhcj48UmVj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Hb3JlPC9BdXRob3I+PFllYXI+MjAxNzwvWWVhcj48UmVj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310AD4" w:rsidRPr="00CB2301">
              <w:rPr>
                <w:rFonts w:ascii="Times New Roman" w:hAnsi="Times New Roman" w:cs="Times New Roman"/>
                <w:color w:val="000000" w:themeColor="text1"/>
                <w:szCs w:val="20"/>
              </w:rPr>
            </w:r>
            <w:r w:rsidR="00310AD4"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1)</w:t>
            </w:r>
            <w:r w:rsidR="00310AD4" w:rsidRPr="00CB2301">
              <w:rPr>
                <w:rFonts w:ascii="Times New Roman" w:hAnsi="Times New Roman" w:cs="Times New Roman"/>
                <w:color w:val="000000" w:themeColor="text1"/>
                <w:szCs w:val="20"/>
              </w:rPr>
              <w:fldChar w:fldCharType="end"/>
            </w:r>
            <w:r w:rsidRPr="00CB2301">
              <w:rPr>
                <w:rFonts w:ascii="Times New Roman" w:hAnsi="Times New Roman" w:cs="Times New Roman"/>
                <w:color w:val="000000" w:themeColor="text1"/>
                <w:szCs w:val="20"/>
              </w:rPr>
              <w:t xml:space="preserve"> (RTOG 0937)</w:t>
            </w:r>
          </w:p>
        </w:tc>
        <w:tc>
          <w:tcPr>
            <w:tcW w:w="1139" w:type="dxa"/>
          </w:tcPr>
          <w:p w14:paraId="76B3287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9 months</w:t>
            </w:r>
          </w:p>
          <w:p w14:paraId="10CE56DE" w14:textId="7851D707" w:rsidR="00545753" w:rsidRPr="00CB2301" w:rsidRDefault="00545753" w:rsidP="00CB2301">
            <w:pPr>
              <w:jc w:val="both"/>
              <w:rPr>
                <w:rFonts w:ascii="Times New Roman" w:hAnsi="Times New Roman" w:cs="Times New Roman"/>
                <w:color w:val="000000" w:themeColor="text1"/>
                <w:szCs w:val="20"/>
              </w:rPr>
            </w:pPr>
          </w:p>
        </w:tc>
        <w:tc>
          <w:tcPr>
            <w:tcW w:w="1842" w:type="dxa"/>
          </w:tcPr>
          <w:p w14:paraId="56E72CE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edian (range):</w:t>
            </w:r>
          </w:p>
          <w:p w14:paraId="7DB2AB3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TRT:60.5 (47-81);</w:t>
            </w:r>
          </w:p>
          <w:p w14:paraId="4A5ECB7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RT: 66 (35-86);</w:t>
            </w:r>
          </w:p>
          <w:p w14:paraId="31AFC17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otal: 63 (35-86).</w:t>
            </w:r>
          </w:p>
        </w:tc>
        <w:tc>
          <w:tcPr>
            <w:tcW w:w="2694" w:type="dxa"/>
          </w:tcPr>
          <w:p w14:paraId="06A19EC8" w14:textId="7A6CD30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w:t>
            </w:r>
            <w:r w:rsidR="00D542A8" w:rsidRPr="00CB2301">
              <w:rPr>
                <w:rFonts w:ascii="Times New Roman" w:hAnsi="Times New Roman" w:cs="Times New Roman"/>
                <w:color w:val="000000" w:themeColor="text1"/>
                <w:szCs w:val="20"/>
              </w:rPr>
              <w:t xml:space="preserve">  </w:t>
            </w:r>
            <w:r w:rsidRPr="00CB2301">
              <w:rPr>
                <w:rFonts w:ascii="Times New Roman" w:hAnsi="Times New Roman" w:cs="Times New Roman"/>
                <w:color w:val="000000" w:themeColor="text1"/>
                <w:szCs w:val="20"/>
              </w:rPr>
              <w:t>39/86 (45.3%);</w:t>
            </w:r>
          </w:p>
          <w:p w14:paraId="2C150423" w14:textId="50C17CF8"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w:t>
            </w:r>
            <w:r w:rsidR="00D542A8" w:rsidRPr="00CB2301">
              <w:rPr>
                <w:rFonts w:ascii="Times New Roman" w:hAnsi="Times New Roman" w:cs="Times New Roman"/>
                <w:color w:val="000000" w:themeColor="text1"/>
                <w:szCs w:val="20"/>
              </w:rPr>
              <w:t xml:space="preserve">  </w:t>
            </w:r>
            <w:r w:rsidRPr="00CB2301">
              <w:rPr>
                <w:rFonts w:ascii="Times New Roman" w:hAnsi="Times New Roman" w:cs="Times New Roman"/>
                <w:color w:val="000000" w:themeColor="text1"/>
                <w:szCs w:val="20"/>
              </w:rPr>
              <w:t>46/86 (53.5%);</w:t>
            </w:r>
          </w:p>
          <w:p w14:paraId="2AC9C564" w14:textId="6CD3FE1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w:t>
            </w:r>
            <w:r w:rsidR="00D542A8" w:rsidRPr="00CB2301">
              <w:rPr>
                <w:rFonts w:ascii="Times New Roman" w:hAnsi="Times New Roman" w:cs="Times New Roman"/>
                <w:color w:val="000000" w:themeColor="text1"/>
                <w:szCs w:val="20"/>
              </w:rPr>
              <w:t xml:space="preserve"> </w:t>
            </w:r>
            <w:r w:rsidRPr="00CB2301">
              <w:rPr>
                <w:rFonts w:ascii="Times New Roman" w:hAnsi="Times New Roman" w:cs="Times New Roman"/>
                <w:color w:val="000000" w:themeColor="text1"/>
                <w:szCs w:val="20"/>
              </w:rPr>
              <w:t xml:space="preserve"> 1/86 (1.2%).</w:t>
            </w:r>
          </w:p>
        </w:tc>
        <w:tc>
          <w:tcPr>
            <w:tcW w:w="1701" w:type="dxa"/>
          </w:tcPr>
          <w:p w14:paraId="19A6671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TRT: 42.9%;</w:t>
            </w:r>
          </w:p>
          <w:p w14:paraId="1FCDCE6D"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RT: 47.7%;</w:t>
            </w:r>
          </w:p>
          <w:p w14:paraId="3574E2B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otal: 45.3%</w:t>
            </w:r>
          </w:p>
        </w:tc>
        <w:tc>
          <w:tcPr>
            <w:tcW w:w="1701" w:type="dxa"/>
          </w:tcPr>
          <w:p w14:paraId="602B873C"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w:t>
            </w:r>
          </w:p>
        </w:tc>
        <w:tc>
          <w:tcPr>
            <w:tcW w:w="1701" w:type="dxa"/>
          </w:tcPr>
          <w:p w14:paraId="00EFFE7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Yes (45Gy/15f): </w:t>
            </w:r>
          </w:p>
          <w:p w14:paraId="1200C8E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4 (51%);</w:t>
            </w:r>
          </w:p>
          <w:p w14:paraId="43284B4B" w14:textId="77777777" w:rsidR="00545753" w:rsidRPr="00CB2301" w:rsidRDefault="00545753" w:rsidP="00CB2301">
            <w:pPr>
              <w:jc w:val="both"/>
              <w:rPr>
                <w:rFonts w:ascii="Times New Roman" w:hAnsi="Times New Roman" w:cs="Times New Roman"/>
                <w:color w:val="000000" w:themeColor="text1"/>
                <w:szCs w:val="20"/>
              </w:rPr>
            </w:pPr>
          </w:p>
          <w:p w14:paraId="7BDD478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TRT: 42 (49%)</w:t>
            </w:r>
          </w:p>
        </w:tc>
        <w:tc>
          <w:tcPr>
            <w:tcW w:w="1701" w:type="dxa"/>
          </w:tcPr>
          <w:p w14:paraId="730D44D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5F175E7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r>
      <w:tr w:rsidR="00D20AA4" w:rsidRPr="00CB2301" w14:paraId="56931829" w14:textId="77777777" w:rsidTr="00771294">
        <w:trPr>
          <w:jc w:val="center"/>
        </w:trPr>
        <w:tc>
          <w:tcPr>
            <w:tcW w:w="284" w:type="dxa"/>
          </w:tcPr>
          <w:p w14:paraId="154466B9" w14:textId="77777777" w:rsidR="00545753" w:rsidRPr="00CB2301" w:rsidRDefault="00545753" w:rsidP="00CB2301">
            <w:pPr>
              <w:jc w:val="both"/>
              <w:rPr>
                <w:rFonts w:ascii="Times New Roman" w:hAnsi="Times New Roman" w:cs="Times New Roman"/>
                <w:color w:val="000000" w:themeColor="text1"/>
                <w:szCs w:val="20"/>
              </w:rPr>
            </w:pPr>
          </w:p>
        </w:tc>
        <w:tc>
          <w:tcPr>
            <w:tcW w:w="1838" w:type="dxa"/>
          </w:tcPr>
          <w:p w14:paraId="7C257E6D" w14:textId="243BF1F3"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 TRT timing</w:t>
            </w:r>
          </w:p>
        </w:tc>
        <w:tc>
          <w:tcPr>
            <w:tcW w:w="1139" w:type="dxa"/>
          </w:tcPr>
          <w:p w14:paraId="457016C8" w14:textId="77777777" w:rsidR="00545753" w:rsidRPr="00CB2301" w:rsidRDefault="00545753" w:rsidP="00CB2301">
            <w:pPr>
              <w:jc w:val="both"/>
              <w:rPr>
                <w:rFonts w:ascii="Times New Roman" w:hAnsi="Times New Roman" w:cs="Times New Roman"/>
                <w:color w:val="000000" w:themeColor="text1"/>
                <w:szCs w:val="20"/>
              </w:rPr>
            </w:pPr>
          </w:p>
        </w:tc>
        <w:tc>
          <w:tcPr>
            <w:tcW w:w="1842" w:type="dxa"/>
          </w:tcPr>
          <w:p w14:paraId="7826C1CE" w14:textId="77777777" w:rsidR="00545753" w:rsidRPr="00CB2301" w:rsidRDefault="00545753" w:rsidP="00CB2301">
            <w:pPr>
              <w:jc w:val="both"/>
              <w:rPr>
                <w:rFonts w:ascii="Times New Roman" w:hAnsi="Times New Roman" w:cs="Times New Roman"/>
                <w:color w:val="000000" w:themeColor="text1"/>
                <w:szCs w:val="20"/>
              </w:rPr>
            </w:pPr>
          </w:p>
        </w:tc>
        <w:tc>
          <w:tcPr>
            <w:tcW w:w="2694" w:type="dxa"/>
          </w:tcPr>
          <w:p w14:paraId="01E60329"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7013F12A"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4817DE15"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56AFA5EB"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2B7CFD7E"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75158B6F" w14:textId="77777777" w:rsidR="00545753" w:rsidRPr="00CB2301" w:rsidRDefault="00545753" w:rsidP="00CB2301">
            <w:pPr>
              <w:jc w:val="both"/>
              <w:rPr>
                <w:rFonts w:ascii="Times New Roman" w:hAnsi="Times New Roman" w:cs="Times New Roman"/>
                <w:color w:val="000000" w:themeColor="text1"/>
                <w:szCs w:val="20"/>
              </w:rPr>
            </w:pPr>
          </w:p>
        </w:tc>
      </w:tr>
      <w:tr w:rsidR="00D20AA4" w:rsidRPr="00CB2301" w14:paraId="0AB19CB2" w14:textId="77777777" w:rsidTr="00967448">
        <w:trPr>
          <w:jc w:val="center"/>
        </w:trPr>
        <w:tc>
          <w:tcPr>
            <w:tcW w:w="284" w:type="dxa"/>
          </w:tcPr>
          <w:p w14:paraId="0BE8626B"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lastRenderedPageBreak/>
              <w:t>488</w:t>
            </w:r>
          </w:p>
        </w:tc>
        <w:tc>
          <w:tcPr>
            <w:tcW w:w="1838" w:type="dxa"/>
          </w:tcPr>
          <w:p w14:paraId="6D146687" w14:textId="51C8D453" w:rsidR="00545753" w:rsidRPr="00CB2301" w:rsidRDefault="00545753" w:rsidP="00FD0E16">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Work, 1997</w:t>
            </w:r>
            <w:r w:rsidR="00310AD4" w:rsidRPr="00CB2301">
              <w:rPr>
                <w:rFonts w:ascii="Times New Roman" w:hAnsi="Times New Roman" w:cs="Times New Roman"/>
                <w:color w:val="000000" w:themeColor="text1"/>
                <w:szCs w:val="20"/>
              </w:rPr>
              <w:fldChar w:fldCharType="begin">
                <w:fldData xml:space="preserve">PEVuZE5vdGU+PENpdGU+PEF1dGhvcj5Xb3JrPC9BdXRob3I+PFllYXI+MTk5NzwvWWVhcj48UmVj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Xb3JrPC9BdXRob3I+PFllYXI+MTk5NzwvWWVhcj48UmVj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310AD4" w:rsidRPr="00CB2301">
              <w:rPr>
                <w:rFonts w:ascii="Times New Roman" w:hAnsi="Times New Roman" w:cs="Times New Roman"/>
                <w:color w:val="000000" w:themeColor="text1"/>
                <w:szCs w:val="20"/>
              </w:rPr>
            </w:r>
            <w:r w:rsidR="00310AD4"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2)</w:t>
            </w:r>
            <w:r w:rsidR="00310AD4" w:rsidRPr="00CB2301">
              <w:rPr>
                <w:rFonts w:ascii="Times New Roman" w:hAnsi="Times New Roman" w:cs="Times New Roman"/>
                <w:color w:val="000000" w:themeColor="text1"/>
                <w:szCs w:val="20"/>
              </w:rPr>
              <w:fldChar w:fldCharType="end"/>
            </w:r>
          </w:p>
        </w:tc>
        <w:tc>
          <w:tcPr>
            <w:tcW w:w="1139" w:type="dxa"/>
          </w:tcPr>
          <w:p w14:paraId="42AE4A12" w14:textId="7E1AC7B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842" w:type="dxa"/>
          </w:tcPr>
          <w:p w14:paraId="0E9FAF8D" w14:textId="77777777" w:rsidR="00D542A8"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Median (range): </w:t>
            </w:r>
          </w:p>
          <w:p w14:paraId="335C6649" w14:textId="52E24A79" w:rsidR="00545753" w:rsidRPr="00CB2301" w:rsidRDefault="00D542A8"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arly TRT</w:t>
            </w:r>
            <w:r w:rsidR="00545753" w:rsidRPr="00CB2301">
              <w:rPr>
                <w:rFonts w:ascii="Times New Roman" w:hAnsi="Times New Roman" w:cs="Times New Roman"/>
                <w:color w:val="000000" w:themeColor="text1"/>
                <w:szCs w:val="20"/>
              </w:rPr>
              <w:t xml:space="preserve">: 61 (36-70), </w:t>
            </w:r>
            <w:r w:rsidRPr="00CB2301">
              <w:rPr>
                <w:rFonts w:ascii="Times New Roman" w:hAnsi="Times New Roman" w:cs="Times New Roman"/>
                <w:color w:val="000000" w:themeColor="text1"/>
                <w:szCs w:val="20"/>
              </w:rPr>
              <w:t>Late TRT</w:t>
            </w:r>
            <w:r w:rsidR="00545753" w:rsidRPr="00CB2301">
              <w:rPr>
                <w:rFonts w:ascii="Times New Roman" w:hAnsi="Times New Roman" w:cs="Times New Roman"/>
                <w:color w:val="000000" w:themeColor="text1"/>
                <w:szCs w:val="20"/>
              </w:rPr>
              <w:t>: 59 (36-69),</w:t>
            </w:r>
          </w:p>
          <w:p w14:paraId="7ACCDEE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otal: 60 (36-70).</w:t>
            </w:r>
          </w:p>
        </w:tc>
        <w:tc>
          <w:tcPr>
            <w:tcW w:w="2694" w:type="dxa"/>
          </w:tcPr>
          <w:p w14:paraId="208F27D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KPS</w:t>
            </w:r>
          </w:p>
          <w:p w14:paraId="07FB76EA" w14:textId="504F8F73"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00: 11.6%;</w:t>
            </w:r>
          </w:p>
          <w:p w14:paraId="0478DF3E" w14:textId="69499F1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90-80: 69.3%;</w:t>
            </w:r>
          </w:p>
          <w:p w14:paraId="583C582B" w14:textId="41F3FC9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70-60:14.6%;</w:t>
            </w:r>
          </w:p>
          <w:p w14:paraId="4C50C3E2" w14:textId="6F4E5DAF"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0-40: 4.5%.</w:t>
            </w:r>
          </w:p>
          <w:p w14:paraId="517781E7"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70BF5BB9" w14:textId="54700EFB" w:rsidR="00545753" w:rsidRPr="00CB2301" w:rsidRDefault="00D542A8"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arly TRT</w:t>
            </w:r>
            <w:r w:rsidR="00545753" w:rsidRPr="00CB2301">
              <w:rPr>
                <w:rFonts w:ascii="Times New Roman" w:hAnsi="Times New Roman" w:cs="Times New Roman"/>
                <w:color w:val="000000" w:themeColor="text1"/>
                <w:szCs w:val="20"/>
              </w:rPr>
              <w:t>: 54.5%</w:t>
            </w:r>
          </w:p>
          <w:p w14:paraId="782EBC1E" w14:textId="58FD3CC7" w:rsidR="00545753" w:rsidRPr="00CB2301" w:rsidRDefault="00D542A8"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ate TRT</w:t>
            </w:r>
            <w:r w:rsidR="00545753" w:rsidRPr="00CB2301">
              <w:rPr>
                <w:rFonts w:ascii="Times New Roman" w:hAnsi="Times New Roman" w:cs="Times New Roman"/>
                <w:color w:val="000000" w:themeColor="text1"/>
                <w:szCs w:val="20"/>
              </w:rPr>
              <w:t>: 70.6%</w:t>
            </w:r>
          </w:p>
          <w:p w14:paraId="33F3CB1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otal: 61.5%</w:t>
            </w:r>
          </w:p>
        </w:tc>
        <w:tc>
          <w:tcPr>
            <w:tcW w:w="1701" w:type="dxa"/>
          </w:tcPr>
          <w:p w14:paraId="2AC3763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w:t>
            </w:r>
          </w:p>
        </w:tc>
        <w:tc>
          <w:tcPr>
            <w:tcW w:w="1701" w:type="dxa"/>
          </w:tcPr>
          <w:p w14:paraId="279A162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Before October 1984: 40 Gy;</w:t>
            </w:r>
          </w:p>
          <w:p w14:paraId="5D50ECF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After October 1984: 45 Gy..</w:t>
            </w:r>
          </w:p>
        </w:tc>
        <w:tc>
          <w:tcPr>
            <w:tcW w:w="1701" w:type="dxa"/>
          </w:tcPr>
          <w:p w14:paraId="04A0E52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2B82EB7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157</w:t>
            </w:r>
          </w:p>
          <w:p w14:paraId="588F40B1"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 42</w:t>
            </w:r>
          </w:p>
        </w:tc>
      </w:tr>
      <w:tr w:rsidR="00D20AA4" w:rsidRPr="00CB2301" w14:paraId="7B9C6FF3" w14:textId="77777777" w:rsidTr="00967448">
        <w:trPr>
          <w:jc w:val="center"/>
        </w:trPr>
        <w:tc>
          <w:tcPr>
            <w:tcW w:w="284" w:type="dxa"/>
          </w:tcPr>
          <w:p w14:paraId="4F60335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32</w:t>
            </w:r>
          </w:p>
        </w:tc>
        <w:tc>
          <w:tcPr>
            <w:tcW w:w="1838" w:type="dxa"/>
          </w:tcPr>
          <w:p w14:paraId="389E1E05" w14:textId="21F69BB1" w:rsidR="00545753" w:rsidRPr="00CB2301" w:rsidRDefault="00545753" w:rsidP="00FD0E16">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Jeremic, 1997</w:t>
            </w:r>
            <w:r w:rsidR="00310AD4" w:rsidRPr="00CB2301">
              <w:rPr>
                <w:rFonts w:ascii="Times New Roman" w:hAnsi="Times New Roman" w:cs="Times New Roman"/>
                <w:color w:val="000000" w:themeColor="text1"/>
                <w:szCs w:val="20"/>
              </w:rPr>
              <w:fldChar w:fldCharType="begin">
                <w:fldData xml:space="preserve">PEVuZE5vdGU+PENpdGU+PEF1dGhvcj5KZXJlbWljPC9BdXRob3I+PFllYXI+MTk5NzwvWWVhcj48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KZXJlbWljPC9BdXRob3I+PFllYXI+MTk5NzwvWWVhcj48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310AD4" w:rsidRPr="00CB2301">
              <w:rPr>
                <w:rFonts w:ascii="Times New Roman" w:hAnsi="Times New Roman" w:cs="Times New Roman"/>
                <w:color w:val="000000" w:themeColor="text1"/>
                <w:szCs w:val="20"/>
              </w:rPr>
            </w:r>
            <w:r w:rsidR="00310AD4"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3)</w:t>
            </w:r>
            <w:r w:rsidR="00310AD4" w:rsidRPr="00CB2301">
              <w:rPr>
                <w:rFonts w:ascii="Times New Roman" w:hAnsi="Times New Roman" w:cs="Times New Roman"/>
                <w:color w:val="000000" w:themeColor="text1"/>
                <w:szCs w:val="20"/>
              </w:rPr>
              <w:fldChar w:fldCharType="end"/>
            </w:r>
          </w:p>
        </w:tc>
        <w:tc>
          <w:tcPr>
            <w:tcW w:w="1139" w:type="dxa"/>
          </w:tcPr>
          <w:p w14:paraId="24F26D00" w14:textId="10D0BE6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842" w:type="dxa"/>
          </w:tcPr>
          <w:p w14:paraId="034C61E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Median (range): Early TRT: 59 (40-67), </w:t>
            </w:r>
          </w:p>
          <w:p w14:paraId="2454D10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ate TRT: 59 (44-66),</w:t>
            </w:r>
          </w:p>
          <w:p w14:paraId="64E2F765" w14:textId="77777777" w:rsidR="00545753" w:rsidRPr="00CB2301" w:rsidRDefault="00545753" w:rsidP="00CB2301">
            <w:pPr>
              <w:jc w:val="both"/>
              <w:rPr>
                <w:rFonts w:ascii="Times New Roman" w:hAnsi="Times New Roman" w:cs="Times New Roman"/>
                <w:color w:val="000000" w:themeColor="text1"/>
                <w:szCs w:val="20"/>
              </w:rPr>
            </w:pPr>
          </w:p>
        </w:tc>
        <w:tc>
          <w:tcPr>
            <w:tcW w:w="2694" w:type="dxa"/>
          </w:tcPr>
          <w:p w14:paraId="7239BAF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90-100: 51/103 (49.5%), </w:t>
            </w:r>
          </w:p>
          <w:p w14:paraId="2BC6E821"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0-80: 52/103 (50.5%)</w:t>
            </w:r>
          </w:p>
          <w:p w14:paraId="08C415A1"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657E7A9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Early TRT: 31/52 (59.6%),  </w:t>
            </w:r>
          </w:p>
          <w:p w14:paraId="40318FB4" w14:textId="53970B9C" w:rsidR="00545753" w:rsidRPr="00CB2301" w:rsidRDefault="00F64F2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ate</w:t>
            </w:r>
            <w:r w:rsidR="00545753" w:rsidRPr="00CB2301">
              <w:rPr>
                <w:rFonts w:ascii="Times New Roman" w:hAnsi="Times New Roman" w:cs="Times New Roman"/>
                <w:color w:val="000000" w:themeColor="text1"/>
                <w:szCs w:val="20"/>
              </w:rPr>
              <w:t xml:space="preserve"> TRT: 31/51(60.8%).</w:t>
            </w:r>
          </w:p>
        </w:tc>
        <w:tc>
          <w:tcPr>
            <w:tcW w:w="1701" w:type="dxa"/>
          </w:tcPr>
          <w:p w14:paraId="4862C39B"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0FF6FBA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4Gy/36f, bid</w:t>
            </w:r>
          </w:p>
        </w:tc>
        <w:tc>
          <w:tcPr>
            <w:tcW w:w="1701" w:type="dxa"/>
          </w:tcPr>
          <w:p w14:paraId="11204607"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1E2B3BA8" w14:textId="77777777" w:rsidR="00545753" w:rsidRPr="00CB2301" w:rsidRDefault="00545753" w:rsidP="00CB2301">
            <w:pPr>
              <w:autoSpaceDE w:val="0"/>
              <w:autoSpaceDN w:val="0"/>
              <w:adjustRightInd w:val="0"/>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was given to patients achieving a complete response.</w:t>
            </w:r>
          </w:p>
        </w:tc>
      </w:tr>
      <w:tr w:rsidR="00D20AA4" w:rsidRPr="00CB2301" w14:paraId="46EE1AE0" w14:textId="77777777" w:rsidTr="00967448">
        <w:trPr>
          <w:jc w:val="center"/>
        </w:trPr>
        <w:tc>
          <w:tcPr>
            <w:tcW w:w="284" w:type="dxa"/>
          </w:tcPr>
          <w:p w14:paraId="7C93095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31</w:t>
            </w:r>
          </w:p>
        </w:tc>
        <w:tc>
          <w:tcPr>
            <w:tcW w:w="1838" w:type="dxa"/>
          </w:tcPr>
          <w:p w14:paraId="2FD9AACB" w14:textId="0E9E213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karlos, 20</w:t>
            </w:r>
            <w:r w:rsidR="00310AD4" w:rsidRPr="00CB2301">
              <w:rPr>
                <w:rFonts w:ascii="Times New Roman" w:hAnsi="Times New Roman" w:cs="Times New Roman"/>
                <w:color w:val="000000" w:themeColor="text1"/>
                <w:szCs w:val="20"/>
              </w:rPr>
              <w:t>01</w:t>
            </w:r>
            <w:r w:rsidR="00310AD4" w:rsidRPr="00CB2301">
              <w:rPr>
                <w:rFonts w:ascii="Times New Roman" w:hAnsi="Times New Roman" w:cs="Times New Roman"/>
                <w:color w:val="000000" w:themeColor="text1"/>
                <w:szCs w:val="20"/>
              </w:rPr>
              <w:fldChar w:fldCharType="begin">
                <w:fldData xml:space="preserve">PEVuZE5vdGU+PENpdGU+PEF1dGhvcj5Ta2FybG9zPC9BdXRob3I+PFllYXI+MjAwMTwvWWVhcj48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Ta2FybG9zPC9BdXRob3I+PFllYXI+MjAwMTwvWWVhcj48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310AD4" w:rsidRPr="00CB2301">
              <w:rPr>
                <w:rFonts w:ascii="Times New Roman" w:hAnsi="Times New Roman" w:cs="Times New Roman"/>
                <w:color w:val="000000" w:themeColor="text1"/>
                <w:szCs w:val="20"/>
              </w:rPr>
            </w:r>
            <w:r w:rsidR="00310AD4"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4)</w:t>
            </w:r>
            <w:r w:rsidR="00310AD4" w:rsidRPr="00CB2301">
              <w:rPr>
                <w:rFonts w:ascii="Times New Roman" w:hAnsi="Times New Roman" w:cs="Times New Roman"/>
                <w:color w:val="000000" w:themeColor="text1"/>
                <w:szCs w:val="20"/>
              </w:rPr>
              <w:fldChar w:fldCharType="end"/>
            </w:r>
          </w:p>
          <w:p w14:paraId="4C79E81D"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HeCOG)  </w:t>
            </w:r>
          </w:p>
        </w:tc>
        <w:tc>
          <w:tcPr>
            <w:tcW w:w="1139" w:type="dxa"/>
          </w:tcPr>
          <w:p w14:paraId="7BCA8D7A" w14:textId="4BAEB5B8"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35 months</w:t>
            </w:r>
          </w:p>
        </w:tc>
        <w:tc>
          <w:tcPr>
            <w:tcW w:w="1842" w:type="dxa"/>
          </w:tcPr>
          <w:p w14:paraId="0522633E" w14:textId="77777777" w:rsidR="002A1F1A"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Median (range): Early TRT: </w:t>
            </w:r>
          </w:p>
          <w:p w14:paraId="24A28592" w14:textId="4CFF9C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61 (40-76), </w:t>
            </w:r>
          </w:p>
          <w:p w14:paraId="564EB9EB" w14:textId="545EC33A" w:rsidR="002A1F1A" w:rsidRPr="00CB2301" w:rsidRDefault="00257FF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w:t>
            </w:r>
            <w:r w:rsidR="00545753" w:rsidRPr="00CB2301">
              <w:rPr>
                <w:rFonts w:ascii="Times New Roman" w:hAnsi="Times New Roman" w:cs="Times New Roman"/>
                <w:color w:val="000000" w:themeColor="text1"/>
                <w:szCs w:val="20"/>
              </w:rPr>
              <w:t>ate TRT:</w:t>
            </w:r>
          </w:p>
          <w:p w14:paraId="09EAFC72" w14:textId="7C23DC73"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60 (37.5-76),</w:t>
            </w:r>
          </w:p>
          <w:p w14:paraId="16E3630E" w14:textId="77777777" w:rsidR="00545753" w:rsidRPr="00CB2301" w:rsidRDefault="00545753" w:rsidP="00CB2301">
            <w:pPr>
              <w:jc w:val="both"/>
              <w:rPr>
                <w:rFonts w:ascii="Times New Roman" w:hAnsi="Times New Roman" w:cs="Times New Roman"/>
                <w:color w:val="000000" w:themeColor="text1"/>
                <w:szCs w:val="20"/>
              </w:rPr>
            </w:pPr>
          </w:p>
        </w:tc>
        <w:tc>
          <w:tcPr>
            <w:tcW w:w="2694" w:type="dxa"/>
          </w:tcPr>
          <w:p w14:paraId="2C5BC80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w:t>
            </w:r>
          </w:p>
          <w:p w14:paraId="5816B53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Early: 11/42 (26%), </w:t>
            </w:r>
          </w:p>
          <w:p w14:paraId="7A333A5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ate: 16/39 (41%).</w:t>
            </w:r>
          </w:p>
          <w:p w14:paraId="1A53599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w:t>
            </w:r>
          </w:p>
          <w:p w14:paraId="0AA06167"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Early: 21/42 (50%), </w:t>
            </w:r>
          </w:p>
          <w:p w14:paraId="45C56FB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ate: 17/39 (44%).</w:t>
            </w:r>
          </w:p>
          <w:p w14:paraId="425B2A9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w:t>
            </w:r>
          </w:p>
          <w:p w14:paraId="3E7D2F9B"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Early: 10/42 (24%), </w:t>
            </w:r>
          </w:p>
          <w:p w14:paraId="63981DDB"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ate: 6/39 (15%).</w:t>
            </w:r>
          </w:p>
        </w:tc>
        <w:tc>
          <w:tcPr>
            <w:tcW w:w="1701" w:type="dxa"/>
          </w:tcPr>
          <w:p w14:paraId="5DBE3E8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Early TRT: 39/42 (93%),  </w:t>
            </w:r>
          </w:p>
          <w:p w14:paraId="66710D4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ate  TRT: 35/39 (90%).</w:t>
            </w:r>
          </w:p>
        </w:tc>
        <w:tc>
          <w:tcPr>
            <w:tcW w:w="1701" w:type="dxa"/>
          </w:tcPr>
          <w:p w14:paraId="1A16D63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79243CF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5Gy/30f, bid</w:t>
            </w:r>
          </w:p>
        </w:tc>
        <w:tc>
          <w:tcPr>
            <w:tcW w:w="1701" w:type="dxa"/>
          </w:tcPr>
          <w:p w14:paraId="7E43B2C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062EA7F5" w14:textId="77777777" w:rsidR="00545753" w:rsidRPr="00CB2301" w:rsidRDefault="00545753" w:rsidP="00CB2301">
            <w:pPr>
              <w:autoSpaceDE w:val="0"/>
              <w:autoSpaceDN w:val="0"/>
              <w:adjustRightInd w:val="0"/>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was given to patients achieving a complete response.</w:t>
            </w:r>
          </w:p>
        </w:tc>
      </w:tr>
      <w:tr w:rsidR="00D20AA4" w:rsidRPr="00CB2301" w14:paraId="020C9630" w14:textId="77777777" w:rsidTr="00967448">
        <w:trPr>
          <w:jc w:val="center"/>
        </w:trPr>
        <w:tc>
          <w:tcPr>
            <w:tcW w:w="284" w:type="dxa"/>
          </w:tcPr>
          <w:p w14:paraId="494096BC"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29</w:t>
            </w:r>
          </w:p>
        </w:tc>
        <w:tc>
          <w:tcPr>
            <w:tcW w:w="1838" w:type="dxa"/>
          </w:tcPr>
          <w:p w14:paraId="4DE3985E" w14:textId="0B5F4504" w:rsidR="00545753" w:rsidRPr="00CB2301" w:rsidRDefault="00545753" w:rsidP="00FD0E16">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piro, 2006</w:t>
            </w:r>
            <w:r w:rsidR="00310AD4" w:rsidRPr="00CB2301">
              <w:rPr>
                <w:rFonts w:ascii="Times New Roman" w:hAnsi="Times New Roman" w:cs="Times New Roman"/>
                <w:color w:val="000000" w:themeColor="text1"/>
                <w:szCs w:val="20"/>
              </w:rPr>
              <w:fldChar w:fldCharType="begin">
                <w:fldData xml:space="preserve">PEVuZE5vdGU+PENpdGU+PEF1dGhvcj5TcGlybzwvQXV0aG9yPjxZZWFyPjIwMDY8L1llYXI+PFJl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TcGlybzwvQXV0aG9yPjxZZWFyPjIwMDY8L1llYXI+PFJl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310AD4" w:rsidRPr="00CB2301">
              <w:rPr>
                <w:rFonts w:ascii="Times New Roman" w:hAnsi="Times New Roman" w:cs="Times New Roman"/>
                <w:color w:val="000000" w:themeColor="text1"/>
                <w:szCs w:val="20"/>
              </w:rPr>
            </w:r>
            <w:r w:rsidR="00310AD4"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5)</w:t>
            </w:r>
            <w:r w:rsidR="00310AD4" w:rsidRPr="00CB2301">
              <w:rPr>
                <w:rFonts w:ascii="Times New Roman" w:hAnsi="Times New Roman" w:cs="Times New Roman"/>
                <w:color w:val="000000" w:themeColor="text1"/>
                <w:szCs w:val="20"/>
              </w:rPr>
              <w:fldChar w:fldCharType="end"/>
            </w:r>
          </w:p>
        </w:tc>
        <w:tc>
          <w:tcPr>
            <w:tcW w:w="1139" w:type="dxa"/>
          </w:tcPr>
          <w:p w14:paraId="2F592178" w14:textId="6A6C529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63 months</w:t>
            </w:r>
          </w:p>
        </w:tc>
        <w:tc>
          <w:tcPr>
            <w:tcW w:w="1842" w:type="dxa"/>
          </w:tcPr>
          <w:p w14:paraId="0965D1D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edian (range):</w:t>
            </w:r>
          </w:p>
          <w:p w14:paraId="772CDE35" w14:textId="77777777" w:rsidR="00257FF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arly TRT:</w:t>
            </w:r>
          </w:p>
          <w:p w14:paraId="222FBF08" w14:textId="52754034"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62 (34-74), </w:t>
            </w:r>
          </w:p>
          <w:p w14:paraId="3CEAB77D" w14:textId="77777777" w:rsidR="00257FF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Late TRT: </w:t>
            </w:r>
          </w:p>
          <w:p w14:paraId="1CC069E7" w14:textId="2A709AA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62 (33-74).</w:t>
            </w:r>
          </w:p>
        </w:tc>
        <w:tc>
          <w:tcPr>
            <w:tcW w:w="2694" w:type="dxa"/>
          </w:tcPr>
          <w:p w14:paraId="1CAB8E2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1:</w:t>
            </w:r>
          </w:p>
          <w:p w14:paraId="7C79095D"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Early TRT:144/159 (91%), </w:t>
            </w:r>
          </w:p>
          <w:p w14:paraId="4A69328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ate TRT: 148/166 (89%).</w:t>
            </w:r>
          </w:p>
          <w:p w14:paraId="40C3C40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3:</w:t>
            </w:r>
          </w:p>
          <w:p w14:paraId="314309D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Early TRT:15/159 (9%), </w:t>
            </w:r>
          </w:p>
          <w:p w14:paraId="3687397A" w14:textId="315A17A5"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ate TRT: 18/166 (11%).</w:t>
            </w:r>
          </w:p>
        </w:tc>
        <w:tc>
          <w:tcPr>
            <w:tcW w:w="1701" w:type="dxa"/>
          </w:tcPr>
          <w:p w14:paraId="7CB4DE0D"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Early TRT: 95/159 (60%), </w:t>
            </w:r>
          </w:p>
          <w:p w14:paraId="41B785AB"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ate TRT: 94/166 (57%).</w:t>
            </w:r>
          </w:p>
          <w:p w14:paraId="388FCF28"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000B09CD"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4283AFE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 40Gy/15f;</w:t>
            </w:r>
          </w:p>
          <w:p w14:paraId="50FFEDC3"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055125D7"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15254DF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Responding to CRT: Yes:</w:t>
            </w:r>
          </w:p>
          <w:p w14:paraId="532D0B05" w14:textId="77777777" w:rsidR="00545753" w:rsidRPr="00CB2301" w:rsidRDefault="00545753" w:rsidP="00CB2301">
            <w:pPr>
              <w:jc w:val="both"/>
              <w:rPr>
                <w:rFonts w:ascii="Times New Roman" w:hAnsi="Times New Roman" w:cs="Times New Roman"/>
                <w:color w:val="000000" w:themeColor="text1"/>
                <w:szCs w:val="20"/>
              </w:rPr>
            </w:pPr>
          </w:p>
        </w:tc>
      </w:tr>
      <w:tr w:rsidR="00D20AA4" w:rsidRPr="00CB2301" w14:paraId="6223FF94" w14:textId="77777777" w:rsidTr="001777BB">
        <w:trPr>
          <w:jc w:val="center"/>
        </w:trPr>
        <w:tc>
          <w:tcPr>
            <w:tcW w:w="284" w:type="dxa"/>
          </w:tcPr>
          <w:p w14:paraId="1688C4C1" w14:textId="77777777" w:rsidR="00257FF3" w:rsidRPr="00CB2301" w:rsidRDefault="00257FF3" w:rsidP="00CB2301">
            <w:pPr>
              <w:jc w:val="both"/>
              <w:rPr>
                <w:rFonts w:ascii="Times New Roman" w:hAnsi="Times New Roman" w:cs="Times New Roman"/>
                <w:color w:val="000000" w:themeColor="text1"/>
                <w:szCs w:val="20"/>
              </w:rPr>
            </w:pPr>
          </w:p>
        </w:tc>
        <w:tc>
          <w:tcPr>
            <w:tcW w:w="7513" w:type="dxa"/>
            <w:gridSpan w:val="4"/>
          </w:tcPr>
          <w:p w14:paraId="042F8638" w14:textId="56E7E7B4" w:rsidR="00257FF3" w:rsidRPr="00CB2301" w:rsidRDefault="00257FF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Treatment sequence: CCRT vs SCRT, Alternating vs SCRT:</w:t>
            </w:r>
          </w:p>
        </w:tc>
        <w:tc>
          <w:tcPr>
            <w:tcW w:w="1701" w:type="dxa"/>
          </w:tcPr>
          <w:p w14:paraId="2E3CB689" w14:textId="77777777" w:rsidR="00257FF3" w:rsidRPr="00CB2301" w:rsidRDefault="00257FF3" w:rsidP="00CB2301">
            <w:pPr>
              <w:jc w:val="both"/>
              <w:rPr>
                <w:rFonts w:ascii="Times New Roman" w:hAnsi="Times New Roman" w:cs="Times New Roman"/>
                <w:color w:val="000000" w:themeColor="text1"/>
                <w:szCs w:val="20"/>
              </w:rPr>
            </w:pPr>
          </w:p>
        </w:tc>
        <w:tc>
          <w:tcPr>
            <w:tcW w:w="1701" w:type="dxa"/>
          </w:tcPr>
          <w:p w14:paraId="6A337557" w14:textId="77777777" w:rsidR="00257FF3" w:rsidRPr="00CB2301" w:rsidRDefault="00257FF3" w:rsidP="00CB2301">
            <w:pPr>
              <w:jc w:val="both"/>
              <w:rPr>
                <w:rFonts w:ascii="Times New Roman" w:hAnsi="Times New Roman" w:cs="Times New Roman"/>
                <w:color w:val="000000" w:themeColor="text1"/>
                <w:szCs w:val="20"/>
              </w:rPr>
            </w:pPr>
          </w:p>
        </w:tc>
        <w:tc>
          <w:tcPr>
            <w:tcW w:w="1701" w:type="dxa"/>
          </w:tcPr>
          <w:p w14:paraId="5329870F" w14:textId="77777777" w:rsidR="00257FF3" w:rsidRPr="00CB2301" w:rsidRDefault="00257FF3" w:rsidP="00CB2301">
            <w:pPr>
              <w:jc w:val="both"/>
              <w:rPr>
                <w:rFonts w:ascii="Times New Roman" w:hAnsi="Times New Roman" w:cs="Times New Roman"/>
                <w:color w:val="000000" w:themeColor="text1"/>
                <w:szCs w:val="20"/>
              </w:rPr>
            </w:pPr>
          </w:p>
        </w:tc>
        <w:tc>
          <w:tcPr>
            <w:tcW w:w="1701" w:type="dxa"/>
          </w:tcPr>
          <w:p w14:paraId="7B2F3F56" w14:textId="77777777" w:rsidR="00257FF3" w:rsidRPr="00CB2301" w:rsidRDefault="00257FF3" w:rsidP="00CB2301">
            <w:pPr>
              <w:jc w:val="both"/>
              <w:rPr>
                <w:rFonts w:ascii="Times New Roman" w:hAnsi="Times New Roman" w:cs="Times New Roman"/>
                <w:color w:val="000000" w:themeColor="text1"/>
                <w:szCs w:val="20"/>
              </w:rPr>
            </w:pPr>
          </w:p>
        </w:tc>
        <w:tc>
          <w:tcPr>
            <w:tcW w:w="1701" w:type="dxa"/>
          </w:tcPr>
          <w:p w14:paraId="5E9DADDE" w14:textId="77777777" w:rsidR="00257FF3" w:rsidRPr="00CB2301" w:rsidRDefault="00257FF3" w:rsidP="00CB2301">
            <w:pPr>
              <w:autoSpaceDE w:val="0"/>
              <w:autoSpaceDN w:val="0"/>
              <w:adjustRightInd w:val="0"/>
              <w:jc w:val="both"/>
              <w:rPr>
                <w:rFonts w:ascii="Times New Roman" w:hAnsi="Times New Roman" w:cs="Times New Roman"/>
                <w:color w:val="000000" w:themeColor="text1"/>
                <w:szCs w:val="20"/>
              </w:rPr>
            </w:pPr>
          </w:p>
        </w:tc>
      </w:tr>
      <w:tr w:rsidR="00D20AA4" w:rsidRPr="00CB2301" w14:paraId="5F6C7FC7" w14:textId="181FC7D4" w:rsidTr="00771294">
        <w:trPr>
          <w:jc w:val="center"/>
        </w:trPr>
        <w:tc>
          <w:tcPr>
            <w:tcW w:w="284" w:type="dxa"/>
          </w:tcPr>
          <w:p w14:paraId="4F757528" w14:textId="16FCFCA4"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30</w:t>
            </w:r>
          </w:p>
        </w:tc>
        <w:tc>
          <w:tcPr>
            <w:tcW w:w="1838" w:type="dxa"/>
          </w:tcPr>
          <w:p w14:paraId="69ACD778" w14:textId="6C70F47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Gregor, 1997</w:t>
            </w:r>
            <w:r w:rsidR="00310AD4" w:rsidRPr="00CB2301">
              <w:rPr>
                <w:rFonts w:ascii="Times New Roman" w:hAnsi="Times New Roman" w:cs="Times New Roman"/>
                <w:color w:val="000000" w:themeColor="text1"/>
                <w:szCs w:val="20"/>
              </w:rPr>
              <w:fldChar w:fldCharType="begin">
                <w:fldData xml:space="preserve">PEVuZE5vdGU+PENpdGU+PEF1dGhvcj5HcmVnb3I8L0F1dGhvcj48WWVhcj4xOTk3PC9ZZWFyPjxS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HcmVnb3I8L0F1dGhvcj48WWVhcj4xOTk3PC9ZZWFyPjxS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310AD4" w:rsidRPr="00CB2301">
              <w:rPr>
                <w:rFonts w:ascii="Times New Roman" w:hAnsi="Times New Roman" w:cs="Times New Roman"/>
                <w:color w:val="000000" w:themeColor="text1"/>
                <w:szCs w:val="20"/>
              </w:rPr>
            </w:r>
            <w:r w:rsidR="00310AD4"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6)</w:t>
            </w:r>
            <w:r w:rsidR="00310AD4" w:rsidRPr="00CB2301">
              <w:rPr>
                <w:rFonts w:ascii="Times New Roman" w:hAnsi="Times New Roman" w:cs="Times New Roman"/>
                <w:color w:val="000000" w:themeColor="text1"/>
                <w:szCs w:val="20"/>
              </w:rPr>
              <w:fldChar w:fldCharType="end"/>
            </w:r>
          </w:p>
          <w:p w14:paraId="681C5ED7" w14:textId="1EAF687C"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ORTC</w:t>
            </w:r>
            <w:r w:rsidR="00F003E1" w:rsidRPr="00CB2301">
              <w:rPr>
                <w:rFonts w:ascii="Times New Roman" w:hAnsi="Times New Roman" w:cs="Times New Roman"/>
                <w:color w:val="000000" w:themeColor="text1"/>
                <w:szCs w:val="20"/>
              </w:rPr>
              <w:t>08877</w:t>
            </w:r>
            <w:r w:rsidRPr="00CB2301">
              <w:rPr>
                <w:rFonts w:ascii="Times New Roman" w:hAnsi="Times New Roman" w:cs="Times New Roman"/>
                <w:color w:val="000000" w:themeColor="text1"/>
                <w:szCs w:val="20"/>
              </w:rPr>
              <w:t>)</w:t>
            </w:r>
          </w:p>
        </w:tc>
        <w:tc>
          <w:tcPr>
            <w:tcW w:w="1139" w:type="dxa"/>
          </w:tcPr>
          <w:p w14:paraId="017B118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3 months</w:t>
            </w:r>
          </w:p>
          <w:p w14:paraId="236F39BF" w14:textId="58A9B469" w:rsidR="00545753" w:rsidRPr="00CB2301" w:rsidRDefault="00545753" w:rsidP="00CB2301">
            <w:pPr>
              <w:jc w:val="both"/>
              <w:rPr>
                <w:rFonts w:ascii="Times New Roman" w:hAnsi="Times New Roman" w:cs="Times New Roman"/>
                <w:color w:val="000000" w:themeColor="text1"/>
                <w:szCs w:val="20"/>
              </w:rPr>
            </w:pPr>
          </w:p>
        </w:tc>
        <w:tc>
          <w:tcPr>
            <w:tcW w:w="1842" w:type="dxa"/>
          </w:tcPr>
          <w:p w14:paraId="72521F1D"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edian (range):</w:t>
            </w:r>
          </w:p>
          <w:p w14:paraId="53808449" w14:textId="3B6C2E5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A:61 (34-74), </w:t>
            </w:r>
          </w:p>
          <w:p w14:paraId="7D070D7B" w14:textId="4ED4383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 61 (33-75).</w:t>
            </w:r>
          </w:p>
        </w:tc>
        <w:tc>
          <w:tcPr>
            <w:tcW w:w="2694" w:type="dxa"/>
          </w:tcPr>
          <w:p w14:paraId="66D026A7" w14:textId="16C0645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0:A:80/170 (47%),   </w:t>
            </w:r>
          </w:p>
          <w:p w14:paraId="5A67C6EF" w14:textId="2BF6D608"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S: 76/165 (46%);</w:t>
            </w:r>
          </w:p>
          <w:p w14:paraId="59752BDD" w14:textId="6114A7F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1:A:76/170 (45%),   </w:t>
            </w:r>
          </w:p>
          <w:p w14:paraId="7F2098FE" w14:textId="7A65B9F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S: 79/165 (48%);</w:t>
            </w:r>
          </w:p>
          <w:p w14:paraId="1DF26451" w14:textId="5DE11E6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2:A:10/170 (6%),   </w:t>
            </w:r>
          </w:p>
          <w:p w14:paraId="76FF4AD1" w14:textId="61EFD29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S: 7/165 (4%);</w:t>
            </w:r>
          </w:p>
          <w:p w14:paraId="218A11B2" w14:textId="2571D47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3.A:3/170 (2%),   </w:t>
            </w:r>
          </w:p>
          <w:p w14:paraId="129D1143" w14:textId="6EAA4D3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S: 3/165 (2%);</w:t>
            </w:r>
          </w:p>
        </w:tc>
        <w:tc>
          <w:tcPr>
            <w:tcW w:w="1701" w:type="dxa"/>
          </w:tcPr>
          <w:p w14:paraId="7639C16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A:112/170 (66%),   </w:t>
            </w:r>
          </w:p>
          <w:p w14:paraId="20BD1F01" w14:textId="69D5955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 112/165 (68%);</w:t>
            </w:r>
          </w:p>
          <w:p w14:paraId="08C127B1"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157A461E" w14:textId="649AA35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w:t>
            </w:r>
          </w:p>
        </w:tc>
        <w:tc>
          <w:tcPr>
            <w:tcW w:w="1701" w:type="dxa"/>
          </w:tcPr>
          <w:p w14:paraId="1B7A12C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Alternating: </w:t>
            </w:r>
          </w:p>
          <w:p w14:paraId="5105440A" w14:textId="628DDCF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0Gy/20f, 4 1-week courses.</w:t>
            </w:r>
          </w:p>
          <w:p w14:paraId="52100FCB" w14:textId="77777777" w:rsidR="00545753" w:rsidRPr="00CB2301" w:rsidRDefault="00545753" w:rsidP="00CB2301">
            <w:pPr>
              <w:jc w:val="both"/>
              <w:rPr>
                <w:rFonts w:ascii="Times New Roman" w:hAnsi="Times New Roman" w:cs="Times New Roman"/>
                <w:color w:val="000000" w:themeColor="text1"/>
                <w:szCs w:val="20"/>
              </w:rPr>
            </w:pPr>
          </w:p>
          <w:p w14:paraId="4D3AC89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SCRT: </w:t>
            </w:r>
          </w:p>
          <w:p w14:paraId="35DD9A25" w14:textId="632F487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0Gy/20f, 4 consecutive weeks.</w:t>
            </w:r>
          </w:p>
        </w:tc>
        <w:tc>
          <w:tcPr>
            <w:tcW w:w="1701" w:type="dxa"/>
          </w:tcPr>
          <w:p w14:paraId="12021F41" w14:textId="6D9ED52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1641D999" w14:textId="022D5B2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w:t>
            </w:r>
          </w:p>
        </w:tc>
      </w:tr>
      <w:tr w:rsidR="00D20AA4" w:rsidRPr="00CB2301" w14:paraId="4CC47FAB" w14:textId="77777777" w:rsidTr="00967448">
        <w:trPr>
          <w:jc w:val="center"/>
        </w:trPr>
        <w:tc>
          <w:tcPr>
            <w:tcW w:w="284" w:type="dxa"/>
          </w:tcPr>
          <w:p w14:paraId="784310A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29</w:t>
            </w:r>
          </w:p>
        </w:tc>
        <w:tc>
          <w:tcPr>
            <w:tcW w:w="1838" w:type="dxa"/>
          </w:tcPr>
          <w:p w14:paraId="4CB54425" w14:textId="621F7982" w:rsidR="00310AD4" w:rsidRPr="00CB2301" w:rsidRDefault="00310AD4"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akada, 2002</w:t>
            </w:r>
            <w:r w:rsidRPr="00CB2301">
              <w:rPr>
                <w:rFonts w:ascii="Times New Roman" w:hAnsi="Times New Roman" w:cs="Times New Roman"/>
                <w:color w:val="000000" w:themeColor="text1"/>
                <w:szCs w:val="20"/>
              </w:rPr>
              <w:fldChar w:fldCharType="begin">
                <w:fldData xml:space="preserve">PEVuZE5vdGU+PENpdGU+PEF1dGhvcj5UYWthZGE8L0F1dGhvcj48WWVhcj4yMDAyPC9ZZWFyPjxS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UYWthZGE8L0F1dGhvcj48WWVhcj4yMDAyPC9ZZWFyPjxS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Pr="00CB2301">
              <w:rPr>
                <w:rFonts w:ascii="Times New Roman" w:hAnsi="Times New Roman" w:cs="Times New Roman"/>
                <w:color w:val="000000" w:themeColor="text1"/>
                <w:szCs w:val="20"/>
              </w:rPr>
            </w:r>
            <w:r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7)</w:t>
            </w:r>
            <w:r w:rsidRPr="00CB2301">
              <w:rPr>
                <w:rFonts w:ascii="Times New Roman" w:hAnsi="Times New Roman" w:cs="Times New Roman"/>
                <w:color w:val="000000" w:themeColor="text1"/>
                <w:szCs w:val="20"/>
              </w:rPr>
              <w:fldChar w:fldCharType="end"/>
            </w:r>
          </w:p>
          <w:p w14:paraId="3FE28F9D" w14:textId="15C1F3D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JCOG 9104)</w:t>
            </w:r>
          </w:p>
        </w:tc>
        <w:tc>
          <w:tcPr>
            <w:tcW w:w="1139" w:type="dxa"/>
          </w:tcPr>
          <w:p w14:paraId="71AC55AB" w14:textId="7B53C16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842" w:type="dxa"/>
          </w:tcPr>
          <w:p w14:paraId="7B5F86F1"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edian (range): SCRT: 64 (30-74), CCRT: 65 (39-74),</w:t>
            </w:r>
          </w:p>
          <w:p w14:paraId="1AC8B547" w14:textId="77777777" w:rsidR="00545753" w:rsidRPr="00CB2301" w:rsidRDefault="00545753" w:rsidP="00CB2301">
            <w:pPr>
              <w:jc w:val="both"/>
              <w:rPr>
                <w:rFonts w:ascii="Times New Roman" w:hAnsi="Times New Roman" w:cs="Times New Roman"/>
                <w:color w:val="000000" w:themeColor="text1"/>
                <w:szCs w:val="20"/>
              </w:rPr>
            </w:pPr>
          </w:p>
        </w:tc>
        <w:tc>
          <w:tcPr>
            <w:tcW w:w="2694" w:type="dxa"/>
          </w:tcPr>
          <w:p w14:paraId="20DF23A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lastRenderedPageBreak/>
              <w:t>0:</w:t>
            </w:r>
          </w:p>
          <w:p w14:paraId="2B67CD1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SCRT: 33/114 (29%), </w:t>
            </w:r>
          </w:p>
          <w:p w14:paraId="48336B6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CRT: 25/114 (22%).</w:t>
            </w:r>
          </w:p>
          <w:p w14:paraId="77AD3BC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lastRenderedPageBreak/>
              <w:t>1:</w:t>
            </w:r>
          </w:p>
          <w:p w14:paraId="4BDAC21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SCRT: 75/114 (66%), </w:t>
            </w:r>
          </w:p>
          <w:p w14:paraId="2255D2BD"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CRT: 83/114 (73%).</w:t>
            </w:r>
          </w:p>
          <w:p w14:paraId="51826E5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w:t>
            </w:r>
          </w:p>
          <w:p w14:paraId="13CF8C4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SCRT: 6/114 (5%), </w:t>
            </w:r>
          </w:p>
          <w:p w14:paraId="1E4F6600" w14:textId="353FF2F2" w:rsidR="00545753" w:rsidRPr="00CB2301" w:rsidRDefault="00107C38"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CRT: 6/114 (5%).</w:t>
            </w:r>
          </w:p>
        </w:tc>
        <w:tc>
          <w:tcPr>
            <w:tcW w:w="1701" w:type="dxa"/>
          </w:tcPr>
          <w:p w14:paraId="6708D9F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lastRenderedPageBreak/>
              <w:t xml:space="preserve">SCRT: 93/114(82%), </w:t>
            </w:r>
            <w:r w:rsidRPr="00CB2301">
              <w:rPr>
                <w:rFonts w:ascii="Times New Roman" w:hAnsi="Times New Roman" w:cs="Times New Roman"/>
                <w:color w:val="000000" w:themeColor="text1"/>
                <w:szCs w:val="20"/>
              </w:rPr>
              <w:lastRenderedPageBreak/>
              <w:t>CCRT: 91/114(80%).</w:t>
            </w:r>
          </w:p>
        </w:tc>
        <w:tc>
          <w:tcPr>
            <w:tcW w:w="1701" w:type="dxa"/>
          </w:tcPr>
          <w:p w14:paraId="599F2CB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lastRenderedPageBreak/>
              <w:t>NI</w:t>
            </w:r>
          </w:p>
        </w:tc>
        <w:tc>
          <w:tcPr>
            <w:tcW w:w="1701" w:type="dxa"/>
          </w:tcPr>
          <w:p w14:paraId="4A82C9E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5Gy/30f, bid</w:t>
            </w:r>
          </w:p>
        </w:tc>
        <w:tc>
          <w:tcPr>
            <w:tcW w:w="1701" w:type="dxa"/>
          </w:tcPr>
          <w:p w14:paraId="1688C54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180572F7" w14:textId="77777777" w:rsidR="00545753" w:rsidRPr="00CB2301" w:rsidRDefault="00545753" w:rsidP="00CB2301">
            <w:pPr>
              <w:autoSpaceDE w:val="0"/>
              <w:autoSpaceDN w:val="0"/>
              <w:adjustRightInd w:val="0"/>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was administered to</w:t>
            </w:r>
          </w:p>
          <w:p w14:paraId="2418215C"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lastRenderedPageBreak/>
              <w:t>patients with a complete or near-complete response</w:t>
            </w:r>
          </w:p>
        </w:tc>
      </w:tr>
      <w:tr w:rsidR="00D20AA4" w:rsidRPr="00CB2301" w14:paraId="0E954D0E" w14:textId="77777777" w:rsidTr="001777BB">
        <w:trPr>
          <w:jc w:val="center"/>
        </w:trPr>
        <w:tc>
          <w:tcPr>
            <w:tcW w:w="284" w:type="dxa"/>
          </w:tcPr>
          <w:p w14:paraId="5B3161A5" w14:textId="77777777" w:rsidR="00A516E5" w:rsidRPr="00CB2301" w:rsidRDefault="00A516E5" w:rsidP="00CB2301">
            <w:pPr>
              <w:jc w:val="both"/>
              <w:rPr>
                <w:rFonts w:ascii="Times New Roman" w:hAnsi="Times New Roman" w:cs="Times New Roman"/>
                <w:color w:val="000000" w:themeColor="text1"/>
                <w:szCs w:val="20"/>
              </w:rPr>
            </w:pPr>
          </w:p>
        </w:tc>
        <w:tc>
          <w:tcPr>
            <w:tcW w:w="4819" w:type="dxa"/>
            <w:gridSpan w:val="3"/>
          </w:tcPr>
          <w:p w14:paraId="1E1C59BA" w14:textId="511AF1F8" w:rsidR="00A516E5" w:rsidRPr="00CB2301" w:rsidRDefault="00A516E5"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6.TRT fractionation: ODRT vs TDRT</w:t>
            </w:r>
          </w:p>
        </w:tc>
        <w:tc>
          <w:tcPr>
            <w:tcW w:w="2694" w:type="dxa"/>
          </w:tcPr>
          <w:p w14:paraId="40AAED97" w14:textId="77777777" w:rsidR="00A516E5" w:rsidRPr="00CB2301" w:rsidRDefault="00A516E5" w:rsidP="00CB2301">
            <w:pPr>
              <w:jc w:val="both"/>
              <w:rPr>
                <w:rFonts w:ascii="Times New Roman" w:hAnsi="Times New Roman" w:cs="Times New Roman"/>
                <w:color w:val="000000" w:themeColor="text1"/>
                <w:szCs w:val="20"/>
              </w:rPr>
            </w:pPr>
          </w:p>
        </w:tc>
        <w:tc>
          <w:tcPr>
            <w:tcW w:w="1701" w:type="dxa"/>
          </w:tcPr>
          <w:p w14:paraId="78699C75" w14:textId="77777777" w:rsidR="00A516E5" w:rsidRPr="00CB2301" w:rsidRDefault="00A516E5" w:rsidP="00CB2301">
            <w:pPr>
              <w:jc w:val="both"/>
              <w:rPr>
                <w:rFonts w:ascii="Times New Roman" w:hAnsi="Times New Roman" w:cs="Times New Roman"/>
                <w:color w:val="000000" w:themeColor="text1"/>
                <w:szCs w:val="20"/>
              </w:rPr>
            </w:pPr>
          </w:p>
        </w:tc>
        <w:tc>
          <w:tcPr>
            <w:tcW w:w="1701" w:type="dxa"/>
          </w:tcPr>
          <w:p w14:paraId="06A43635" w14:textId="77777777" w:rsidR="00A516E5" w:rsidRPr="00CB2301" w:rsidRDefault="00A516E5" w:rsidP="00CB2301">
            <w:pPr>
              <w:jc w:val="both"/>
              <w:rPr>
                <w:rFonts w:ascii="Times New Roman" w:hAnsi="Times New Roman" w:cs="Times New Roman"/>
                <w:color w:val="000000" w:themeColor="text1"/>
                <w:szCs w:val="20"/>
              </w:rPr>
            </w:pPr>
          </w:p>
        </w:tc>
        <w:tc>
          <w:tcPr>
            <w:tcW w:w="1701" w:type="dxa"/>
          </w:tcPr>
          <w:p w14:paraId="64C052EA" w14:textId="77777777" w:rsidR="00A516E5" w:rsidRPr="00CB2301" w:rsidRDefault="00A516E5" w:rsidP="00CB2301">
            <w:pPr>
              <w:jc w:val="both"/>
              <w:rPr>
                <w:rFonts w:ascii="Times New Roman" w:hAnsi="Times New Roman" w:cs="Times New Roman"/>
                <w:color w:val="000000" w:themeColor="text1"/>
                <w:szCs w:val="20"/>
              </w:rPr>
            </w:pPr>
          </w:p>
        </w:tc>
        <w:tc>
          <w:tcPr>
            <w:tcW w:w="1701" w:type="dxa"/>
          </w:tcPr>
          <w:p w14:paraId="4139B5AC" w14:textId="77777777" w:rsidR="00A516E5" w:rsidRPr="00CB2301" w:rsidRDefault="00A516E5" w:rsidP="00CB2301">
            <w:pPr>
              <w:jc w:val="both"/>
              <w:rPr>
                <w:rFonts w:ascii="Times New Roman" w:hAnsi="Times New Roman" w:cs="Times New Roman"/>
                <w:color w:val="000000" w:themeColor="text1"/>
                <w:szCs w:val="20"/>
              </w:rPr>
            </w:pPr>
          </w:p>
        </w:tc>
        <w:tc>
          <w:tcPr>
            <w:tcW w:w="1701" w:type="dxa"/>
          </w:tcPr>
          <w:p w14:paraId="5DFB5914" w14:textId="77777777" w:rsidR="00A516E5" w:rsidRPr="00CB2301" w:rsidRDefault="00A516E5" w:rsidP="00CB2301">
            <w:pPr>
              <w:jc w:val="both"/>
              <w:rPr>
                <w:rFonts w:ascii="Times New Roman" w:hAnsi="Times New Roman" w:cs="Times New Roman"/>
                <w:color w:val="000000" w:themeColor="text1"/>
                <w:szCs w:val="20"/>
              </w:rPr>
            </w:pPr>
          </w:p>
        </w:tc>
      </w:tr>
      <w:tr w:rsidR="00D20AA4" w:rsidRPr="00CB2301" w14:paraId="61135500" w14:textId="414630D7" w:rsidTr="00771294">
        <w:trPr>
          <w:jc w:val="center"/>
        </w:trPr>
        <w:tc>
          <w:tcPr>
            <w:tcW w:w="284" w:type="dxa"/>
          </w:tcPr>
          <w:p w14:paraId="2563E4E7" w14:textId="7318266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39</w:t>
            </w:r>
          </w:p>
        </w:tc>
        <w:tc>
          <w:tcPr>
            <w:tcW w:w="1838" w:type="dxa"/>
          </w:tcPr>
          <w:p w14:paraId="0451313D" w14:textId="0FF09B01" w:rsidR="00545753" w:rsidRPr="00CB2301" w:rsidRDefault="00545753" w:rsidP="00FD0E16">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evy, 2019</w:t>
            </w:r>
            <w:r w:rsidR="00310AD4" w:rsidRPr="00CB2301">
              <w:rPr>
                <w:rFonts w:ascii="Times New Roman" w:hAnsi="Times New Roman" w:cs="Times New Roman"/>
                <w:color w:val="000000" w:themeColor="text1"/>
                <w:szCs w:val="20"/>
              </w:rPr>
              <w:fldChar w:fldCharType="begin">
                <w:fldData xml:space="preserve">PEVuZE5vdGU+PENpdGU+PEF1dGhvcj5MZXZ5PC9BdXRob3I+PFllYXI+MjAxOTwvWWVhcj48UmVj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MZXZ5PC9BdXRob3I+PFllYXI+MjAxOTwvWWVhcj48UmVj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310AD4" w:rsidRPr="00CB2301">
              <w:rPr>
                <w:rFonts w:ascii="Times New Roman" w:hAnsi="Times New Roman" w:cs="Times New Roman"/>
                <w:color w:val="000000" w:themeColor="text1"/>
                <w:szCs w:val="20"/>
              </w:rPr>
            </w:r>
            <w:r w:rsidR="00310AD4"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8)</w:t>
            </w:r>
            <w:r w:rsidR="00310AD4" w:rsidRPr="00CB2301">
              <w:rPr>
                <w:rFonts w:ascii="Times New Roman" w:hAnsi="Times New Roman" w:cs="Times New Roman"/>
                <w:color w:val="000000" w:themeColor="text1"/>
                <w:szCs w:val="20"/>
              </w:rPr>
              <w:fldChar w:fldCharType="end"/>
            </w:r>
            <w:r w:rsidRPr="00CB2301">
              <w:rPr>
                <w:rFonts w:ascii="Times New Roman" w:hAnsi="Times New Roman" w:cs="Times New Roman"/>
                <w:color w:val="000000" w:themeColor="text1"/>
                <w:szCs w:val="20"/>
              </w:rPr>
              <w:t xml:space="preserve"> (CONVERT trial)</w:t>
            </w:r>
          </w:p>
        </w:tc>
        <w:tc>
          <w:tcPr>
            <w:tcW w:w="1139" w:type="dxa"/>
          </w:tcPr>
          <w:p w14:paraId="50CEBF9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5 months</w:t>
            </w:r>
          </w:p>
          <w:p w14:paraId="39DA90EE" w14:textId="572F68A7" w:rsidR="00545753" w:rsidRPr="00CB2301" w:rsidRDefault="00545753" w:rsidP="00CB2301">
            <w:pPr>
              <w:jc w:val="both"/>
              <w:rPr>
                <w:rFonts w:ascii="Times New Roman" w:hAnsi="Times New Roman" w:cs="Times New Roman"/>
                <w:color w:val="000000" w:themeColor="text1"/>
                <w:szCs w:val="20"/>
              </w:rPr>
            </w:pPr>
          </w:p>
        </w:tc>
        <w:tc>
          <w:tcPr>
            <w:tcW w:w="1842" w:type="dxa"/>
          </w:tcPr>
          <w:p w14:paraId="015A1895" w14:textId="51F402DC"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edian (range):</w:t>
            </w:r>
          </w:p>
          <w:p w14:paraId="10F6D4E7" w14:textId="236052AF"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62 (29-81)</w:t>
            </w:r>
          </w:p>
        </w:tc>
        <w:tc>
          <w:tcPr>
            <w:tcW w:w="2694" w:type="dxa"/>
          </w:tcPr>
          <w:p w14:paraId="67F5771B" w14:textId="3DF5480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 215 (48%);</w:t>
            </w:r>
          </w:p>
          <w:p w14:paraId="4EE73C25" w14:textId="7DFA3EB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 222 (49%);</w:t>
            </w:r>
          </w:p>
          <w:p w14:paraId="68525E9C" w14:textId="1A81D898"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 12 (3%).</w:t>
            </w:r>
          </w:p>
        </w:tc>
        <w:tc>
          <w:tcPr>
            <w:tcW w:w="1701" w:type="dxa"/>
          </w:tcPr>
          <w:p w14:paraId="4320C3A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52 (56%)</w:t>
            </w:r>
          </w:p>
          <w:p w14:paraId="66695783"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18F53722" w14:textId="3F85837F"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30ACFA9B" w14:textId="001273A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14020735" w14:textId="11CB848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3CCC756F" w14:textId="71A1A1B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 (449)</w:t>
            </w:r>
          </w:p>
        </w:tc>
      </w:tr>
      <w:tr w:rsidR="001943BA" w:rsidRPr="00CB2301" w14:paraId="44C09391" w14:textId="77777777" w:rsidTr="00EB1BB7">
        <w:trPr>
          <w:jc w:val="center"/>
        </w:trPr>
        <w:tc>
          <w:tcPr>
            <w:tcW w:w="284" w:type="dxa"/>
          </w:tcPr>
          <w:p w14:paraId="04733F54" w14:textId="77777777" w:rsidR="001943BA" w:rsidRPr="00CB2301" w:rsidRDefault="001943BA" w:rsidP="00CB2301">
            <w:pPr>
              <w:jc w:val="both"/>
              <w:rPr>
                <w:rFonts w:ascii="Times New Roman" w:hAnsi="Times New Roman" w:cs="Times New Roman"/>
                <w:color w:val="000000" w:themeColor="text1"/>
                <w:szCs w:val="20"/>
              </w:rPr>
            </w:pPr>
          </w:p>
        </w:tc>
        <w:tc>
          <w:tcPr>
            <w:tcW w:w="7513" w:type="dxa"/>
            <w:gridSpan w:val="4"/>
          </w:tcPr>
          <w:p w14:paraId="45291242" w14:textId="72B423AA" w:rsidR="001943BA" w:rsidRPr="00CB2301" w:rsidRDefault="001943BA"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7. Chemo: Topotecan vs observation in ED-SCLC, EP vs CEV in SCLC</w:t>
            </w:r>
          </w:p>
        </w:tc>
        <w:tc>
          <w:tcPr>
            <w:tcW w:w="1701" w:type="dxa"/>
          </w:tcPr>
          <w:p w14:paraId="53AE408C" w14:textId="77777777" w:rsidR="001943BA" w:rsidRPr="00CB2301" w:rsidRDefault="001943BA" w:rsidP="00CB2301">
            <w:pPr>
              <w:jc w:val="both"/>
              <w:rPr>
                <w:rFonts w:ascii="Times New Roman" w:hAnsi="Times New Roman" w:cs="Times New Roman"/>
                <w:color w:val="000000" w:themeColor="text1"/>
                <w:szCs w:val="20"/>
              </w:rPr>
            </w:pPr>
          </w:p>
        </w:tc>
        <w:tc>
          <w:tcPr>
            <w:tcW w:w="1701" w:type="dxa"/>
          </w:tcPr>
          <w:p w14:paraId="5EEF1B24" w14:textId="77777777" w:rsidR="001943BA" w:rsidRPr="00CB2301" w:rsidRDefault="001943BA" w:rsidP="00CB2301">
            <w:pPr>
              <w:jc w:val="both"/>
              <w:rPr>
                <w:rFonts w:ascii="Times New Roman" w:hAnsi="Times New Roman" w:cs="Times New Roman"/>
                <w:color w:val="000000" w:themeColor="text1"/>
                <w:szCs w:val="20"/>
              </w:rPr>
            </w:pPr>
          </w:p>
        </w:tc>
        <w:tc>
          <w:tcPr>
            <w:tcW w:w="1701" w:type="dxa"/>
          </w:tcPr>
          <w:p w14:paraId="15F11D94" w14:textId="77777777" w:rsidR="001943BA" w:rsidRPr="00CB2301" w:rsidRDefault="001943BA" w:rsidP="00CB2301">
            <w:pPr>
              <w:jc w:val="both"/>
              <w:rPr>
                <w:rFonts w:ascii="Times New Roman" w:hAnsi="Times New Roman" w:cs="Times New Roman"/>
                <w:color w:val="000000" w:themeColor="text1"/>
                <w:szCs w:val="20"/>
              </w:rPr>
            </w:pPr>
          </w:p>
        </w:tc>
        <w:tc>
          <w:tcPr>
            <w:tcW w:w="1701" w:type="dxa"/>
          </w:tcPr>
          <w:p w14:paraId="5E088703" w14:textId="77777777" w:rsidR="001943BA" w:rsidRPr="00CB2301" w:rsidRDefault="001943BA" w:rsidP="00CB2301">
            <w:pPr>
              <w:jc w:val="both"/>
              <w:rPr>
                <w:rFonts w:ascii="Times New Roman" w:hAnsi="Times New Roman" w:cs="Times New Roman"/>
                <w:color w:val="000000" w:themeColor="text1"/>
                <w:szCs w:val="20"/>
              </w:rPr>
            </w:pPr>
          </w:p>
        </w:tc>
        <w:tc>
          <w:tcPr>
            <w:tcW w:w="1701" w:type="dxa"/>
          </w:tcPr>
          <w:p w14:paraId="08306C8A" w14:textId="77777777" w:rsidR="001943BA" w:rsidRPr="00CB2301" w:rsidRDefault="001943BA" w:rsidP="00CB2301">
            <w:pPr>
              <w:jc w:val="both"/>
              <w:rPr>
                <w:rFonts w:ascii="Times New Roman" w:hAnsi="Times New Roman" w:cs="Times New Roman"/>
                <w:color w:val="000000" w:themeColor="text1"/>
                <w:szCs w:val="20"/>
              </w:rPr>
            </w:pPr>
          </w:p>
        </w:tc>
      </w:tr>
      <w:tr w:rsidR="00D20AA4" w:rsidRPr="00CB2301" w14:paraId="60EB58CE" w14:textId="175E8378" w:rsidTr="00771294">
        <w:trPr>
          <w:jc w:val="center"/>
        </w:trPr>
        <w:tc>
          <w:tcPr>
            <w:tcW w:w="284" w:type="dxa"/>
          </w:tcPr>
          <w:p w14:paraId="30173402" w14:textId="78D3008F"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388</w:t>
            </w:r>
          </w:p>
        </w:tc>
        <w:tc>
          <w:tcPr>
            <w:tcW w:w="1838" w:type="dxa"/>
          </w:tcPr>
          <w:p w14:paraId="0BFB2180" w14:textId="49F0E32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chiller,2001</w:t>
            </w:r>
            <w:r w:rsidR="00310AD4" w:rsidRPr="00CB2301">
              <w:rPr>
                <w:rFonts w:ascii="Times New Roman" w:hAnsi="Times New Roman" w:cs="Times New Roman"/>
                <w:color w:val="000000" w:themeColor="text1"/>
                <w:szCs w:val="20"/>
              </w:rPr>
              <w:fldChar w:fldCharType="begin">
                <w:fldData xml:space="preserve">PEVuZE5vdGU+PENpdGU+PEF1dGhvcj5TY2hpbGxlcjwvQXV0aG9yPjxZZWFyPjIwMDE8L1llYXI+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</w:fldData>
              </w:fldChar>
            </w:r>
            <w:r w:rsidR="00226F24">
              <w:rPr>
                <w:rFonts w:ascii="Times New Roman" w:hAnsi="Times New Roman" w:cs="Times New Roman"/>
                <w:color w:val="000000" w:themeColor="text1"/>
                <w:szCs w:val="20"/>
              </w:rPr>
              <w:instrText xml:space="preserve"> ADDIN EN.CITE </w:instrText>
            </w:r>
            <w:r w:rsidR="00226F24">
              <w:rPr>
                <w:rFonts w:ascii="Times New Roman" w:hAnsi="Times New Roman" w:cs="Times New Roman"/>
                <w:color w:val="000000" w:themeColor="text1"/>
                <w:szCs w:val="20"/>
              </w:rPr>
              <w:fldChar w:fldCharType="begin">
                <w:fldData xml:space="preserve">PEVuZE5vdGU+PENpdGU+PEF1dGhvcj5TY2hpbGxlcjwvQXV0aG9yPjxZZWFyPjIwMDE8L1llYXI+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</w:fldData>
              </w:fldChar>
            </w:r>
            <w:r w:rsidR="00226F24">
              <w:rPr>
                <w:rFonts w:ascii="Times New Roman" w:hAnsi="Times New Roman" w:cs="Times New Roman"/>
                <w:color w:val="000000" w:themeColor="text1"/>
                <w:szCs w:val="20"/>
              </w:rPr>
              <w:instrText xml:space="preserve"> ADDIN EN.CITE.DATA </w:instrText>
            </w:r>
            <w:r w:rsidR="00226F24">
              <w:rPr>
                <w:rFonts w:ascii="Times New Roman" w:hAnsi="Times New Roman" w:cs="Times New Roman"/>
                <w:color w:val="000000" w:themeColor="text1"/>
                <w:szCs w:val="20"/>
              </w:rPr>
            </w:r>
            <w:r w:rsidR="00226F24">
              <w:rPr>
                <w:rFonts w:ascii="Times New Roman" w:hAnsi="Times New Roman" w:cs="Times New Roman"/>
                <w:color w:val="000000" w:themeColor="text1"/>
                <w:szCs w:val="20"/>
              </w:rPr>
              <w:fldChar w:fldCharType="end"/>
            </w:r>
            <w:r w:rsidR="00310AD4" w:rsidRPr="00CB2301">
              <w:rPr>
                <w:rFonts w:ascii="Times New Roman" w:hAnsi="Times New Roman" w:cs="Times New Roman"/>
                <w:color w:val="000000" w:themeColor="text1"/>
                <w:szCs w:val="20"/>
              </w:rPr>
              <w:fldChar w:fldCharType="separate"/>
            </w:r>
            <w:r w:rsidR="00226F24">
              <w:rPr>
                <w:rFonts w:ascii="Times New Roman" w:hAnsi="Times New Roman" w:cs="Times New Roman"/>
                <w:noProof/>
                <w:color w:val="000000" w:themeColor="text1"/>
                <w:szCs w:val="20"/>
              </w:rPr>
              <w:t>(19)</w:t>
            </w:r>
            <w:r w:rsidR="00310AD4" w:rsidRPr="00CB2301">
              <w:rPr>
                <w:rFonts w:ascii="Times New Roman" w:hAnsi="Times New Roman" w:cs="Times New Roman"/>
                <w:color w:val="000000" w:themeColor="text1"/>
                <w:szCs w:val="20"/>
              </w:rPr>
              <w:fldChar w:fldCharType="end"/>
            </w:r>
          </w:p>
          <w:p w14:paraId="05330ADF" w14:textId="4139692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7593)</w:t>
            </w:r>
          </w:p>
        </w:tc>
        <w:tc>
          <w:tcPr>
            <w:tcW w:w="1139" w:type="dxa"/>
          </w:tcPr>
          <w:p w14:paraId="1234ADD5" w14:textId="4A343B45"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1 months</w:t>
            </w:r>
          </w:p>
        </w:tc>
        <w:tc>
          <w:tcPr>
            <w:tcW w:w="1842" w:type="dxa"/>
          </w:tcPr>
          <w:p w14:paraId="186D2807" w14:textId="10E565F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edian:</w:t>
            </w:r>
          </w:p>
          <w:p w14:paraId="09FD8D4A" w14:textId="0BF07E74"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opotecan: 62.5, Observation: 62.</w:t>
            </w:r>
          </w:p>
        </w:tc>
        <w:tc>
          <w:tcPr>
            <w:tcW w:w="2694" w:type="dxa"/>
          </w:tcPr>
          <w:p w14:paraId="469AEEED" w14:textId="313BAD7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 Topotecan: 29%,</w:t>
            </w:r>
          </w:p>
          <w:p w14:paraId="419E4D21" w14:textId="23F68FE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Observation: 34%;</w:t>
            </w:r>
          </w:p>
          <w:p w14:paraId="70C0C723" w14:textId="4B86DDE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 Topotecan: 60%,</w:t>
            </w:r>
          </w:p>
          <w:p w14:paraId="2EA46C9F" w14:textId="77A1180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Observation: 54%;</w:t>
            </w:r>
          </w:p>
          <w:p w14:paraId="6FB5BD8B" w14:textId="52512D4F"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 Topotecan: 12%,</w:t>
            </w:r>
          </w:p>
          <w:p w14:paraId="5F21F93E" w14:textId="75BA6E8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Observation: 12%.</w:t>
            </w:r>
          </w:p>
        </w:tc>
        <w:tc>
          <w:tcPr>
            <w:tcW w:w="1701" w:type="dxa"/>
          </w:tcPr>
          <w:p w14:paraId="43303AA8" w14:textId="3B44A28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opotecan: 64%,</w:t>
            </w:r>
          </w:p>
          <w:p w14:paraId="2C471054" w14:textId="7E09F78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Observation: 61%;</w:t>
            </w:r>
          </w:p>
          <w:p w14:paraId="1C0CE107" w14:textId="77777777" w:rsidR="00545753" w:rsidRPr="00CB2301" w:rsidRDefault="00545753" w:rsidP="00CB2301">
            <w:pPr>
              <w:jc w:val="both"/>
              <w:rPr>
                <w:rFonts w:ascii="Times New Roman" w:hAnsi="Times New Roman" w:cs="Times New Roman"/>
                <w:color w:val="000000" w:themeColor="text1"/>
                <w:szCs w:val="20"/>
              </w:rPr>
            </w:pPr>
          </w:p>
        </w:tc>
        <w:tc>
          <w:tcPr>
            <w:tcW w:w="1701" w:type="dxa"/>
          </w:tcPr>
          <w:p w14:paraId="04EC463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opotecan: 37%;</w:t>
            </w:r>
          </w:p>
          <w:p w14:paraId="774DB29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observation: 22%;</w:t>
            </w:r>
          </w:p>
          <w:p w14:paraId="5890297B" w14:textId="55C51610" w:rsidR="00545753" w:rsidRPr="00CB2301" w:rsidRDefault="00545753" w:rsidP="00CB2301">
            <w:pPr>
              <w:jc w:val="both"/>
              <w:rPr>
                <w:rFonts w:ascii="Times New Roman" w:hAnsi="Times New Roman" w:cs="Times New Roman"/>
                <w:color w:val="000000" w:themeColor="text1"/>
                <w:szCs w:val="20"/>
              </w:rPr>
            </w:pPr>
          </w:p>
        </w:tc>
        <w:tc>
          <w:tcPr>
            <w:tcW w:w="1701" w:type="dxa"/>
          </w:tcPr>
          <w:p w14:paraId="3C27855E" w14:textId="7AC9678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42399D18" w14:textId="66DD6FD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701" w:type="dxa"/>
          </w:tcPr>
          <w:p w14:paraId="1FE644A6" w14:textId="60C50E1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r>
      <w:tr w:rsidR="009F0817" w:rsidRPr="00CB2301" w14:paraId="046D444F" w14:textId="77777777" w:rsidTr="00771294">
        <w:trPr>
          <w:jc w:val="center"/>
        </w:trPr>
        <w:tc>
          <w:tcPr>
            <w:tcW w:w="284" w:type="dxa"/>
          </w:tcPr>
          <w:p w14:paraId="14F9999D" w14:textId="5D436EB2" w:rsidR="009F0817" w:rsidRPr="00CB2301" w:rsidRDefault="009F0817"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36</w:t>
            </w:r>
          </w:p>
        </w:tc>
        <w:tc>
          <w:tcPr>
            <w:tcW w:w="1838" w:type="dxa"/>
          </w:tcPr>
          <w:p w14:paraId="4686CDB6" w14:textId="30232CA4" w:rsidR="009F0817" w:rsidRPr="00CB2301" w:rsidRDefault="009F0817" w:rsidP="00226F24">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undstrøm, 2002</w:t>
            </w:r>
            <w:r w:rsidRPr="00CB2301">
              <w:rPr>
                <w:rFonts w:ascii="Times New Roman" w:hAnsi="Times New Roman" w:cs="Times New Roman"/>
                <w:color w:val="000000" w:themeColor="text1"/>
                <w:szCs w:val="20"/>
              </w:rPr>
              <w:fldChar w:fldCharType="begin">
                <w:fldData xml:space="preserve">PEVuZE5vdGU+PENpdGU+PEF1dGhvcj5TdW5kc3Ryw7htPC9BdXRob3I+PFllYXI+MjAwMjwvWWVh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</w:fldData>
              </w:fldChar>
            </w:r>
            <w:r w:rsidR="00226F24">
              <w:rPr>
                <w:rFonts w:ascii="Times New Roman" w:hAnsi="Times New Roman" w:cs="Times New Roman"/>
                <w:color w:val="000000" w:themeColor="text1"/>
                <w:szCs w:val="20"/>
              </w:rPr>
              <w:instrText xml:space="preserve"> ADDIN EN.CITE </w:instrText>
            </w:r>
            <w:r w:rsidR="00226F24">
              <w:rPr>
                <w:rFonts w:ascii="Times New Roman" w:hAnsi="Times New Roman" w:cs="Times New Roman"/>
                <w:color w:val="000000" w:themeColor="text1"/>
                <w:szCs w:val="20"/>
              </w:rPr>
              <w:fldChar w:fldCharType="begin">
                <w:fldData xml:space="preserve">PEVuZE5vdGU+PENpdGU+PEF1dGhvcj5TdW5kc3Ryw7htPC9BdXRob3I+PFllYXI+MjAwMjwvWWVh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</w:fldData>
              </w:fldChar>
            </w:r>
            <w:r w:rsidR="00226F24">
              <w:rPr>
                <w:rFonts w:ascii="Times New Roman" w:hAnsi="Times New Roman" w:cs="Times New Roman"/>
                <w:color w:val="000000" w:themeColor="text1"/>
                <w:szCs w:val="20"/>
              </w:rPr>
              <w:instrText xml:space="preserve"> ADDIN EN.CITE.DATA </w:instrText>
            </w:r>
            <w:r w:rsidR="00226F24">
              <w:rPr>
                <w:rFonts w:ascii="Times New Roman" w:hAnsi="Times New Roman" w:cs="Times New Roman"/>
                <w:color w:val="000000" w:themeColor="text1"/>
                <w:szCs w:val="20"/>
              </w:rPr>
            </w:r>
            <w:r w:rsidR="00226F24">
              <w:rPr>
                <w:rFonts w:ascii="Times New Roman" w:hAnsi="Times New Roman" w:cs="Times New Roman"/>
                <w:color w:val="000000" w:themeColor="text1"/>
                <w:szCs w:val="20"/>
              </w:rPr>
              <w:fldChar w:fldCharType="end"/>
            </w:r>
            <w:r w:rsidRPr="00CB2301">
              <w:rPr>
                <w:rFonts w:ascii="Times New Roman" w:hAnsi="Times New Roman" w:cs="Times New Roman"/>
                <w:color w:val="000000" w:themeColor="text1"/>
                <w:szCs w:val="20"/>
              </w:rPr>
              <w:fldChar w:fldCharType="separate"/>
            </w:r>
            <w:r w:rsidR="00226F24">
              <w:rPr>
                <w:rFonts w:ascii="Times New Roman" w:hAnsi="Times New Roman" w:cs="Times New Roman"/>
                <w:noProof/>
                <w:color w:val="000000" w:themeColor="text1"/>
                <w:szCs w:val="20"/>
              </w:rPr>
              <w:t>(20)</w:t>
            </w:r>
            <w:r w:rsidRPr="00CB2301">
              <w:rPr>
                <w:rFonts w:ascii="Times New Roman" w:hAnsi="Times New Roman" w:cs="Times New Roman"/>
                <w:color w:val="000000" w:themeColor="text1"/>
                <w:szCs w:val="20"/>
              </w:rPr>
              <w:fldChar w:fldCharType="end"/>
            </w:r>
          </w:p>
        </w:tc>
        <w:tc>
          <w:tcPr>
            <w:tcW w:w="1139" w:type="dxa"/>
          </w:tcPr>
          <w:p w14:paraId="3C8EA95E" w14:textId="0C894149" w:rsidR="009F0817" w:rsidRPr="00CB2301" w:rsidRDefault="00DF656F"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gt;5 years</w:t>
            </w:r>
          </w:p>
        </w:tc>
        <w:tc>
          <w:tcPr>
            <w:tcW w:w="1842" w:type="dxa"/>
          </w:tcPr>
          <w:p w14:paraId="62771B53" w14:textId="77777777" w:rsidR="00F363DB" w:rsidRPr="00CB2301" w:rsidRDefault="00F363DB"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edian (range):</w:t>
            </w:r>
          </w:p>
          <w:p w14:paraId="556ED0CD" w14:textId="1C5CEEA3" w:rsidR="00F363DB" w:rsidRPr="00CB2301" w:rsidRDefault="00F363DB"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P: 64 (41-75);</w:t>
            </w:r>
          </w:p>
          <w:p w14:paraId="4804445A" w14:textId="3DC12BEC" w:rsidR="009F0817" w:rsidRPr="00CB2301" w:rsidRDefault="00F363DB"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EV: 64 (39-76)</w:t>
            </w:r>
          </w:p>
        </w:tc>
        <w:tc>
          <w:tcPr>
            <w:tcW w:w="2694" w:type="dxa"/>
          </w:tcPr>
          <w:p w14:paraId="46C73080" w14:textId="6E8B4C14" w:rsidR="00AD676F" w:rsidRPr="00CB2301" w:rsidRDefault="00AD676F"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 EP: 22%,</w:t>
            </w:r>
          </w:p>
          <w:p w14:paraId="629C7078" w14:textId="3F3E2938" w:rsidR="00AD676F" w:rsidRPr="00CB2301" w:rsidRDefault="00AD676F"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CEV: 18%;</w:t>
            </w:r>
          </w:p>
          <w:p w14:paraId="2693A0DC" w14:textId="588594D9" w:rsidR="00AD676F" w:rsidRPr="00CB2301" w:rsidRDefault="00AD676F"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 EP: 47%,</w:t>
            </w:r>
          </w:p>
          <w:p w14:paraId="088ED5AB" w14:textId="52CCCF95" w:rsidR="00AD676F" w:rsidRPr="00CB2301" w:rsidRDefault="00AD676F" w:rsidP="00CB2301">
            <w:pPr>
              <w:ind w:firstLine="200"/>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EV: 44%;</w:t>
            </w:r>
          </w:p>
          <w:p w14:paraId="61EF415F" w14:textId="57599222" w:rsidR="00AD676F" w:rsidRPr="00CB2301" w:rsidRDefault="00AD676F"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 EP: 28%,</w:t>
            </w:r>
          </w:p>
          <w:p w14:paraId="068597BF" w14:textId="2849571F" w:rsidR="00AD676F" w:rsidRPr="00CB2301" w:rsidRDefault="00AD676F"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CEV: 35%;</w:t>
            </w:r>
          </w:p>
          <w:p w14:paraId="6AA7A802" w14:textId="52F0F629" w:rsidR="00AD676F" w:rsidRPr="00CB2301" w:rsidRDefault="00AD676F"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3: EP: 3%,</w:t>
            </w:r>
          </w:p>
          <w:p w14:paraId="66BF1C4A" w14:textId="16536CAC" w:rsidR="009F0817" w:rsidRPr="00CB2301" w:rsidRDefault="00AD676F"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    CEV: 3%.</w:t>
            </w:r>
          </w:p>
        </w:tc>
        <w:tc>
          <w:tcPr>
            <w:tcW w:w="1701" w:type="dxa"/>
          </w:tcPr>
          <w:p w14:paraId="441CF0EB" w14:textId="77777777" w:rsidR="007047F6" w:rsidRPr="00CB2301" w:rsidRDefault="007047F6"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P: 66%,</w:t>
            </w:r>
          </w:p>
          <w:p w14:paraId="6BFA7ABD" w14:textId="74CEFF16" w:rsidR="007047F6" w:rsidRPr="00CB2301" w:rsidRDefault="007047F6"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EV: 63%;</w:t>
            </w:r>
          </w:p>
          <w:p w14:paraId="4CAD3CCA" w14:textId="77777777" w:rsidR="009F0817" w:rsidRPr="00CB2301" w:rsidRDefault="009F0817" w:rsidP="00CB2301">
            <w:pPr>
              <w:jc w:val="both"/>
              <w:rPr>
                <w:rFonts w:ascii="Times New Roman" w:hAnsi="Times New Roman" w:cs="Times New Roman"/>
                <w:color w:val="000000" w:themeColor="text1"/>
                <w:szCs w:val="20"/>
              </w:rPr>
            </w:pPr>
          </w:p>
        </w:tc>
        <w:tc>
          <w:tcPr>
            <w:tcW w:w="1701" w:type="dxa"/>
          </w:tcPr>
          <w:p w14:paraId="2D01FF87" w14:textId="4B4C9C4D" w:rsidR="009F0817" w:rsidRPr="00CB2301" w:rsidRDefault="007047F6"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701" w:type="dxa"/>
          </w:tcPr>
          <w:p w14:paraId="40B4B855" w14:textId="2881A68D" w:rsidR="009F0817" w:rsidRPr="00CB2301" w:rsidRDefault="00510F21"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D-SCLC: Yes</w:t>
            </w:r>
          </w:p>
        </w:tc>
        <w:tc>
          <w:tcPr>
            <w:tcW w:w="1701" w:type="dxa"/>
          </w:tcPr>
          <w:p w14:paraId="701069FF" w14:textId="06F989C7" w:rsidR="009F0817" w:rsidRPr="00CB2301" w:rsidRDefault="00510F21"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 EP vs CEV</w:t>
            </w:r>
          </w:p>
        </w:tc>
        <w:tc>
          <w:tcPr>
            <w:tcW w:w="1701" w:type="dxa"/>
          </w:tcPr>
          <w:p w14:paraId="021C6A50" w14:textId="77777777" w:rsidR="009F0817" w:rsidRPr="00CB2301" w:rsidRDefault="009F0817" w:rsidP="00CB2301">
            <w:pPr>
              <w:autoSpaceDE w:val="0"/>
              <w:autoSpaceDN w:val="0"/>
              <w:adjustRightInd w:val="0"/>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was administered to</w:t>
            </w:r>
          </w:p>
          <w:p w14:paraId="650B6C13" w14:textId="77777777" w:rsidR="00510F21" w:rsidRPr="00CB2301" w:rsidRDefault="009F0817"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D-SCLC patients with a complete response</w:t>
            </w:r>
            <w:r w:rsidR="00510F21" w:rsidRPr="00CB2301">
              <w:rPr>
                <w:rFonts w:ascii="Times New Roman" w:hAnsi="Times New Roman" w:cs="Times New Roman"/>
                <w:color w:val="000000" w:themeColor="text1"/>
                <w:szCs w:val="20"/>
              </w:rPr>
              <w:t>:</w:t>
            </w:r>
          </w:p>
          <w:p w14:paraId="4E61F6A1" w14:textId="77777777" w:rsidR="00510F21" w:rsidRPr="00CB2301" w:rsidRDefault="00510F21"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EP: 20%; </w:t>
            </w:r>
          </w:p>
          <w:p w14:paraId="40BF42AA" w14:textId="6538A09A" w:rsidR="00510F21" w:rsidRPr="00CB2301" w:rsidRDefault="00510F21"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EV: 23%.</w:t>
            </w:r>
          </w:p>
        </w:tc>
      </w:tr>
      <w:tr w:rsidR="009F0817" w:rsidRPr="00CB2301" w14:paraId="2B4DE50A" w14:textId="3696B61A" w:rsidTr="001777BB">
        <w:trPr>
          <w:trHeight w:val="710"/>
          <w:jc w:val="center"/>
        </w:trPr>
        <w:tc>
          <w:tcPr>
            <w:tcW w:w="16302" w:type="dxa"/>
            <w:gridSpan w:val="10"/>
          </w:tcPr>
          <w:p w14:paraId="67F6B218" w14:textId="77777777" w:rsidR="009F0817" w:rsidRPr="00CB2301" w:rsidRDefault="009F0817" w:rsidP="00CB2301">
            <w:pPr>
              <w:pStyle w:val="Default"/>
              <w:jc w:val="both"/>
              <w:rPr>
                <w:rFonts w:ascii="Times New Roman" w:hAnsi="Times New Roman" w:cs="Times New Roman"/>
                <w:color w:val="000000" w:themeColor="text1"/>
                <w:sz w:val="20"/>
                <w:szCs w:val="20"/>
                <w:lang w:val="en-US"/>
              </w:rPr>
            </w:pPr>
            <w:r w:rsidRPr="00CB2301">
              <w:rPr>
                <w:rFonts w:ascii="Times New Roman" w:hAnsi="Times New Roman" w:cs="Times New Roman"/>
                <w:b/>
                <w:i/>
                <w:color w:val="000000" w:themeColor="text1"/>
                <w:sz w:val="20"/>
                <w:szCs w:val="20"/>
                <w:lang w:val="en-US"/>
              </w:rPr>
              <w:t>Abbreviations:</w:t>
            </w:r>
            <w:r w:rsidRPr="00CB2301">
              <w:rPr>
                <w:rFonts w:ascii="Times New Roman" w:hAnsi="Times New Roman" w:cs="Times New Roman"/>
                <w:color w:val="000000" w:themeColor="text1"/>
                <w:sz w:val="20"/>
                <w:szCs w:val="20"/>
                <w:lang w:val="en-US"/>
              </w:rPr>
              <w:t xml:space="preserve"> </w:t>
            </w:r>
          </w:p>
          <w:p w14:paraId="4ED4C562" w14:textId="25554C21" w:rsidR="009F0817" w:rsidRPr="00CB2301" w:rsidRDefault="009F0817"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CCRT, concurrent chemoradiotherapy; </w:t>
            </w:r>
            <w:r w:rsidR="00D966DA" w:rsidRPr="00CB2301">
              <w:rPr>
                <w:rFonts w:ascii="Times New Roman" w:hAnsi="Times New Roman" w:cs="Times New Roman"/>
                <w:color w:val="000000" w:themeColor="text1"/>
                <w:szCs w:val="20"/>
              </w:rPr>
              <w:t xml:space="preserve">CEV, cyclophosphamide-epirubicin-vincristine; </w:t>
            </w:r>
            <w:r w:rsidRPr="00CB2301">
              <w:rPr>
                <w:rFonts w:ascii="Times New Roman" w:hAnsi="Times New Roman" w:cs="Times New Roman"/>
                <w:color w:val="000000" w:themeColor="text1"/>
                <w:szCs w:val="20"/>
              </w:rPr>
              <w:t>chemo, chemotherapy; CRT, chemoradiotherapy; ED-SCLC, extensive-stage disease small cell lung cancer;</w:t>
            </w:r>
            <w:r w:rsidR="00D966DA" w:rsidRPr="00CB2301">
              <w:rPr>
                <w:rFonts w:ascii="Times New Roman" w:hAnsi="Times New Roman" w:cs="Times New Roman"/>
                <w:color w:val="000000" w:themeColor="text1"/>
                <w:szCs w:val="20"/>
              </w:rPr>
              <w:t xml:space="preserve"> EP: Etop</w:t>
            </w:r>
            <w:r w:rsidR="00B9417E" w:rsidRPr="00CB2301">
              <w:rPr>
                <w:rFonts w:ascii="Times New Roman" w:hAnsi="Times New Roman" w:cs="Times New Roman"/>
                <w:color w:val="000000" w:themeColor="text1"/>
                <w:szCs w:val="20"/>
              </w:rPr>
              <w:t>o</w:t>
            </w:r>
            <w:r w:rsidR="00D966DA" w:rsidRPr="00CB2301">
              <w:rPr>
                <w:rFonts w:ascii="Times New Roman" w:hAnsi="Times New Roman" w:cs="Times New Roman"/>
                <w:color w:val="000000" w:themeColor="text1"/>
                <w:szCs w:val="20"/>
              </w:rPr>
              <w:t xml:space="preserve">side-platinum; </w:t>
            </w:r>
            <w:r w:rsidRPr="00CB2301">
              <w:rPr>
                <w:rFonts w:ascii="Times New Roman" w:hAnsi="Times New Roman" w:cs="Times New Roman"/>
                <w:color w:val="000000" w:themeColor="text1"/>
                <w:szCs w:val="20"/>
              </w:rPr>
              <w:t>IQR, Interquartile range;  LD-SCLC, limited-stage disease small cell lung cancer; KPS, Karnofsky performance status scale;</w:t>
            </w:r>
            <w:r w:rsidR="00510F21" w:rsidRPr="00CB2301">
              <w:rPr>
                <w:rFonts w:ascii="Times New Roman" w:hAnsi="Times New Roman" w:cs="Times New Roman"/>
                <w:color w:val="000000" w:themeColor="text1"/>
                <w:szCs w:val="20"/>
              </w:rPr>
              <w:t xml:space="preserve"> NI: no information; </w:t>
            </w:r>
            <w:r w:rsidRPr="00CB2301">
              <w:rPr>
                <w:rFonts w:ascii="Times New Roman" w:hAnsi="Times New Roman" w:cs="Times New Roman"/>
                <w:color w:val="000000" w:themeColor="text1"/>
                <w:szCs w:val="20"/>
              </w:rPr>
              <w:t xml:space="preserve"> ODRT, once-daily radiotherapy; PCI, prophylactic cranial irradiation; PS, performance status; SCRT, sequential chemoradiotherapy; TDRT, twice-daily radiotherapy; TRT, thoracic radiotherapy.</w:t>
            </w:r>
          </w:p>
        </w:tc>
      </w:tr>
    </w:tbl>
    <w:p w14:paraId="21E941CB" w14:textId="2503FDBF" w:rsidR="00630DC0" w:rsidRPr="00CB2301" w:rsidRDefault="00630DC0" w:rsidP="00CB2301">
      <w:pPr>
        <w:jc w:val="both"/>
        <w:rPr>
          <w:rFonts w:ascii="Times New Roman" w:hAnsi="Times New Roman" w:cs="Times New Roman"/>
          <w:color w:val="000000" w:themeColor="text1"/>
          <w:szCs w:val="20"/>
        </w:rPr>
      </w:pPr>
    </w:p>
    <w:p w14:paraId="3DBB7ABB" w14:textId="057EDEB8" w:rsidR="00FA715F" w:rsidRPr="00CB2301" w:rsidRDefault="00C15AE8" w:rsidP="00CB2301">
      <w:pPr>
        <w:jc w:val="both"/>
        <w:rPr>
          <w:rFonts w:ascii="Times New Roman" w:hAnsi="Times New Roman" w:cs="Times New Roman"/>
          <w:b/>
          <w:color w:val="000000" w:themeColor="text1"/>
          <w:szCs w:val="20"/>
        </w:rPr>
      </w:pPr>
      <w:r w:rsidRPr="00CB2301">
        <w:rPr>
          <w:rFonts w:ascii="Times New Roman" w:hAnsi="Times New Roman" w:cs="Times New Roman"/>
          <w:b/>
          <w:color w:val="000000" w:themeColor="text1"/>
          <w:szCs w:val="20"/>
        </w:rPr>
        <w:t xml:space="preserve">References: </w:t>
      </w:r>
    </w:p>
    <w:p w14:paraId="7D00E938" w14:textId="77777777" w:rsidR="00226F24" w:rsidRPr="00226F24" w:rsidRDefault="00FA715F" w:rsidP="00226F24">
      <w:pPr>
        <w:spacing w:line="240" w:lineRule="auto"/>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fldChar w:fldCharType="begin"/>
      </w:r>
      <w:r w:rsidRPr="00CB2301">
        <w:rPr>
          <w:rFonts w:ascii="Times New Roman" w:hAnsi="Times New Roman" w:cs="Times New Roman"/>
          <w:color w:val="000000" w:themeColor="text1"/>
          <w:szCs w:val="20"/>
        </w:rPr>
        <w:instrText xml:space="preserve"> ADDIN EN.REFLIST </w:instrText>
      </w:r>
      <w:r w:rsidRPr="00CB2301">
        <w:rPr>
          <w:rFonts w:ascii="Times New Roman" w:hAnsi="Times New Roman" w:cs="Times New Roman"/>
          <w:color w:val="000000" w:themeColor="text1"/>
          <w:szCs w:val="20"/>
        </w:rPr>
        <w:fldChar w:fldCharType="separate"/>
      </w:r>
      <w:r w:rsidR="00226F24" w:rsidRPr="00226F24">
        <w:rPr>
          <w:rFonts w:ascii="Times New Roman" w:hAnsi="Times New Roman" w:cs="Times New Roman"/>
          <w:color w:val="000000" w:themeColor="text1"/>
          <w:szCs w:val="20"/>
        </w:rPr>
        <w:t>1.</w:t>
      </w:r>
      <w:r w:rsidR="00226F24" w:rsidRPr="00226F24">
        <w:rPr>
          <w:rFonts w:ascii="Times New Roman" w:hAnsi="Times New Roman" w:cs="Times New Roman"/>
          <w:color w:val="000000" w:themeColor="text1"/>
          <w:szCs w:val="20"/>
        </w:rPr>
        <w:tab/>
        <w:t>Work E, Bentzen SM, Nielsen OS, Fode K, Michalski W, Palshof T. Prophylactic cranial irradiation in limited stage small cell lung cancer: survival benefit in patients with favourable characteristics. Eur J Cancer. 1996;32a(5):772-8. doi:10.1016/0959-8049(95)00597-8.</w:t>
      </w:r>
    </w:p>
    <w:p w14:paraId="2882C311"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t>2.</w:t>
      </w:r>
      <w:r w:rsidRPr="00226F24">
        <w:rPr>
          <w:rFonts w:ascii="Times New Roman" w:hAnsi="Times New Roman" w:cs="Times New Roman"/>
          <w:color w:val="000000" w:themeColor="text1"/>
          <w:szCs w:val="20"/>
        </w:rPr>
        <w:tab/>
        <w:t>Gregor A, Cull A, Stephens RJ, Kirkpatrick JA, Yarnold JR, Girling DJ, et al. Prophylactic cranial irradiation is indicated following complete response to induction therapy in small cell lung cancer: results of a multicentre randomised trial. United Kingdom Coordinating Committee for Cancer Research (UKCCCR) and the European Organization for Research and Treatment of Cancer (EORTC). Eur J Cancer. 1997;33(11):1752-8. doi:10.1016/s0959-8049(97)00135-4.</w:t>
      </w:r>
    </w:p>
    <w:p w14:paraId="09B48502"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t>3.</w:t>
      </w:r>
      <w:r w:rsidRPr="00226F24">
        <w:rPr>
          <w:rFonts w:ascii="Times New Roman" w:hAnsi="Times New Roman" w:cs="Times New Roman"/>
          <w:color w:val="000000" w:themeColor="text1"/>
          <w:szCs w:val="20"/>
        </w:rPr>
        <w:tab/>
        <w:t>Cao KJ, Huang HY, Tu MC, Pan GY. Long-term results of prophylactic cranial irradiation for limited-stage small-cell lung cancer in complete remission. Chin Med J (Engl). 2005;118(15):1258-62.</w:t>
      </w:r>
    </w:p>
    <w:p w14:paraId="303279BC"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lastRenderedPageBreak/>
        <w:t>4.</w:t>
      </w:r>
      <w:r w:rsidRPr="00226F24">
        <w:rPr>
          <w:rFonts w:ascii="Times New Roman" w:hAnsi="Times New Roman" w:cs="Times New Roman"/>
          <w:color w:val="000000" w:themeColor="text1"/>
          <w:szCs w:val="20"/>
        </w:rPr>
        <w:tab/>
        <w:t>Slotman B, Faivre-Finn C, Kramer G, Rankin E, Snee M, Hatton M, et al. Prophylactic cranial irradiation in extensive small-cell lung cancer. The New England journal of medicine. 2007;357(7):664-72. doi:10.1056/NEJMoa071780.</w:t>
      </w:r>
    </w:p>
    <w:p w14:paraId="057F71CB"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t>5.</w:t>
      </w:r>
      <w:r w:rsidRPr="00226F24">
        <w:rPr>
          <w:rFonts w:ascii="Times New Roman" w:hAnsi="Times New Roman" w:cs="Times New Roman"/>
          <w:color w:val="000000" w:themeColor="text1"/>
          <w:szCs w:val="20"/>
        </w:rPr>
        <w:tab/>
        <w:t>Takahashi T, Yamanaka T, Seto T, Harada H, Nokihara H, Saka H, et al. Prophylactic cranial irradiation versus observation in patients with extensive-disease small-cell lung cancer: a multicentre, randomised, open-label, phase 3 trial. The Lancet Oncology. 2017;18(5):663-71. doi:10.1016/s1470-2045(17)30230-9.</w:t>
      </w:r>
    </w:p>
    <w:p w14:paraId="78FCCCA8"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t>6.</w:t>
      </w:r>
      <w:r w:rsidRPr="00226F24">
        <w:rPr>
          <w:rFonts w:ascii="Times New Roman" w:hAnsi="Times New Roman" w:cs="Times New Roman"/>
          <w:color w:val="000000" w:themeColor="text1"/>
          <w:szCs w:val="20"/>
        </w:rPr>
        <w:tab/>
        <w:t>Arriagada R, Le Chevalier T, Borie F, Rivière A, Chomy P, Monnet I, et al. Prophylactic cranial irradiation for patients with small-cell lung cancer in complete remission. J Natl Cancer Inst. 1995;87(3):183-90. doi:10.1093/jnci/87.3.183.</w:t>
      </w:r>
    </w:p>
    <w:p w14:paraId="426C35D5"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t>7.</w:t>
      </w:r>
      <w:r w:rsidRPr="00226F24">
        <w:rPr>
          <w:rFonts w:ascii="Times New Roman" w:hAnsi="Times New Roman" w:cs="Times New Roman"/>
          <w:color w:val="000000" w:themeColor="text1"/>
          <w:szCs w:val="20"/>
        </w:rPr>
        <w:tab/>
        <w:t>Laplanche A, Monnet I, Santos-Miranda JA, Bardet E, Le Péchoux C, Tarayre M, et al. Controlled clinical trial of prophylactic cranial irradiation for patients with small-cell lung cancer in complete remission. Lung cancer (Amsterdam, Netherlands). 1998;21(3):193-201. doi:10.1016/s0169-5002(98)00056-7.</w:t>
      </w:r>
    </w:p>
    <w:p w14:paraId="6E4B4B48"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t>8.</w:t>
      </w:r>
      <w:r w:rsidRPr="00226F24">
        <w:rPr>
          <w:rFonts w:ascii="Times New Roman" w:hAnsi="Times New Roman" w:cs="Times New Roman"/>
          <w:color w:val="000000" w:themeColor="text1"/>
          <w:szCs w:val="20"/>
        </w:rPr>
        <w:tab/>
        <w:t>Arriagada R, Le Chevalier T, Rivière A, Chomy P, Monnet I, Bardet E, et al. Patterns of failure after prophylactic cranial irradiation in small-cell lung cancer: analysis of 505 randomized patients. Annals of oncology : official journal of the European Society for Medical Oncology. 2002;13(5):748-54. doi:10.1093/annonc/mdf123.</w:t>
      </w:r>
    </w:p>
    <w:p w14:paraId="169CF7D9"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t>9.</w:t>
      </w:r>
      <w:r w:rsidRPr="00226F24">
        <w:rPr>
          <w:rFonts w:ascii="Times New Roman" w:hAnsi="Times New Roman" w:cs="Times New Roman"/>
          <w:color w:val="000000" w:themeColor="text1"/>
          <w:szCs w:val="20"/>
        </w:rPr>
        <w:tab/>
        <w:t>Le Péchoux C, Dunant A, Senan S, Wolfson A, Quoix E, Faivre-Finn C, et al. Standard-dose versus higher-dose prophylactic cranial irradiation (PCI) in patients with limited-stage small-cell lung cancer in complete remission after chemotherapy and thoracic radiotherapy (PCI 99-01, EORTC 22003-08004, RTOG 0212, and IFCT 99-01): a randomised clinical trial. The Lancet Oncology. 2009;10(5):467-74. doi:10.1016/s1470-2045(09)70101-9.</w:t>
      </w:r>
    </w:p>
    <w:p w14:paraId="318CC142"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t>10.</w:t>
      </w:r>
      <w:r w:rsidRPr="00226F24">
        <w:rPr>
          <w:rFonts w:ascii="Times New Roman" w:hAnsi="Times New Roman" w:cs="Times New Roman"/>
          <w:color w:val="000000" w:themeColor="text1"/>
          <w:szCs w:val="20"/>
        </w:rPr>
        <w:tab/>
        <w:t>Slotman BJ, van Tinteren H, Praag JO, Knegjens JL, El Sharouni SY, Hatton M, et al. Use of thoracic radiotherapy for extensive stage small-cell lung cancer: a phase 3 randomised controlled trial. Lancet. 2015;385(9962):36-42. doi:10.1016/s0140-6736(14)61085-0.</w:t>
      </w:r>
    </w:p>
    <w:p w14:paraId="4D918D2F"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t>11.</w:t>
      </w:r>
      <w:r w:rsidRPr="00226F24">
        <w:rPr>
          <w:rFonts w:ascii="Times New Roman" w:hAnsi="Times New Roman" w:cs="Times New Roman"/>
          <w:color w:val="000000" w:themeColor="text1"/>
          <w:szCs w:val="20"/>
        </w:rPr>
        <w:tab/>
        <w:t>Gore EM, Hu C, Sun AY, Grimm DF, Ramalingam SS, Dunlap NE, et al. Randomized Phase II Study Comparing Prophylactic Cranial Irradiation Alone to Prophylactic Cranial Irradiation and Consolidative Extracranial Irradiation for Extensive-Disease Small Cell Lung Cancer (ED SCLC): NRG Oncology RTOG 0937. J Thorac Oncol. 2017;12(10):1561-70. doi:10.1016/j.jtho.2017.06.015.</w:t>
      </w:r>
    </w:p>
    <w:p w14:paraId="27A4449B"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t>12.</w:t>
      </w:r>
      <w:r w:rsidRPr="00226F24">
        <w:rPr>
          <w:rFonts w:ascii="Times New Roman" w:hAnsi="Times New Roman" w:cs="Times New Roman"/>
          <w:color w:val="000000" w:themeColor="text1"/>
          <w:szCs w:val="20"/>
        </w:rPr>
        <w:tab/>
        <w:t>Work E, Nielsen OS, Bentzen SM, Fode K, Palshof T. Randomized study of initial versus late chest irradiation combined with chemotherapy in limited-stage small-cell lung cancer. Aarhus Lung Cancer Group. Journal of clinical oncology : official journal of the American Society of Clinical Oncology. 1997;15(9):3030-7. doi:10.1200/jco.1997.15.9.3030.</w:t>
      </w:r>
    </w:p>
    <w:p w14:paraId="70446E42"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t>13.</w:t>
      </w:r>
      <w:r w:rsidRPr="00226F24">
        <w:rPr>
          <w:rFonts w:ascii="Times New Roman" w:hAnsi="Times New Roman" w:cs="Times New Roman"/>
          <w:color w:val="000000" w:themeColor="text1"/>
          <w:szCs w:val="20"/>
        </w:rPr>
        <w:tab/>
        <w:t>Jeremic B, Shibamoto Y, Acimovic L, Milisavljevic S. Initial versus delayed accelerated hyperfractionated radiation therapy and concurrent chemotherapy in limited small-cell lung cancer: a randomized study. Journal of clinical oncology : official journal of the American Society of Clinical Oncology. 1997;15(3):893-900. doi:10.1200/jco.1997.15.3.893.</w:t>
      </w:r>
    </w:p>
    <w:p w14:paraId="7D31CE74"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t>14.</w:t>
      </w:r>
      <w:r w:rsidRPr="00226F24">
        <w:rPr>
          <w:rFonts w:ascii="Times New Roman" w:hAnsi="Times New Roman" w:cs="Times New Roman"/>
          <w:color w:val="000000" w:themeColor="text1"/>
          <w:szCs w:val="20"/>
        </w:rPr>
        <w:tab/>
        <w:t>Skarlos DV, Samantas E, Briassoulis E, Panoussaki E, Pavlidis N, Kalofonos HP, et al. Randomized comparison of early versus late hyperfractionated thoracic irradiation concurrently with chemotherapy in limited disease small-cell lung cancer: a randomized phase II study of the Hellenic Cooperative Oncology Group (HeCOG). Annals of oncology : official journal of the European Society for Medical Oncology. 2001;12(9):1231-8. doi:10.1023/a:1012295131640.</w:t>
      </w:r>
    </w:p>
    <w:p w14:paraId="1C68A4CC"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t>15.</w:t>
      </w:r>
      <w:r w:rsidRPr="00226F24">
        <w:rPr>
          <w:rFonts w:ascii="Times New Roman" w:hAnsi="Times New Roman" w:cs="Times New Roman"/>
          <w:color w:val="000000" w:themeColor="text1"/>
          <w:szCs w:val="20"/>
        </w:rPr>
        <w:tab/>
        <w:t>Spiro SG, James LE, Rudd RM, Trask CW, Tobias JS, Snee M, et al. Early compared with late radiotherapy in combined modality treatment for limited disease small-cell lung cancer: a London Lung Cancer Group multicenter randomized clinical trial and meta-analysis. Journal of clinical oncology : official journal of the American Society of Clinical Oncology. 2006;24(24):3823-30. doi:10.1200/jco.2005.05.3181.</w:t>
      </w:r>
    </w:p>
    <w:p w14:paraId="64CE5B1F"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t>16.</w:t>
      </w:r>
      <w:r w:rsidRPr="00226F24">
        <w:rPr>
          <w:rFonts w:ascii="Times New Roman" w:hAnsi="Times New Roman" w:cs="Times New Roman"/>
          <w:color w:val="000000" w:themeColor="text1"/>
          <w:szCs w:val="20"/>
        </w:rPr>
        <w:tab/>
        <w:t>Gregor A, Drings P, Burghouts J, Postmus PE, Morgan D, Sahmoud T, et al. Randomized trial of alternating versus sequential radiotherapy/chemotherapy in limited-disease patients with small-cell lung cancer: a European Organization for Research and Treatment of Cancer Lung Cancer Cooperative Group Study. Journal of clinical oncology : official journal of the American Society of Clinical Oncology. 1997;15(8):2840-9. doi:10.1200/jco.1997.15.8.2840.</w:t>
      </w:r>
    </w:p>
    <w:p w14:paraId="2F654074"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t>17.</w:t>
      </w:r>
      <w:r w:rsidRPr="00226F24">
        <w:rPr>
          <w:rFonts w:ascii="Times New Roman" w:hAnsi="Times New Roman" w:cs="Times New Roman"/>
          <w:color w:val="000000" w:themeColor="text1"/>
          <w:szCs w:val="20"/>
        </w:rPr>
        <w:tab/>
        <w:t>Takada M, Fukuoka M, Kawahara M, Sugiura T, Yokoyama A, Yokota S, et al. Phase III study of concurrent versus sequential thoracic radiotherapy in combination with cisplatin and etoposide for limited-stage small-cell lung cancer: results of the Japan Clinical Oncology Group Study 9104. Journal of clinical oncology : official journal of the American Society of Clinical Oncology. 2002;20(14):3054-60. doi:10.1200/jco.2002.12.071.</w:t>
      </w:r>
    </w:p>
    <w:p w14:paraId="53E8149B"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t>18.</w:t>
      </w:r>
      <w:r w:rsidRPr="00226F24">
        <w:rPr>
          <w:rFonts w:ascii="Times New Roman" w:hAnsi="Times New Roman" w:cs="Times New Roman"/>
          <w:color w:val="000000" w:themeColor="text1"/>
          <w:szCs w:val="20"/>
        </w:rPr>
        <w:tab/>
        <w:t>Levy A, Le Péchoux C, Mistry H, Martel-Lafay I, Bezjak A, Lerouge D, et al. Prophylactic Cranial Irradiation for Limited-Stage Small-Cell Lung Cancer Patients: Secondary Findings From the Prospective Randomized Phase 3 CONVERT Trial. J Thorac Oncol. 2019;14(2):294-7. doi:10.1016/j.jtho.2018.09.019.</w:t>
      </w:r>
    </w:p>
    <w:p w14:paraId="2A423709"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lastRenderedPageBreak/>
        <w:t>19.</w:t>
      </w:r>
      <w:r w:rsidRPr="00226F24">
        <w:rPr>
          <w:rFonts w:ascii="Times New Roman" w:hAnsi="Times New Roman" w:cs="Times New Roman"/>
          <w:color w:val="000000" w:themeColor="text1"/>
          <w:szCs w:val="20"/>
        </w:rPr>
        <w:tab/>
        <w:t>Schiller JH, Adak S, Cella D, DeVore RF, 3rd, Johnson DH. Topotecan versus observation after cisplatin plus etoposide in extensive-stage small-cell lung cancer: E7593--a phase III trial of the Eastern Cooperative Oncology Group. Journal of clinical oncology : official journal of the American Society of Clinical Oncology. 2001;19(8):2114-22. doi:10.1200/jco.2001.19.8.2114.</w:t>
      </w:r>
    </w:p>
    <w:p w14:paraId="7AEF03BB" w14:textId="77777777" w:rsidR="00226F24" w:rsidRPr="00226F24" w:rsidRDefault="00226F24" w:rsidP="00226F24">
      <w:pPr>
        <w:spacing w:line="240" w:lineRule="auto"/>
        <w:jc w:val="both"/>
        <w:rPr>
          <w:rFonts w:ascii="Times New Roman" w:hAnsi="Times New Roman" w:cs="Times New Roman"/>
          <w:color w:val="000000" w:themeColor="text1"/>
          <w:szCs w:val="20"/>
        </w:rPr>
      </w:pPr>
      <w:r w:rsidRPr="00226F24">
        <w:rPr>
          <w:rFonts w:ascii="Times New Roman" w:hAnsi="Times New Roman" w:cs="Times New Roman"/>
          <w:color w:val="000000" w:themeColor="text1"/>
          <w:szCs w:val="20"/>
        </w:rPr>
        <w:t>20.</w:t>
      </w:r>
      <w:r w:rsidRPr="00226F24">
        <w:rPr>
          <w:rFonts w:ascii="Times New Roman" w:hAnsi="Times New Roman" w:cs="Times New Roman"/>
          <w:color w:val="000000" w:themeColor="text1"/>
          <w:szCs w:val="20"/>
        </w:rPr>
        <w:tab/>
        <w:t>Sundstrøm S, Bremnes RM, Kaasa S, Aasebø U, Hatlevoll R, Dahle R, et al. Cisplatin and etoposide regimen is superior to cyclophosphamide, epirubicin, and vincristine regimen in small-cell lung cancer: results from a randomized phase III trial with 5 years' follow-up. Journal of clinical oncology : official journal of the American Society of Clinical Oncology. 2002;20(24):4665-72. doi:10.1200/jco.2002.12.111.</w:t>
      </w:r>
    </w:p>
    <w:p w14:paraId="758C5719" w14:textId="039B6143" w:rsidR="00524C0E" w:rsidRPr="00CB2301" w:rsidRDefault="00FA715F" w:rsidP="00FD0E16">
      <w:pPr>
        <w:spacing w:line="240" w:lineRule="auto"/>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fldChar w:fldCharType="end"/>
      </w:r>
    </w:p>
    <w:sectPr w:rsidR="00524C0E" w:rsidRPr="00CB2301" w:rsidSect="00DA4278">
      <w:footerReference w:type="default" r:id="rId11"/>
      <w:pgSz w:w="16838" w:h="11906" w:orient="landscape"/>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9EA7115" w16cid:durableId="25A11EA6"/>
  <w16cid:commentId w16cid:paraId="2FA57B95" w16cid:durableId="25A11EA7"/>
  <w16cid:commentId w16cid:paraId="6F79EFF8" w16cid:durableId="25A11EA8"/>
  <w16cid:commentId w16cid:paraId="33F8004B" w16cid:durableId="25A11EA9"/>
  <w16cid:commentId w16cid:paraId="4C30192F" w16cid:durableId="25A11EA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1DBEEB" w14:textId="77777777" w:rsidR="00997F33" w:rsidRDefault="00997F33" w:rsidP="00C30B66">
      <w:pPr>
        <w:spacing w:line="240" w:lineRule="auto"/>
      </w:pPr>
      <w:r>
        <w:separator/>
      </w:r>
    </w:p>
  </w:endnote>
  <w:endnote w:type="continuationSeparator" w:id="0">
    <w:p w14:paraId="73DFF042" w14:textId="77777777" w:rsidR="00997F33" w:rsidRDefault="00997F33" w:rsidP="00C30B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8369413"/>
      <w:docPartObj>
        <w:docPartGallery w:val="Page Numbers (Bottom of Page)"/>
        <w:docPartUnique/>
      </w:docPartObj>
    </w:sdtPr>
    <w:sdtEndPr>
      <w:rPr>
        <w:noProof/>
      </w:rPr>
    </w:sdtEndPr>
    <w:sdtContent>
      <w:p w14:paraId="1E31A278" w14:textId="2A0FD851" w:rsidR="00997F33" w:rsidRDefault="00997F33">
        <w:pPr>
          <w:pStyle w:val="Footer"/>
          <w:jc w:val="center"/>
        </w:pPr>
        <w:r>
          <w:fldChar w:fldCharType="begin"/>
        </w:r>
        <w:r>
          <w:instrText xml:space="preserve"> PAGE   \* MERGEFORMAT </w:instrText>
        </w:r>
        <w:r>
          <w:fldChar w:fldCharType="separate"/>
        </w:r>
        <w:r w:rsidR="00226F24">
          <w:rPr>
            <w:noProof/>
          </w:rPr>
          <w:t>1</w:t>
        </w:r>
        <w:r>
          <w:rPr>
            <w:noProof/>
          </w:rPr>
          <w:fldChar w:fldCharType="end"/>
        </w:r>
      </w:p>
    </w:sdtContent>
  </w:sdt>
  <w:p w14:paraId="7132956E" w14:textId="77777777" w:rsidR="00997F33" w:rsidRDefault="00997F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E8AE52" w14:textId="77777777" w:rsidR="00997F33" w:rsidRDefault="00997F33" w:rsidP="00C30B66">
      <w:pPr>
        <w:spacing w:line="240" w:lineRule="auto"/>
      </w:pPr>
      <w:r>
        <w:separator/>
      </w:r>
    </w:p>
  </w:footnote>
  <w:footnote w:type="continuationSeparator" w:id="0">
    <w:p w14:paraId="632075D4" w14:textId="77777777" w:rsidR="00997F33" w:rsidRDefault="00997F33" w:rsidP="00C30B6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46772F"/>
    <w:multiLevelType w:val="hybridMultilevel"/>
    <w:tmpl w:val="44CE257C"/>
    <w:lvl w:ilvl="0" w:tplc="814E2686">
      <w:start w:val="1"/>
      <w:numFmt w:val="decimal"/>
      <w:lvlText w:val="%1."/>
      <w:lvlJc w:val="left"/>
      <w:pPr>
        <w:ind w:left="990" w:hanging="360"/>
      </w:pPr>
      <w:rPr>
        <w:rFonts w:ascii="Verdana" w:eastAsiaTheme="minorHAnsi" w:hAnsi="Verdana" w:cstheme="minorBidi"/>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 w15:restartNumberingAfterBreak="0">
    <w:nsid w:val="0E697259"/>
    <w:multiLevelType w:val="hybridMultilevel"/>
    <w:tmpl w:val="04964E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4C5881"/>
    <w:multiLevelType w:val="hybridMultilevel"/>
    <w:tmpl w:val="F2508BB6"/>
    <w:lvl w:ilvl="0" w:tplc="C2B40F80">
      <w:start w:val="3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896213"/>
    <w:multiLevelType w:val="hybridMultilevel"/>
    <w:tmpl w:val="6C5C5DA4"/>
    <w:lvl w:ilvl="0" w:tplc="0E52CB22">
      <w:start w:val="49"/>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3042A2"/>
    <w:multiLevelType w:val="hybridMultilevel"/>
    <w:tmpl w:val="875EC2E4"/>
    <w:lvl w:ilvl="0" w:tplc="25F2161C">
      <w:start w:val="1"/>
      <w:numFmt w:val="decimal"/>
      <w:lvlText w:val="%1"/>
      <w:lvlJc w:val="left"/>
      <w:pPr>
        <w:ind w:left="720" w:hanging="360"/>
      </w:pPr>
      <w:rPr>
        <w:rFonts w:ascii="Verdana" w:hAnsi="Verdana"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542AA1"/>
    <w:multiLevelType w:val="hybridMultilevel"/>
    <w:tmpl w:val="04964E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531B83"/>
    <w:multiLevelType w:val="hybridMultilevel"/>
    <w:tmpl w:val="04964E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77456A"/>
    <w:multiLevelType w:val="hybridMultilevel"/>
    <w:tmpl w:val="04964E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C2032B0"/>
    <w:multiLevelType w:val="hybridMultilevel"/>
    <w:tmpl w:val="C4F80F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8B4613"/>
    <w:multiLevelType w:val="hybridMultilevel"/>
    <w:tmpl w:val="15CCB4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AAF3770"/>
    <w:multiLevelType w:val="hybridMultilevel"/>
    <w:tmpl w:val="04964E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F4940E9"/>
    <w:multiLevelType w:val="hybridMultilevel"/>
    <w:tmpl w:val="18DC075A"/>
    <w:lvl w:ilvl="0" w:tplc="61BE4D9E">
      <w:start w:val="325"/>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B5277BB"/>
    <w:multiLevelType w:val="hybridMultilevel"/>
    <w:tmpl w:val="4C1402C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FE908A1"/>
    <w:multiLevelType w:val="hybridMultilevel"/>
    <w:tmpl w:val="44CE257C"/>
    <w:lvl w:ilvl="0" w:tplc="814E2686">
      <w:start w:val="1"/>
      <w:numFmt w:val="decimal"/>
      <w:lvlText w:val="%1."/>
      <w:lvlJc w:val="left"/>
      <w:pPr>
        <w:ind w:left="990" w:hanging="360"/>
      </w:pPr>
      <w:rPr>
        <w:rFonts w:ascii="Verdana" w:eastAsiaTheme="minorHAnsi" w:hAnsi="Verdana" w:cstheme="minorBidi"/>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num w:numId="1">
    <w:abstractNumId w:val="13"/>
  </w:num>
  <w:num w:numId="2">
    <w:abstractNumId w:val="0"/>
  </w:num>
  <w:num w:numId="3">
    <w:abstractNumId w:val="4"/>
  </w:num>
  <w:num w:numId="4">
    <w:abstractNumId w:val="2"/>
  </w:num>
  <w:num w:numId="5">
    <w:abstractNumId w:val="10"/>
  </w:num>
  <w:num w:numId="6">
    <w:abstractNumId w:val="8"/>
  </w:num>
  <w:num w:numId="7">
    <w:abstractNumId w:val="12"/>
  </w:num>
  <w:num w:numId="8">
    <w:abstractNumId w:val="6"/>
  </w:num>
  <w:num w:numId="9">
    <w:abstractNumId w:val="3"/>
  </w:num>
  <w:num w:numId="10">
    <w:abstractNumId w:val="5"/>
  </w:num>
  <w:num w:numId="11">
    <w:abstractNumId w:val="1"/>
  </w:num>
  <w:num w:numId="12">
    <w:abstractNumId w:val="9"/>
  </w:num>
  <w:num w:numId="13">
    <w:abstractNumId w:val="7"/>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activeWritingStyle w:appName="MSWord" w:lang="nl-NL" w:vendorID="64" w:dllVersion="6" w:nlCheck="1" w:checkStyle="0"/>
  <w:activeWritingStyle w:appName="MSWord" w:lang="en-US" w:vendorID="64" w:dllVersion="6" w:nlCheck="1" w:checkStyle="1"/>
  <w:activeWritingStyle w:appName="MSWord" w:lang="en-US" w:vendorID="64" w:dllVersion="131078" w:nlCheck="1" w:checkStyle="1"/>
  <w:activeWritingStyle w:appName="MSWord" w:lang="nl-NL" w:vendorID="64" w:dllVersion="131078" w:nlCheck="1" w:checkStyle="0"/>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U2tzSyMDcwsjQyMTFQ0lEKTi0uzszPAykwsqwFANU9pF0tAAAA"/>
    <w:docVar w:name="EN.InstantFormat" w:val="&lt;ENInstantFormat&gt;&lt;Enabled&gt;1&lt;/Enabled&gt;&lt;ScanUnformatted&gt;1&lt;/ScanUnformatted&gt;&lt;ScanChanges&gt;1&lt;/ScanChanges&gt;&lt;Suspended&gt;0&lt;/Suspended&gt;&lt;/ENInstantFormat&gt;"/>
    <w:docVar w:name="EN.Layout" w:val="&lt;ENLayout&gt;&lt;Style&gt;Vancouver - doi&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wx0xe95fepz8es25exsdw85pp20wvtrdw9&quot;&gt;My EndNote Library&lt;record-ids&gt;&lt;item&gt;583&lt;/item&gt;&lt;item&gt;685&lt;/item&gt;&lt;item&gt;915&lt;/item&gt;&lt;item&gt;916&lt;/item&gt;&lt;item&gt;918&lt;/item&gt;&lt;item&gt;919&lt;/item&gt;&lt;item&gt;920&lt;/item&gt;&lt;item&gt;921&lt;/item&gt;&lt;item&gt;922&lt;/item&gt;&lt;item&gt;923&lt;/item&gt;&lt;item&gt;924&lt;/item&gt;&lt;item&gt;925&lt;/item&gt;&lt;item&gt;926&lt;/item&gt;&lt;item&gt;1215&lt;/item&gt;&lt;item&gt;1220&lt;/item&gt;&lt;item&gt;1221&lt;/item&gt;&lt;item&gt;1222&lt;/item&gt;&lt;item&gt;1259&lt;/item&gt;&lt;item&gt;1357&lt;/item&gt;&lt;/record-ids&gt;&lt;/item&gt;&lt;/Libraries&gt;"/>
  </w:docVars>
  <w:rsids>
    <w:rsidRoot w:val="007C2153"/>
    <w:rsid w:val="00003072"/>
    <w:rsid w:val="000050F4"/>
    <w:rsid w:val="00006315"/>
    <w:rsid w:val="000063EF"/>
    <w:rsid w:val="000063FB"/>
    <w:rsid w:val="000064AE"/>
    <w:rsid w:val="00013477"/>
    <w:rsid w:val="000165DE"/>
    <w:rsid w:val="000171BF"/>
    <w:rsid w:val="00020824"/>
    <w:rsid w:val="00024C04"/>
    <w:rsid w:val="00024E1C"/>
    <w:rsid w:val="0002740C"/>
    <w:rsid w:val="00031A93"/>
    <w:rsid w:val="00031C74"/>
    <w:rsid w:val="00031D0D"/>
    <w:rsid w:val="000344DF"/>
    <w:rsid w:val="00035518"/>
    <w:rsid w:val="00036236"/>
    <w:rsid w:val="000426CA"/>
    <w:rsid w:val="00044D7A"/>
    <w:rsid w:val="00044F37"/>
    <w:rsid w:val="00050023"/>
    <w:rsid w:val="0005209F"/>
    <w:rsid w:val="000523C9"/>
    <w:rsid w:val="000562B7"/>
    <w:rsid w:val="00061FDE"/>
    <w:rsid w:val="00067168"/>
    <w:rsid w:val="000677D9"/>
    <w:rsid w:val="00067D82"/>
    <w:rsid w:val="00071BA0"/>
    <w:rsid w:val="00072212"/>
    <w:rsid w:val="00072F76"/>
    <w:rsid w:val="00073462"/>
    <w:rsid w:val="000740F5"/>
    <w:rsid w:val="000802CB"/>
    <w:rsid w:val="000821F4"/>
    <w:rsid w:val="00082D43"/>
    <w:rsid w:val="000850C6"/>
    <w:rsid w:val="00087297"/>
    <w:rsid w:val="00090FC9"/>
    <w:rsid w:val="00091A03"/>
    <w:rsid w:val="00091D79"/>
    <w:rsid w:val="00093A16"/>
    <w:rsid w:val="00093FF8"/>
    <w:rsid w:val="0009401B"/>
    <w:rsid w:val="00094358"/>
    <w:rsid w:val="00096EEF"/>
    <w:rsid w:val="000A00A2"/>
    <w:rsid w:val="000A0700"/>
    <w:rsid w:val="000A155B"/>
    <w:rsid w:val="000A15CB"/>
    <w:rsid w:val="000A2BB5"/>
    <w:rsid w:val="000A3E52"/>
    <w:rsid w:val="000A63C2"/>
    <w:rsid w:val="000B0399"/>
    <w:rsid w:val="000B7FDA"/>
    <w:rsid w:val="000C0475"/>
    <w:rsid w:val="000C4FE3"/>
    <w:rsid w:val="000C51F0"/>
    <w:rsid w:val="000C62F7"/>
    <w:rsid w:val="000C7A7C"/>
    <w:rsid w:val="000D175D"/>
    <w:rsid w:val="000D1B14"/>
    <w:rsid w:val="000D5C66"/>
    <w:rsid w:val="000E1098"/>
    <w:rsid w:val="000E12D0"/>
    <w:rsid w:val="000E1ECE"/>
    <w:rsid w:val="000E3425"/>
    <w:rsid w:val="000E3551"/>
    <w:rsid w:val="000E4A16"/>
    <w:rsid w:val="000E4C09"/>
    <w:rsid w:val="000E6D4F"/>
    <w:rsid w:val="000E7B7E"/>
    <w:rsid w:val="000F10A0"/>
    <w:rsid w:val="000F2751"/>
    <w:rsid w:val="000F2E5E"/>
    <w:rsid w:val="000F334F"/>
    <w:rsid w:val="000F515E"/>
    <w:rsid w:val="00103E6D"/>
    <w:rsid w:val="0010712C"/>
    <w:rsid w:val="00107C38"/>
    <w:rsid w:val="00114C15"/>
    <w:rsid w:val="001159D7"/>
    <w:rsid w:val="00116AD0"/>
    <w:rsid w:val="00122F03"/>
    <w:rsid w:val="00124B2E"/>
    <w:rsid w:val="00131A90"/>
    <w:rsid w:val="0013306C"/>
    <w:rsid w:val="001336AC"/>
    <w:rsid w:val="0013406E"/>
    <w:rsid w:val="00134BB2"/>
    <w:rsid w:val="00134C89"/>
    <w:rsid w:val="001358FF"/>
    <w:rsid w:val="00140CBA"/>
    <w:rsid w:val="00145755"/>
    <w:rsid w:val="00145DD2"/>
    <w:rsid w:val="0014668D"/>
    <w:rsid w:val="00147C4D"/>
    <w:rsid w:val="00147DF5"/>
    <w:rsid w:val="00147EBE"/>
    <w:rsid w:val="001542BB"/>
    <w:rsid w:val="001553C1"/>
    <w:rsid w:val="00156336"/>
    <w:rsid w:val="00157467"/>
    <w:rsid w:val="00163413"/>
    <w:rsid w:val="00172E4E"/>
    <w:rsid w:val="00172EC2"/>
    <w:rsid w:val="00173C60"/>
    <w:rsid w:val="001745CB"/>
    <w:rsid w:val="001758EF"/>
    <w:rsid w:val="00176F74"/>
    <w:rsid w:val="001777BB"/>
    <w:rsid w:val="00182264"/>
    <w:rsid w:val="001830D4"/>
    <w:rsid w:val="00183904"/>
    <w:rsid w:val="00185063"/>
    <w:rsid w:val="00192027"/>
    <w:rsid w:val="001943BA"/>
    <w:rsid w:val="001945A7"/>
    <w:rsid w:val="00196F8F"/>
    <w:rsid w:val="0019738C"/>
    <w:rsid w:val="001A0A5B"/>
    <w:rsid w:val="001A0B15"/>
    <w:rsid w:val="001A4BFA"/>
    <w:rsid w:val="001A6CDC"/>
    <w:rsid w:val="001B2785"/>
    <w:rsid w:val="001B311C"/>
    <w:rsid w:val="001B6BA5"/>
    <w:rsid w:val="001C0031"/>
    <w:rsid w:val="001C29EB"/>
    <w:rsid w:val="001C3D53"/>
    <w:rsid w:val="001C4FAF"/>
    <w:rsid w:val="001D1176"/>
    <w:rsid w:val="001D2A3F"/>
    <w:rsid w:val="001D383C"/>
    <w:rsid w:val="001D4475"/>
    <w:rsid w:val="001D5681"/>
    <w:rsid w:val="001E53D1"/>
    <w:rsid w:val="001E600B"/>
    <w:rsid w:val="001E7A47"/>
    <w:rsid w:val="001F1301"/>
    <w:rsid w:val="001F3433"/>
    <w:rsid w:val="001F44B5"/>
    <w:rsid w:val="001F475F"/>
    <w:rsid w:val="001F49D7"/>
    <w:rsid w:val="001F50F6"/>
    <w:rsid w:val="001F5157"/>
    <w:rsid w:val="001F71C0"/>
    <w:rsid w:val="00203488"/>
    <w:rsid w:val="00204B2C"/>
    <w:rsid w:val="0020647B"/>
    <w:rsid w:val="00206B7F"/>
    <w:rsid w:val="00210192"/>
    <w:rsid w:val="00212196"/>
    <w:rsid w:val="0021260A"/>
    <w:rsid w:val="002208E8"/>
    <w:rsid w:val="0022264D"/>
    <w:rsid w:val="00223F91"/>
    <w:rsid w:val="00226F24"/>
    <w:rsid w:val="00227AB7"/>
    <w:rsid w:val="00234E32"/>
    <w:rsid w:val="00235929"/>
    <w:rsid w:val="0023733B"/>
    <w:rsid w:val="002402B5"/>
    <w:rsid w:val="00241EB9"/>
    <w:rsid w:val="00242834"/>
    <w:rsid w:val="0024456B"/>
    <w:rsid w:val="002458A6"/>
    <w:rsid w:val="00246700"/>
    <w:rsid w:val="00246879"/>
    <w:rsid w:val="00246C7C"/>
    <w:rsid w:val="00247ACE"/>
    <w:rsid w:val="002512FE"/>
    <w:rsid w:val="00253C0D"/>
    <w:rsid w:val="0025417C"/>
    <w:rsid w:val="0025555D"/>
    <w:rsid w:val="00256BC3"/>
    <w:rsid w:val="00256F8D"/>
    <w:rsid w:val="00257FF3"/>
    <w:rsid w:val="002602C4"/>
    <w:rsid w:val="0026075C"/>
    <w:rsid w:val="00264464"/>
    <w:rsid w:val="002655B0"/>
    <w:rsid w:val="0026623C"/>
    <w:rsid w:val="0026683A"/>
    <w:rsid w:val="00275EE2"/>
    <w:rsid w:val="0027612D"/>
    <w:rsid w:val="00281CF4"/>
    <w:rsid w:val="00281D68"/>
    <w:rsid w:val="00285914"/>
    <w:rsid w:val="00285DA5"/>
    <w:rsid w:val="00286E85"/>
    <w:rsid w:val="00287354"/>
    <w:rsid w:val="00287F0E"/>
    <w:rsid w:val="00291C92"/>
    <w:rsid w:val="0029533D"/>
    <w:rsid w:val="00295BF0"/>
    <w:rsid w:val="00296C43"/>
    <w:rsid w:val="002A1F1A"/>
    <w:rsid w:val="002A548E"/>
    <w:rsid w:val="002B2668"/>
    <w:rsid w:val="002B4A2E"/>
    <w:rsid w:val="002B7E9E"/>
    <w:rsid w:val="002C01EB"/>
    <w:rsid w:val="002C1135"/>
    <w:rsid w:val="002C35A3"/>
    <w:rsid w:val="002C39B9"/>
    <w:rsid w:val="002C4073"/>
    <w:rsid w:val="002C445E"/>
    <w:rsid w:val="002C650C"/>
    <w:rsid w:val="002C6B77"/>
    <w:rsid w:val="002D1A6C"/>
    <w:rsid w:val="002D74E8"/>
    <w:rsid w:val="002E13B1"/>
    <w:rsid w:val="002E19B0"/>
    <w:rsid w:val="002E4101"/>
    <w:rsid w:val="002E635F"/>
    <w:rsid w:val="002E747F"/>
    <w:rsid w:val="002E7DF4"/>
    <w:rsid w:val="002F020C"/>
    <w:rsid w:val="002F3B89"/>
    <w:rsid w:val="002F6C49"/>
    <w:rsid w:val="003017D6"/>
    <w:rsid w:val="00302CF9"/>
    <w:rsid w:val="003040B5"/>
    <w:rsid w:val="003042C4"/>
    <w:rsid w:val="00310AD4"/>
    <w:rsid w:val="00310C55"/>
    <w:rsid w:val="003117B2"/>
    <w:rsid w:val="00314002"/>
    <w:rsid w:val="003152B2"/>
    <w:rsid w:val="003161D3"/>
    <w:rsid w:val="00316608"/>
    <w:rsid w:val="00316C71"/>
    <w:rsid w:val="00317B02"/>
    <w:rsid w:val="00320451"/>
    <w:rsid w:val="003206B2"/>
    <w:rsid w:val="003220A9"/>
    <w:rsid w:val="00322707"/>
    <w:rsid w:val="0032325B"/>
    <w:rsid w:val="00327379"/>
    <w:rsid w:val="00333CA7"/>
    <w:rsid w:val="00340CC0"/>
    <w:rsid w:val="00341A1D"/>
    <w:rsid w:val="00342B70"/>
    <w:rsid w:val="00343F25"/>
    <w:rsid w:val="0034650E"/>
    <w:rsid w:val="003509F3"/>
    <w:rsid w:val="00355055"/>
    <w:rsid w:val="00356DA6"/>
    <w:rsid w:val="003625A5"/>
    <w:rsid w:val="00363F6A"/>
    <w:rsid w:val="00365A38"/>
    <w:rsid w:val="00371FC2"/>
    <w:rsid w:val="003729B7"/>
    <w:rsid w:val="00375294"/>
    <w:rsid w:val="00385A9D"/>
    <w:rsid w:val="00390E0E"/>
    <w:rsid w:val="0039163C"/>
    <w:rsid w:val="00392196"/>
    <w:rsid w:val="0039489A"/>
    <w:rsid w:val="0039564E"/>
    <w:rsid w:val="00395B31"/>
    <w:rsid w:val="0039730B"/>
    <w:rsid w:val="003A0FCE"/>
    <w:rsid w:val="003A1F6E"/>
    <w:rsid w:val="003A2B27"/>
    <w:rsid w:val="003B10D0"/>
    <w:rsid w:val="003B25E0"/>
    <w:rsid w:val="003B3A8A"/>
    <w:rsid w:val="003B3EAE"/>
    <w:rsid w:val="003B4B28"/>
    <w:rsid w:val="003B67AC"/>
    <w:rsid w:val="003C15FE"/>
    <w:rsid w:val="003C2026"/>
    <w:rsid w:val="003C581C"/>
    <w:rsid w:val="003C632C"/>
    <w:rsid w:val="003D0FB8"/>
    <w:rsid w:val="003D1E49"/>
    <w:rsid w:val="003D2DB4"/>
    <w:rsid w:val="003D2EAA"/>
    <w:rsid w:val="003D3565"/>
    <w:rsid w:val="003D3AC0"/>
    <w:rsid w:val="003D3AD5"/>
    <w:rsid w:val="003D42C3"/>
    <w:rsid w:val="003D5BDD"/>
    <w:rsid w:val="003D6C87"/>
    <w:rsid w:val="003D7034"/>
    <w:rsid w:val="003E214F"/>
    <w:rsid w:val="003E39BC"/>
    <w:rsid w:val="003E4DB3"/>
    <w:rsid w:val="003F1872"/>
    <w:rsid w:val="003F1B75"/>
    <w:rsid w:val="003F5933"/>
    <w:rsid w:val="00400E9C"/>
    <w:rsid w:val="004013FB"/>
    <w:rsid w:val="00401974"/>
    <w:rsid w:val="00401BB3"/>
    <w:rsid w:val="0040316D"/>
    <w:rsid w:val="004032E1"/>
    <w:rsid w:val="00404455"/>
    <w:rsid w:val="004047DB"/>
    <w:rsid w:val="004075AE"/>
    <w:rsid w:val="00407F75"/>
    <w:rsid w:val="00410BC5"/>
    <w:rsid w:val="00411B9E"/>
    <w:rsid w:val="0041249D"/>
    <w:rsid w:val="00414A92"/>
    <w:rsid w:val="0041505A"/>
    <w:rsid w:val="0041521C"/>
    <w:rsid w:val="004219ED"/>
    <w:rsid w:val="00423593"/>
    <w:rsid w:val="00423653"/>
    <w:rsid w:val="0043453B"/>
    <w:rsid w:val="00436BEF"/>
    <w:rsid w:val="00437B11"/>
    <w:rsid w:val="00437FE7"/>
    <w:rsid w:val="00440F97"/>
    <w:rsid w:val="004410BA"/>
    <w:rsid w:val="00441212"/>
    <w:rsid w:val="004416E2"/>
    <w:rsid w:val="00446CC4"/>
    <w:rsid w:val="004474B1"/>
    <w:rsid w:val="00447BD6"/>
    <w:rsid w:val="00451493"/>
    <w:rsid w:val="00452ABD"/>
    <w:rsid w:val="00457857"/>
    <w:rsid w:val="00457CE0"/>
    <w:rsid w:val="004605AF"/>
    <w:rsid w:val="00460C9E"/>
    <w:rsid w:val="00461940"/>
    <w:rsid w:val="004637E0"/>
    <w:rsid w:val="00465ADD"/>
    <w:rsid w:val="00475210"/>
    <w:rsid w:val="00475597"/>
    <w:rsid w:val="004778D0"/>
    <w:rsid w:val="004827B0"/>
    <w:rsid w:val="0048353A"/>
    <w:rsid w:val="004847B1"/>
    <w:rsid w:val="00484B38"/>
    <w:rsid w:val="00492E03"/>
    <w:rsid w:val="00493A43"/>
    <w:rsid w:val="00493D8E"/>
    <w:rsid w:val="004968C3"/>
    <w:rsid w:val="004A1486"/>
    <w:rsid w:val="004A4685"/>
    <w:rsid w:val="004A5E64"/>
    <w:rsid w:val="004A66C6"/>
    <w:rsid w:val="004A6F35"/>
    <w:rsid w:val="004A7292"/>
    <w:rsid w:val="004A7B51"/>
    <w:rsid w:val="004A7B75"/>
    <w:rsid w:val="004B1D16"/>
    <w:rsid w:val="004B270C"/>
    <w:rsid w:val="004B4CEB"/>
    <w:rsid w:val="004B53D4"/>
    <w:rsid w:val="004B5AE9"/>
    <w:rsid w:val="004B7865"/>
    <w:rsid w:val="004C4848"/>
    <w:rsid w:val="004D1625"/>
    <w:rsid w:val="004D554C"/>
    <w:rsid w:val="004D55C3"/>
    <w:rsid w:val="004D5D1F"/>
    <w:rsid w:val="004D5F5B"/>
    <w:rsid w:val="004E1679"/>
    <w:rsid w:val="004E2091"/>
    <w:rsid w:val="004E28B9"/>
    <w:rsid w:val="004E563F"/>
    <w:rsid w:val="004E6832"/>
    <w:rsid w:val="004F3D11"/>
    <w:rsid w:val="004F3DBA"/>
    <w:rsid w:val="004F6A79"/>
    <w:rsid w:val="00500BB6"/>
    <w:rsid w:val="005018D6"/>
    <w:rsid w:val="00501B1B"/>
    <w:rsid w:val="005035C4"/>
    <w:rsid w:val="00503BF2"/>
    <w:rsid w:val="0050429D"/>
    <w:rsid w:val="00505B4D"/>
    <w:rsid w:val="005063A6"/>
    <w:rsid w:val="00507DDB"/>
    <w:rsid w:val="00510BEB"/>
    <w:rsid w:val="00510F21"/>
    <w:rsid w:val="0051105D"/>
    <w:rsid w:val="00511500"/>
    <w:rsid w:val="00512031"/>
    <w:rsid w:val="00512167"/>
    <w:rsid w:val="00515297"/>
    <w:rsid w:val="005165F1"/>
    <w:rsid w:val="00521C67"/>
    <w:rsid w:val="005220F6"/>
    <w:rsid w:val="00524302"/>
    <w:rsid w:val="00524C0E"/>
    <w:rsid w:val="00527774"/>
    <w:rsid w:val="00530348"/>
    <w:rsid w:val="0053176B"/>
    <w:rsid w:val="005322A8"/>
    <w:rsid w:val="00532695"/>
    <w:rsid w:val="00532EA8"/>
    <w:rsid w:val="00533543"/>
    <w:rsid w:val="00533CE9"/>
    <w:rsid w:val="00537662"/>
    <w:rsid w:val="00540F88"/>
    <w:rsid w:val="00541D40"/>
    <w:rsid w:val="005423E0"/>
    <w:rsid w:val="0054273F"/>
    <w:rsid w:val="00544401"/>
    <w:rsid w:val="00545074"/>
    <w:rsid w:val="00545753"/>
    <w:rsid w:val="00545F31"/>
    <w:rsid w:val="00546730"/>
    <w:rsid w:val="00546A8A"/>
    <w:rsid w:val="00546D11"/>
    <w:rsid w:val="00547185"/>
    <w:rsid w:val="005574E0"/>
    <w:rsid w:val="00561CF9"/>
    <w:rsid w:val="00562796"/>
    <w:rsid w:val="00562B6B"/>
    <w:rsid w:val="00565202"/>
    <w:rsid w:val="00566385"/>
    <w:rsid w:val="00571D86"/>
    <w:rsid w:val="00573247"/>
    <w:rsid w:val="0057344B"/>
    <w:rsid w:val="00573757"/>
    <w:rsid w:val="00573870"/>
    <w:rsid w:val="00574061"/>
    <w:rsid w:val="00580559"/>
    <w:rsid w:val="00580698"/>
    <w:rsid w:val="00581A3E"/>
    <w:rsid w:val="0058278A"/>
    <w:rsid w:val="0058773E"/>
    <w:rsid w:val="005907A3"/>
    <w:rsid w:val="00593B05"/>
    <w:rsid w:val="00594AD9"/>
    <w:rsid w:val="005A1791"/>
    <w:rsid w:val="005A1798"/>
    <w:rsid w:val="005A182D"/>
    <w:rsid w:val="005A3D7F"/>
    <w:rsid w:val="005A4426"/>
    <w:rsid w:val="005A547A"/>
    <w:rsid w:val="005A59FC"/>
    <w:rsid w:val="005A5B08"/>
    <w:rsid w:val="005A68B7"/>
    <w:rsid w:val="005A6A56"/>
    <w:rsid w:val="005A7C57"/>
    <w:rsid w:val="005B0E59"/>
    <w:rsid w:val="005B1852"/>
    <w:rsid w:val="005B3743"/>
    <w:rsid w:val="005B535D"/>
    <w:rsid w:val="005B5F44"/>
    <w:rsid w:val="005B617F"/>
    <w:rsid w:val="005C0D00"/>
    <w:rsid w:val="005C1846"/>
    <w:rsid w:val="005C197C"/>
    <w:rsid w:val="005C4BF1"/>
    <w:rsid w:val="005C4EF5"/>
    <w:rsid w:val="005C66B9"/>
    <w:rsid w:val="005C75B9"/>
    <w:rsid w:val="005D24D0"/>
    <w:rsid w:val="005D376B"/>
    <w:rsid w:val="005D5020"/>
    <w:rsid w:val="005D5CFF"/>
    <w:rsid w:val="005D7D78"/>
    <w:rsid w:val="005D7FBF"/>
    <w:rsid w:val="005D7FC4"/>
    <w:rsid w:val="005E10E6"/>
    <w:rsid w:val="005E20FB"/>
    <w:rsid w:val="005E214D"/>
    <w:rsid w:val="005E5319"/>
    <w:rsid w:val="005E5EEA"/>
    <w:rsid w:val="005E7FF1"/>
    <w:rsid w:val="005F143C"/>
    <w:rsid w:val="005F4A98"/>
    <w:rsid w:val="005F51C9"/>
    <w:rsid w:val="005F71E3"/>
    <w:rsid w:val="00603090"/>
    <w:rsid w:val="006046B9"/>
    <w:rsid w:val="0060590F"/>
    <w:rsid w:val="006117F9"/>
    <w:rsid w:val="006125D8"/>
    <w:rsid w:val="00612D9D"/>
    <w:rsid w:val="00614229"/>
    <w:rsid w:val="0061468E"/>
    <w:rsid w:val="006159ED"/>
    <w:rsid w:val="00620AE3"/>
    <w:rsid w:val="00621140"/>
    <w:rsid w:val="0062201E"/>
    <w:rsid w:val="0062533B"/>
    <w:rsid w:val="00625460"/>
    <w:rsid w:val="00630DC0"/>
    <w:rsid w:val="00631BDB"/>
    <w:rsid w:val="00633202"/>
    <w:rsid w:val="00633696"/>
    <w:rsid w:val="0063423C"/>
    <w:rsid w:val="006344CE"/>
    <w:rsid w:val="006344F8"/>
    <w:rsid w:val="0063509E"/>
    <w:rsid w:val="00635CCB"/>
    <w:rsid w:val="006375BC"/>
    <w:rsid w:val="006377A3"/>
    <w:rsid w:val="006429AA"/>
    <w:rsid w:val="0064610C"/>
    <w:rsid w:val="006461A4"/>
    <w:rsid w:val="00647A9D"/>
    <w:rsid w:val="00652C06"/>
    <w:rsid w:val="00655CDF"/>
    <w:rsid w:val="006570B9"/>
    <w:rsid w:val="006603A5"/>
    <w:rsid w:val="00660ADA"/>
    <w:rsid w:val="00660B32"/>
    <w:rsid w:val="006627A3"/>
    <w:rsid w:val="00663D77"/>
    <w:rsid w:val="0066655A"/>
    <w:rsid w:val="00670AF8"/>
    <w:rsid w:val="00671C36"/>
    <w:rsid w:val="00673695"/>
    <w:rsid w:val="00674996"/>
    <w:rsid w:val="006816D2"/>
    <w:rsid w:val="006828C6"/>
    <w:rsid w:val="00686F29"/>
    <w:rsid w:val="006936E4"/>
    <w:rsid w:val="00695BDB"/>
    <w:rsid w:val="00695FA7"/>
    <w:rsid w:val="006A2B6F"/>
    <w:rsid w:val="006A4D2F"/>
    <w:rsid w:val="006A662D"/>
    <w:rsid w:val="006A66BC"/>
    <w:rsid w:val="006A7BDE"/>
    <w:rsid w:val="006B1153"/>
    <w:rsid w:val="006B3A02"/>
    <w:rsid w:val="006B650A"/>
    <w:rsid w:val="006C3ECF"/>
    <w:rsid w:val="006C45CD"/>
    <w:rsid w:val="006C4FFC"/>
    <w:rsid w:val="006C76E0"/>
    <w:rsid w:val="006C77CE"/>
    <w:rsid w:val="006D0AC1"/>
    <w:rsid w:val="006D0E79"/>
    <w:rsid w:val="006D314F"/>
    <w:rsid w:val="006D370E"/>
    <w:rsid w:val="006D5025"/>
    <w:rsid w:val="006E0670"/>
    <w:rsid w:val="006E2D2B"/>
    <w:rsid w:val="006E3A57"/>
    <w:rsid w:val="006E5D80"/>
    <w:rsid w:val="006F6CF3"/>
    <w:rsid w:val="006F70BA"/>
    <w:rsid w:val="0070240A"/>
    <w:rsid w:val="00702631"/>
    <w:rsid w:val="00702CAD"/>
    <w:rsid w:val="007042DF"/>
    <w:rsid w:val="007047F6"/>
    <w:rsid w:val="00705E7F"/>
    <w:rsid w:val="0070700F"/>
    <w:rsid w:val="0070772C"/>
    <w:rsid w:val="00711189"/>
    <w:rsid w:val="00711AED"/>
    <w:rsid w:val="007125E7"/>
    <w:rsid w:val="00714EEF"/>
    <w:rsid w:val="00715018"/>
    <w:rsid w:val="007159B8"/>
    <w:rsid w:val="007163A7"/>
    <w:rsid w:val="00720AAC"/>
    <w:rsid w:val="00720CED"/>
    <w:rsid w:val="007214A1"/>
    <w:rsid w:val="00721D61"/>
    <w:rsid w:val="007250BF"/>
    <w:rsid w:val="00726D28"/>
    <w:rsid w:val="0073051D"/>
    <w:rsid w:val="00730895"/>
    <w:rsid w:val="0073500A"/>
    <w:rsid w:val="0073529B"/>
    <w:rsid w:val="007353C9"/>
    <w:rsid w:val="00735BE1"/>
    <w:rsid w:val="00735CE8"/>
    <w:rsid w:val="007412C7"/>
    <w:rsid w:val="007426F3"/>
    <w:rsid w:val="00743BB2"/>
    <w:rsid w:val="00747966"/>
    <w:rsid w:val="00750BA8"/>
    <w:rsid w:val="0075376B"/>
    <w:rsid w:val="00753E3A"/>
    <w:rsid w:val="00754E14"/>
    <w:rsid w:val="00755D31"/>
    <w:rsid w:val="007569F8"/>
    <w:rsid w:val="00761532"/>
    <w:rsid w:val="007620C0"/>
    <w:rsid w:val="00762332"/>
    <w:rsid w:val="007633BE"/>
    <w:rsid w:val="00763BBF"/>
    <w:rsid w:val="0076688C"/>
    <w:rsid w:val="00771294"/>
    <w:rsid w:val="007720C2"/>
    <w:rsid w:val="00772E9D"/>
    <w:rsid w:val="00775FFF"/>
    <w:rsid w:val="00777C34"/>
    <w:rsid w:val="00781B10"/>
    <w:rsid w:val="00792A7A"/>
    <w:rsid w:val="00792D23"/>
    <w:rsid w:val="007956C2"/>
    <w:rsid w:val="00795AB2"/>
    <w:rsid w:val="00797712"/>
    <w:rsid w:val="007A1E63"/>
    <w:rsid w:val="007A510D"/>
    <w:rsid w:val="007A55FB"/>
    <w:rsid w:val="007A5E6A"/>
    <w:rsid w:val="007A6C82"/>
    <w:rsid w:val="007B40B9"/>
    <w:rsid w:val="007B4E90"/>
    <w:rsid w:val="007B6131"/>
    <w:rsid w:val="007C0467"/>
    <w:rsid w:val="007C2153"/>
    <w:rsid w:val="007C2B62"/>
    <w:rsid w:val="007C3E06"/>
    <w:rsid w:val="007C51E7"/>
    <w:rsid w:val="007D0F1F"/>
    <w:rsid w:val="007D2488"/>
    <w:rsid w:val="007D4E7F"/>
    <w:rsid w:val="007D512E"/>
    <w:rsid w:val="007D7867"/>
    <w:rsid w:val="007E0313"/>
    <w:rsid w:val="007E4A3B"/>
    <w:rsid w:val="007E5E81"/>
    <w:rsid w:val="007E7A7B"/>
    <w:rsid w:val="007F249E"/>
    <w:rsid w:val="007F28F2"/>
    <w:rsid w:val="007F3C19"/>
    <w:rsid w:val="00802836"/>
    <w:rsid w:val="008030CB"/>
    <w:rsid w:val="00804363"/>
    <w:rsid w:val="00804A55"/>
    <w:rsid w:val="00805FD6"/>
    <w:rsid w:val="008068CA"/>
    <w:rsid w:val="008069A4"/>
    <w:rsid w:val="00807177"/>
    <w:rsid w:val="0080719D"/>
    <w:rsid w:val="0080721D"/>
    <w:rsid w:val="008119B9"/>
    <w:rsid w:val="0081336F"/>
    <w:rsid w:val="008149F5"/>
    <w:rsid w:val="00825289"/>
    <w:rsid w:val="008254CE"/>
    <w:rsid w:val="00827324"/>
    <w:rsid w:val="00832685"/>
    <w:rsid w:val="0083430D"/>
    <w:rsid w:val="008357CC"/>
    <w:rsid w:val="00836816"/>
    <w:rsid w:val="00837469"/>
    <w:rsid w:val="00837C6F"/>
    <w:rsid w:val="00841B78"/>
    <w:rsid w:val="00842F7D"/>
    <w:rsid w:val="00851130"/>
    <w:rsid w:val="00853ED8"/>
    <w:rsid w:val="00856CE1"/>
    <w:rsid w:val="008622CB"/>
    <w:rsid w:val="00862F72"/>
    <w:rsid w:val="00863CA9"/>
    <w:rsid w:val="00864EDC"/>
    <w:rsid w:val="008652EB"/>
    <w:rsid w:val="0086606B"/>
    <w:rsid w:val="00866FAC"/>
    <w:rsid w:val="00867F46"/>
    <w:rsid w:val="00870C64"/>
    <w:rsid w:val="00870FF6"/>
    <w:rsid w:val="00871566"/>
    <w:rsid w:val="00874B62"/>
    <w:rsid w:val="00874F1C"/>
    <w:rsid w:val="00875A42"/>
    <w:rsid w:val="00876C71"/>
    <w:rsid w:val="00877879"/>
    <w:rsid w:val="00881682"/>
    <w:rsid w:val="00883D19"/>
    <w:rsid w:val="008847AF"/>
    <w:rsid w:val="00887206"/>
    <w:rsid w:val="00887FCD"/>
    <w:rsid w:val="00890866"/>
    <w:rsid w:val="008924C7"/>
    <w:rsid w:val="00895E55"/>
    <w:rsid w:val="008A1CDB"/>
    <w:rsid w:val="008A6EF3"/>
    <w:rsid w:val="008B622D"/>
    <w:rsid w:val="008B6633"/>
    <w:rsid w:val="008B6B59"/>
    <w:rsid w:val="008B7897"/>
    <w:rsid w:val="008C0541"/>
    <w:rsid w:val="008C0E5D"/>
    <w:rsid w:val="008C33DC"/>
    <w:rsid w:val="008C5CFC"/>
    <w:rsid w:val="008C7B2B"/>
    <w:rsid w:val="008D0D5D"/>
    <w:rsid w:val="008D12D2"/>
    <w:rsid w:val="008D7BF2"/>
    <w:rsid w:val="008E13B7"/>
    <w:rsid w:val="008E15B4"/>
    <w:rsid w:val="008E31F5"/>
    <w:rsid w:val="008E381B"/>
    <w:rsid w:val="008E3E32"/>
    <w:rsid w:val="008E520A"/>
    <w:rsid w:val="008E5436"/>
    <w:rsid w:val="008E5B65"/>
    <w:rsid w:val="008E5BF0"/>
    <w:rsid w:val="008E5D1E"/>
    <w:rsid w:val="008F081B"/>
    <w:rsid w:val="008F3366"/>
    <w:rsid w:val="008F53C4"/>
    <w:rsid w:val="008F5FA4"/>
    <w:rsid w:val="0090505D"/>
    <w:rsid w:val="0090588E"/>
    <w:rsid w:val="00905B57"/>
    <w:rsid w:val="0090610F"/>
    <w:rsid w:val="009075C1"/>
    <w:rsid w:val="0091153B"/>
    <w:rsid w:val="00911769"/>
    <w:rsid w:val="00911EC5"/>
    <w:rsid w:val="00914AA8"/>
    <w:rsid w:val="00915C6A"/>
    <w:rsid w:val="00916B61"/>
    <w:rsid w:val="00916E50"/>
    <w:rsid w:val="0092313B"/>
    <w:rsid w:val="00923FF8"/>
    <w:rsid w:val="009243C6"/>
    <w:rsid w:val="0092585C"/>
    <w:rsid w:val="00925F0D"/>
    <w:rsid w:val="009278A4"/>
    <w:rsid w:val="00930C6C"/>
    <w:rsid w:val="00933D30"/>
    <w:rsid w:val="009356B7"/>
    <w:rsid w:val="0093688F"/>
    <w:rsid w:val="009410DB"/>
    <w:rsid w:val="00942D1E"/>
    <w:rsid w:val="009444B6"/>
    <w:rsid w:val="009458CC"/>
    <w:rsid w:val="0094734B"/>
    <w:rsid w:val="00947432"/>
    <w:rsid w:val="009505C9"/>
    <w:rsid w:val="00952272"/>
    <w:rsid w:val="009522A3"/>
    <w:rsid w:val="00952E40"/>
    <w:rsid w:val="0095539B"/>
    <w:rsid w:val="009560ED"/>
    <w:rsid w:val="00957095"/>
    <w:rsid w:val="00957E93"/>
    <w:rsid w:val="00960FC0"/>
    <w:rsid w:val="00963215"/>
    <w:rsid w:val="00965A0F"/>
    <w:rsid w:val="00967448"/>
    <w:rsid w:val="00967DA6"/>
    <w:rsid w:val="0097025B"/>
    <w:rsid w:val="009711C3"/>
    <w:rsid w:val="00972DF7"/>
    <w:rsid w:val="009730E6"/>
    <w:rsid w:val="00973261"/>
    <w:rsid w:val="00977FEA"/>
    <w:rsid w:val="00981989"/>
    <w:rsid w:val="00981F78"/>
    <w:rsid w:val="00982DB5"/>
    <w:rsid w:val="00983546"/>
    <w:rsid w:val="00983E5F"/>
    <w:rsid w:val="00984E4E"/>
    <w:rsid w:val="00992F6A"/>
    <w:rsid w:val="00993284"/>
    <w:rsid w:val="0099475D"/>
    <w:rsid w:val="00997E54"/>
    <w:rsid w:val="00997F33"/>
    <w:rsid w:val="009A0AE6"/>
    <w:rsid w:val="009A4CEA"/>
    <w:rsid w:val="009A6471"/>
    <w:rsid w:val="009B0124"/>
    <w:rsid w:val="009B2E58"/>
    <w:rsid w:val="009B47EF"/>
    <w:rsid w:val="009B6CEE"/>
    <w:rsid w:val="009B79B8"/>
    <w:rsid w:val="009C7602"/>
    <w:rsid w:val="009C7C90"/>
    <w:rsid w:val="009D3FF6"/>
    <w:rsid w:val="009D5B84"/>
    <w:rsid w:val="009D6E9E"/>
    <w:rsid w:val="009D73C1"/>
    <w:rsid w:val="009D789C"/>
    <w:rsid w:val="009E4183"/>
    <w:rsid w:val="009E440C"/>
    <w:rsid w:val="009E532D"/>
    <w:rsid w:val="009E6264"/>
    <w:rsid w:val="009E7062"/>
    <w:rsid w:val="009F0621"/>
    <w:rsid w:val="009F0817"/>
    <w:rsid w:val="009F1814"/>
    <w:rsid w:val="009F1A42"/>
    <w:rsid w:val="009F41E1"/>
    <w:rsid w:val="009F443B"/>
    <w:rsid w:val="009F5C08"/>
    <w:rsid w:val="009F5CB1"/>
    <w:rsid w:val="00A01CBF"/>
    <w:rsid w:val="00A020BE"/>
    <w:rsid w:val="00A034F1"/>
    <w:rsid w:val="00A03994"/>
    <w:rsid w:val="00A03A02"/>
    <w:rsid w:val="00A03DD4"/>
    <w:rsid w:val="00A04ABE"/>
    <w:rsid w:val="00A07A20"/>
    <w:rsid w:val="00A103C0"/>
    <w:rsid w:val="00A12319"/>
    <w:rsid w:val="00A176A8"/>
    <w:rsid w:val="00A256CF"/>
    <w:rsid w:val="00A26F64"/>
    <w:rsid w:val="00A31D45"/>
    <w:rsid w:val="00A34C67"/>
    <w:rsid w:val="00A34E5A"/>
    <w:rsid w:val="00A372E9"/>
    <w:rsid w:val="00A37E1C"/>
    <w:rsid w:val="00A40409"/>
    <w:rsid w:val="00A41472"/>
    <w:rsid w:val="00A45426"/>
    <w:rsid w:val="00A516E5"/>
    <w:rsid w:val="00A51D24"/>
    <w:rsid w:val="00A5317A"/>
    <w:rsid w:val="00A53262"/>
    <w:rsid w:val="00A57EEC"/>
    <w:rsid w:val="00A674E9"/>
    <w:rsid w:val="00A67C95"/>
    <w:rsid w:val="00A7487D"/>
    <w:rsid w:val="00A74D8E"/>
    <w:rsid w:val="00A755E6"/>
    <w:rsid w:val="00A75D0A"/>
    <w:rsid w:val="00A75D73"/>
    <w:rsid w:val="00A767D0"/>
    <w:rsid w:val="00A83694"/>
    <w:rsid w:val="00A83750"/>
    <w:rsid w:val="00A8386E"/>
    <w:rsid w:val="00A86482"/>
    <w:rsid w:val="00A87F6D"/>
    <w:rsid w:val="00A9082C"/>
    <w:rsid w:val="00A9193B"/>
    <w:rsid w:val="00A92570"/>
    <w:rsid w:val="00A94FBC"/>
    <w:rsid w:val="00A96234"/>
    <w:rsid w:val="00A970CD"/>
    <w:rsid w:val="00A97E3C"/>
    <w:rsid w:val="00AA0536"/>
    <w:rsid w:val="00AA0A1F"/>
    <w:rsid w:val="00AA0A26"/>
    <w:rsid w:val="00AA132E"/>
    <w:rsid w:val="00AA3BAD"/>
    <w:rsid w:val="00AA446A"/>
    <w:rsid w:val="00AA4B93"/>
    <w:rsid w:val="00AA4CCF"/>
    <w:rsid w:val="00AA5392"/>
    <w:rsid w:val="00AB02AB"/>
    <w:rsid w:val="00AB0482"/>
    <w:rsid w:val="00AB04A4"/>
    <w:rsid w:val="00AB28C7"/>
    <w:rsid w:val="00AB2D85"/>
    <w:rsid w:val="00AB6539"/>
    <w:rsid w:val="00AC220E"/>
    <w:rsid w:val="00AC30B9"/>
    <w:rsid w:val="00AC618D"/>
    <w:rsid w:val="00AC638F"/>
    <w:rsid w:val="00AC7894"/>
    <w:rsid w:val="00AD21B5"/>
    <w:rsid w:val="00AD676F"/>
    <w:rsid w:val="00AE190A"/>
    <w:rsid w:val="00AE2FF8"/>
    <w:rsid w:val="00AE4E72"/>
    <w:rsid w:val="00AE4F9F"/>
    <w:rsid w:val="00AE6CF3"/>
    <w:rsid w:val="00AE7038"/>
    <w:rsid w:val="00AF1043"/>
    <w:rsid w:val="00AF4B16"/>
    <w:rsid w:val="00AF4C81"/>
    <w:rsid w:val="00AF5531"/>
    <w:rsid w:val="00AF5EDC"/>
    <w:rsid w:val="00AF668A"/>
    <w:rsid w:val="00B0278A"/>
    <w:rsid w:val="00B02CCD"/>
    <w:rsid w:val="00B06561"/>
    <w:rsid w:val="00B07B7E"/>
    <w:rsid w:val="00B22342"/>
    <w:rsid w:val="00B228D6"/>
    <w:rsid w:val="00B2291D"/>
    <w:rsid w:val="00B26BA0"/>
    <w:rsid w:val="00B26EA2"/>
    <w:rsid w:val="00B3411F"/>
    <w:rsid w:val="00B46B4C"/>
    <w:rsid w:val="00B52676"/>
    <w:rsid w:val="00B541F0"/>
    <w:rsid w:val="00B57626"/>
    <w:rsid w:val="00B6215D"/>
    <w:rsid w:val="00B63AB7"/>
    <w:rsid w:val="00B63CD8"/>
    <w:rsid w:val="00B63D37"/>
    <w:rsid w:val="00B652BC"/>
    <w:rsid w:val="00B67D3E"/>
    <w:rsid w:val="00B7138F"/>
    <w:rsid w:val="00B7353F"/>
    <w:rsid w:val="00B746CE"/>
    <w:rsid w:val="00B7494A"/>
    <w:rsid w:val="00B75402"/>
    <w:rsid w:val="00B7682A"/>
    <w:rsid w:val="00B82C1B"/>
    <w:rsid w:val="00B83321"/>
    <w:rsid w:val="00B84EEC"/>
    <w:rsid w:val="00B852A3"/>
    <w:rsid w:val="00B91EA0"/>
    <w:rsid w:val="00B93D97"/>
    <w:rsid w:val="00B9417E"/>
    <w:rsid w:val="00B95CA7"/>
    <w:rsid w:val="00B95D4C"/>
    <w:rsid w:val="00B976A1"/>
    <w:rsid w:val="00B97885"/>
    <w:rsid w:val="00B978AF"/>
    <w:rsid w:val="00B97DDE"/>
    <w:rsid w:val="00BA11CB"/>
    <w:rsid w:val="00BA558A"/>
    <w:rsid w:val="00BA7CA6"/>
    <w:rsid w:val="00BB2A93"/>
    <w:rsid w:val="00BB66D7"/>
    <w:rsid w:val="00BB6E86"/>
    <w:rsid w:val="00BC12EF"/>
    <w:rsid w:val="00BC1E2D"/>
    <w:rsid w:val="00BC427F"/>
    <w:rsid w:val="00BD2F0F"/>
    <w:rsid w:val="00BD30B0"/>
    <w:rsid w:val="00BD34BD"/>
    <w:rsid w:val="00BD564B"/>
    <w:rsid w:val="00BD62F3"/>
    <w:rsid w:val="00BD7257"/>
    <w:rsid w:val="00BD7735"/>
    <w:rsid w:val="00BE08EC"/>
    <w:rsid w:val="00BE183C"/>
    <w:rsid w:val="00BE22C7"/>
    <w:rsid w:val="00BE314A"/>
    <w:rsid w:val="00BE5438"/>
    <w:rsid w:val="00BE61BA"/>
    <w:rsid w:val="00BF0F08"/>
    <w:rsid w:val="00BF1299"/>
    <w:rsid w:val="00BF1F18"/>
    <w:rsid w:val="00BF25EC"/>
    <w:rsid w:val="00BF4B5B"/>
    <w:rsid w:val="00BF4D9C"/>
    <w:rsid w:val="00BF6535"/>
    <w:rsid w:val="00C0133E"/>
    <w:rsid w:val="00C02AF0"/>
    <w:rsid w:val="00C033BF"/>
    <w:rsid w:val="00C03763"/>
    <w:rsid w:val="00C0706D"/>
    <w:rsid w:val="00C105F3"/>
    <w:rsid w:val="00C12A17"/>
    <w:rsid w:val="00C138A8"/>
    <w:rsid w:val="00C14908"/>
    <w:rsid w:val="00C15732"/>
    <w:rsid w:val="00C15AE8"/>
    <w:rsid w:val="00C162A3"/>
    <w:rsid w:val="00C17175"/>
    <w:rsid w:val="00C17A9D"/>
    <w:rsid w:val="00C17E5B"/>
    <w:rsid w:val="00C21D7D"/>
    <w:rsid w:val="00C22BCC"/>
    <w:rsid w:val="00C23FF8"/>
    <w:rsid w:val="00C251A9"/>
    <w:rsid w:val="00C258E4"/>
    <w:rsid w:val="00C30B66"/>
    <w:rsid w:val="00C32616"/>
    <w:rsid w:val="00C34626"/>
    <w:rsid w:val="00C3625B"/>
    <w:rsid w:val="00C37DD7"/>
    <w:rsid w:val="00C45B8E"/>
    <w:rsid w:val="00C4762C"/>
    <w:rsid w:val="00C47FF6"/>
    <w:rsid w:val="00C5473F"/>
    <w:rsid w:val="00C55233"/>
    <w:rsid w:val="00C55D0A"/>
    <w:rsid w:val="00C563DD"/>
    <w:rsid w:val="00C56A06"/>
    <w:rsid w:val="00C61852"/>
    <w:rsid w:val="00C6296A"/>
    <w:rsid w:val="00C63314"/>
    <w:rsid w:val="00C63380"/>
    <w:rsid w:val="00C64A9E"/>
    <w:rsid w:val="00C700B0"/>
    <w:rsid w:val="00C721F7"/>
    <w:rsid w:val="00C737C9"/>
    <w:rsid w:val="00C73F80"/>
    <w:rsid w:val="00C74E16"/>
    <w:rsid w:val="00C75C0A"/>
    <w:rsid w:val="00C81468"/>
    <w:rsid w:val="00C81897"/>
    <w:rsid w:val="00C83E10"/>
    <w:rsid w:val="00C879C1"/>
    <w:rsid w:val="00C90029"/>
    <w:rsid w:val="00C90BDA"/>
    <w:rsid w:val="00C91125"/>
    <w:rsid w:val="00C97780"/>
    <w:rsid w:val="00CA288A"/>
    <w:rsid w:val="00CA377D"/>
    <w:rsid w:val="00CA3F04"/>
    <w:rsid w:val="00CA70C3"/>
    <w:rsid w:val="00CA7149"/>
    <w:rsid w:val="00CA72BA"/>
    <w:rsid w:val="00CB0CE7"/>
    <w:rsid w:val="00CB2301"/>
    <w:rsid w:val="00CB3858"/>
    <w:rsid w:val="00CC6779"/>
    <w:rsid w:val="00CD0F76"/>
    <w:rsid w:val="00CD2EDE"/>
    <w:rsid w:val="00CE10D9"/>
    <w:rsid w:val="00CE3E88"/>
    <w:rsid w:val="00CE53D6"/>
    <w:rsid w:val="00CF4DA4"/>
    <w:rsid w:val="00CF7C46"/>
    <w:rsid w:val="00D076AE"/>
    <w:rsid w:val="00D07B88"/>
    <w:rsid w:val="00D10C8B"/>
    <w:rsid w:val="00D14578"/>
    <w:rsid w:val="00D17C91"/>
    <w:rsid w:val="00D207F7"/>
    <w:rsid w:val="00D20AA4"/>
    <w:rsid w:val="00D21940"/>
    <w:rsid w:val="00D221BF"/>
    <w:rsid w:val="00D229B7"/>
    <w:rsid w:val="00D25444"/>
    <w:rsid w:val="00D25A87"/>
    <w:rsid w:val="00D3161E"/>
    <w:rsid w:val="00D31892"/>
    <w:rsid w:val="00D321F1"/>
    <w:rsid w:val="00D325B8"/>
    <w:rsid w:val="00D3307E"/>
    <w:rsid w:val="00D33284"/>
    <w:rsid w:val="00D33854"/>
    <w:rsid w:val="00D33EF4"/>
    <w:rsid w:val="00D350C4"/>
    <w:rsid w:val="00D352A4"/>
    <w:rsid w:val="00D354DC"/>
    <w:rsid w:val="00D36130"/>
    <w:rsid w:val="00D37239"/>
    <w:rsid w:val="00D403C7"/>
    <w:rsid w:val="00D40930"/>
    <w:rsid w:val="00D41D0C"/>
    <w:rsid w:val="00D42A57"/>
    <w:rsid w:val="00D44924"/>
    <w:rsid w:val="00D468CF"/>
    <w:rsid w:val="00D47CA0"/>
    <w:rsid w:val="00D5061D"/>
    <w:rsid w:val="00D537C0"/>
    <w:rsid w:val="00D53B01"/>
    <w:rsid w:val="00D53E67"/>
    <w:rsid w:val="00D542A8"/>
    <w:rsid w:val="00D54A1A"/>
    <w:rsid w:val="00D55CFC"/>
    <w:rsid w:val="00D55EAE"/>
    <w:rsid w:val="00D570F4"/>
    <w:rsid w:val="00D57CDA"/>
    <w:rsid w:val="00D61210"/>
    <w:rsid w:val="00D64DB1"/>
    <w:rsid w:val="00D65C60"/>
    <w:rsid w:val="00D6676C"/>
    <w:rsid w:val="00D67756"/>
    <w:rsid w:val="00D70065"/>
    <w:rsid w:val="00D743A0"/>
    <w:rsid w:val="00D75582"/>
    <w:rsid w:val="00D80934"/>
    <w:rsid w:val="00D83EC8"/>
    <w:rsid w:val="00D8511E"/>
    <w:rsid w:val="00D85BB3"/>
    <w:rsid w:val="00D86ABC"/>
    <w:rsid w:val="00D9344A"/>
    <w:rsid w:val="00D94D39"/>
    <w:rsid w:val="00D95BC1"/>
    <w:rsid w:val="00D966DA"/>
    <w:rsid w:val="00D97DB3"/>
    <w:rsid w:val="00DA0905"/>
    <w:rsid w:val="00DA0E61"/>
    <w:rsid w:val="00DA4278"/>
    <w:rsid w:val="00DA42DD"/>
    <w:rsid w:val="00DA4B61"/>
    <w:rsid w:val="00DA4BDE"/>
    <w:rsid w:val="00DA5776"/>
    <w:rsid w:val="00DA7F3E"/>
    <w:rsid w:val="00DB0E0C"/>
    <w:rsid w:val="00DB10A5"/>
    <w:rsid w:val="00DB162B"/>
    <w:rsid w:val="00DB3573"/>
    <w:rsid w:val="00DB3889"/>
    <w:rsid w:val="00DB4B58"/>
    <w:rsid w:val="00DB64E0"/>
    <w:rsid w:val="00DC01E3"/>
    <w:rsid w:val="00DC21ED"/>
    <w:rsid w:val="00DC435D"/>
    <w:rsid w:val="00DC5AD0"/>
    <w:rsid w:val="00DC71AC"/>
    <w:rsid w:val="00DD05FF"/>
    <w:rsid w:val="00DD1A5B"/>
    <w:rsid w:val="00DD2AB4"/>
    <w:rsid w:val="00DD465F"/>
    <w:rsid w:val="00DD787C"/>
    <w:rsid w:val="00DD795E"/>
    <w:rsid w:val="00DE10DC"/>
    <w:rsid w:val="00DE3CDE"/>
    <w:rsid w:val="00DE3ED4"/>
    <w:rsid w:val="00DE491A"/>
    <w:rsid w:val="00DE59E5"/>
    <w:rsid w:val="00DF033F"/>
    <w:rsid w:val="00DF12CF"/>
    <w:rsid w:val="00DF300E"/>
    <w:rsid w:val="00DF316B"/>
    <w:rsid w:val="00DF656F"/>
    <w:rsid w:val="00DF72A9"/>
    <w:rsid w:val="00E0023A"/>
    <w:rsid w:val="00E026B7"/>
    <w:rsid w:val="00E05C96"/>
    <w:rsid w:val="00E10730"/>
    <w:rsid w:val="00E113E2"/>
    <w:rsid w:val="00E15C57"/>
    <w:rsid w:val="00E17568"/>
    <w:rsid w:val="00E20464"/>
    <w:rsid w:val="00E22F27"/>
    <w:rsid w:val="00E2345A"/>
    <w:rsid w:val="00E265B0"/>
    <w:rsid w:val="00E26BD1"/>
    <w:rsid w:val="00E27A96"/>
    <w:rsid w:val="00E313D9"/>
    <w:rsid w:val="00E31DB1"/>
    <w:rsid w:val="00E3330F"/>
    <w:rsid w:val="00E35841"/>
    <w:rsid w:val="00E358A9"/>
    <w:rsid w:val="00E35FE2"/>
    <w:rsid w:val="00E365C5"/>
    <w:rsid w:val="00E37E6C"/>
    <w:rsid w:val="00E40680"/>
    <w:rsid w:val="00E41123"/>
    <w:rsid w:val="00E41D62"/>
    <w:rsid w:val="00E43758"/>
    <w:rsid w:val="00E45D04"/>
    <w:rsid w:val="00E4782D"/>
    <w:rsid w:val="00E47D67"/>
    <w:rsid w:val="00E521B6"/>
    <w:rsid w:val="00E52CDC"/>
    <w:rsid w:val="00E53FA9"/>
    <w:rsid w:val="00E5794F"/>
    <w:rsid w:val="00E61673"/>
    <w:rsid w:val="00E61C42"/>
    <w:rsid w:val="00E62A02"/>
    <w:rsid w:val="00E62B70"/>
    <w:rsid w:val="00E65E51"/>
    <w:rsid w:val="00E67A3E"/>
    <w:rsid w:val="00E7029E"/>
    <w:rsid w:val="00E71371"/>
    <w:rsid w:val="00E7392E"/>
    <w:rsid w:val="00E73E2E"/>
    <w:rsid w:val="00E73FE1"/>
    <w:rsid w:val="00E7456E"/>
    <w:rsid w:val="00E745C3"/>
    <w:rsid w:val="00E74B3C"/>
    <w:rsid w:val="00E75229"/>
    <w:rsid w:val="00E81F7A"/>
    <w:rsid w:val="00E82762"/>
    <w:rsid w:val="00E82D2E"/>
    <w:rsid w:val="00E83CFE"/>
    <w:rsid w:val="00E85504"/>
    <w:rsid w:val="00E90453"/>
    <w:rsid w:val="00E92E5B"/>
    <w:rsid w:val="00E93FC9"/>
    <w:rsid w:val="00E95148"/>
    <w:rsid w:val="00E957E1"/>
    <w:rsid w:val="00E96F96"/>
    <w:rsid w:val="00EA018A"/>
    <w:rsid w:val="00EA30DA"/>
    <w:rsid w:val="00EA4599"/>
    <w:rsid w:val="00EB0C70"/>
    <w:rsid w:val="00EB352D"/>
    <w:rsid w:val="00EC10CB"/>
    <w:rsid w:val="00EC2833"/>
    <w:rsid w:val="00EC39F5"/>
    <w:rsid w:val="00ED29E4"/>
    <w:rsid w:val="00ED373C"/>
    <w:rsid w:val="00EE00D1"/>
    <w:rsid w:val="00EE2298"/>
    <w:rsid w:val="00EE339C"/>
    <w:rsid w:val="00EE5B6C"/>
    <w:rsid w:val="00EE63F0"/>
    <w:rsid w:val="00EF286D"/>
    <w:rsid w:val="00EF407B"/>
    <w:rsid w:val="00EF5D60"/>
    <w:rsid w:val="00EF5E08"/>
    <w:rsid w:val="00F003E1"/>
    <w:rsid w:val="00F040ED"/>
    <w:rsid w:val="00F10C63"/>
    <w:rsid w:val="00F11390"/>
    <w:rsid w:val="00F1259D"/>
    <w:rsid w:val="00F12E9A"/>
    <w:rsid w:val="00F14ABC"/>
    <w:rsid w:val="00F14BC6"/>
    <w:rsid w:val="00F151DE"/>
    <w:rsid w:val="00F15C11"/>
    <w:rsid w:val="00F25D88"/>
    <w:rsid w:val="00F32E21"/>
    <w:rsid w:val="00F33841"/>
    <w:rsid w:val="00F35922"/>
    <w:rsid w:val="00F35BB2"/>
    <w:rsid w:val="00F363DB"/>
    <w:rsid w:val="00F4022C"/>
    <w:rsid w:val="00F40367"/>
    <w:rsid w:val="00F40831"/>
    <w:rsid w:val="00F41DA9"/>
    <w:rsid w:val="00F472E4"/>
    <w:rsid w:val="00F47E74"/>
    <w:rsid w:val="00F50072"/>
    <w:rsid w:val="00F51F3B"/>
    <w:rsid w:val="00F525E2"/>
    <w:rsid w:val="00F52843"/>
    <w:rsid w:val="00F52908"/>
    <w:rsid w:val="00F52A61"/>
    <w:rsid w:val="00F54056"/>
    <w:rsid w:val="00F54190"/>
    <w:rsid w:val="00F56320"/>
    <w:rsid w:val="00F615AE"/>
    <w:rsid w:val="00F618DE"/>
    <w:rsid w:val="00F61AC3"/>
    <w:rsid w:val="00F62729"/>
    <w:rsid w:val="00F632B8"/>
    <w:rsid w:val="00F64F23"/>
    <w:rsid w:val="00F75C5E"/>
    <w:rsid w:val="00F8024F"/>
    <w:rsid w:val="00F8193D"/>
    <w:rsid w:val="00F853A2"/>
    <w:rsid w:val="00F859CC"/>
    <w:rsid w:val="00F85C3E"/>
    <w:rsid w:val="00F861E8"/>
    <w:rsid w:val="00F87172"/>
    <w:rsid w:val="00F90744"/>
    <w:rsid w:val="00F90861"/>
    <w:rsid w:val="00F90F20"/>
    <w:rsid w:val="00F9138F"/>
    <w:rsid w:val="00F91C9E"/>
    <w:rsid w:val="00F929DE"/>
    <w:rsid w:val="00F96AE7"/>
    <w:rsid w:val="00FA002F"/>
    <w:rsid w:val="00FA0BA2"/>
    <w:rsid w:val="00FA23A2"/>
    <w:rsid w:val="00FA6AA6"/>
    <w:rsid w:val="00FA715F"/>
    <w:rsid w:val="00FB2DC7"/>
    <w:rsid w:val="00FB5B64"/>
    <w:rsid w:val="00FC3834"/>
    <w:rsid w:val="00FC3F1E"/>
    <w:rsid w:val="00FC6D58"/>
    <w:rsid w:val="00FC7296"/>
    <w:rsid w:val="00FC7C62"/>
    <w:rsid w:val="00FD0A78"/>
    <w:rsid w:val="00FD0E16"/>
    <w:rsid w:val="00FD28C9"/>
    <w:rsid w:val="00FD31C1"/>
    <w:rsid w:val="00FD5564"/>
    <w:rsid w:val="00FD71FB"/>
    <w:rsid w:val="00FE1911"/>
    <w:rsid w:val="00FE1F44"/>
    <w:rsid w:val="00FE4227"/>
    <w:rsid w:val="00FE45BC"/>
    <w:rsid w:val="00FE72C2"/>
    <w:rsid w:val="00FE7744"/>
    <w:rsid w:val="00FF084F"/>
    <w:rsid w:val="00FF2CEA"/>
    <w:rsid w:val="00FF40C6"/>
    <w:rsid w:val="00FF443A"/>
    <w:rsid w:val="00FF46E2"/>
    <w:rsid w:val="00FF522C"/>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6EEDAE2A"/>
  <w15:chartTrackingRefBased/>
  <w15:docId w15:val="{90727378-273D-4FE6-863D-E6D7D5304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5A4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30B66"/>
    <w:pPr>
      <w:tabs>
        <w:tab w:val="center" w:pos="4703"/>
        <w:tab w:val="right" w:pos="9406"/>
      </w:tabs>
      <w:spacing w:line="240" w:lineRule="auto"/>
    </w:pPr>
  </w:style>
  <w:style w:type="character" w:customStyle="1" w:styleId="HeaderChar">
    <w:name w:val="Header Char"/>
    <w:basedOn w:val="DefaultParagraphFont"/>
    <w:link w:val="Header"/>
    <w:uiPriority w:val="99"/>
    <w:rsid w:val="00C30B66"/>
    <w:rPr>
      <w:lang w:val="en-US"/>
    </w:rPr>
  </w:style>
  <w:style w:type="paragraph" w:styleId="Footer">
    <w:name w:val="footer"/>
    <w:basedOn w:val="Normal"/>
    <w:link w:val="FooterChar"/>
    <w:uiPriority w:val="99"/>
    <w:unhideWhenUsed/>
    <w:rsid w:val="00C30B66"/>
    <w:pPr>
      <w:tabs>
        <w:tab w:val="center" w:pos="4703"/>
        <w:tab w:val="right" w:pos="9406"/>
      </w:tabs>
      <w:spacing w:line="240" w:lineRule="auto"/>
    </w:pPr>
  </w:style>
  <w:style w:type="character" w:customStyle="1" w:styleId="FooterChar">
    <w:name w:val="Footer Char"/>
    <w:basedOn w:val="DefaultParagraphFont"/>
    <w:link w:val="Footer"/>
    <w:uiPriority w:val="99"/>
    <w:rsid w:val="00C30B66"/>
    <w:rPr>
      <w:lang w:val="en-US"/>
    </w:rPr>
  </w:style>
  <w:style w:type="paragraph" w:styleId="ListParagraph">
    <w:name w:val="List Paragraph"/>
    <w:basedOn w:val="Normal"/>
    <w:uiPriority w:val="34"/>
    <w:qFormat/>
    <w:rsid w:val="00E4782D"/>
    <w:pPr>
      <w:ind w:left="720"/>
      <w:contextualSpacing/>
    </w:pPr>
  </w:style>
  <w:style w:type="character" w:styleId="CommentReference">
    <w:name w:val="annotation reference"/>
    <w:basedOn w:val="DefaultParagraphFont"/>
    <w:uiPriority w:val="99"/>
    <w:semiHidden/>
    <w:unhideWhenUsed/>
    <w:rsid w:val="00562796"/>
    <w:rPr>
      <w:sz w:val="16"/>
      <w:szCs w:val="16"/>
    </w:rPr>
  </w:style>
  <w:style w:type="paragraph" w:styleId="CommentText">
    <w:name w:val="annotation text"/>
    <w:basedOn w:val="Normal"/>
    <w:link w:val="CommentTextChar"/>
    <w:uiPriority w:val="99"/>
    <w:semiHidden/>
    <w:unhideWhenUsed/>
    <w:rsid w:val="00562796"/>
    <w:pPr>
      <w:spacing w:line="240" w:lineRule="auto"/>
    </w:pPr>
    <w:rPr>
      <w:szCs w:val="20"/>
    </w:rPr>
  </w:style>
  <w:style w:type="character" w:customStyle="1" w:styleId="CommentTextChar">
    <w:name w:val="Comment Text Char"/>
    <w:basedOn w:val="DefaultParagraphFont"/>
    <w:link w:val="CommentText"/>
    <w:uiPriority w:val="99"/>
    <w:semiHidden/>
    <w:rsid w:val="00562796"/>
    <w:rPr>
      <w:szCs w:val="20"/>
      <w:lang w:val="en-US"/>
    </w:rPr>
  </w:style>
  <w:style w:type="paragraph" w:styleId="CommentSubject">
    <w:name w:val="annotation subject"/>
    <w:basedOn w:val="CommentText"/>
    <w:next w:val="CommentText"/>
    <w:link w:val="CommentSubjectChar"/>
    <w:uiPriority w:val="99"/>
    <w:semiHidden/>
    <w:unhideWhenUsed/>
    <w:rsid w:val="00562796"/>
    <w:rPr>
      <w:b/>
      <w:bCs/>
    </w:rPr>
  </w:style>
  <w:style w:type="character" w:customStyle="1" w:styleId="CommentSubjectChar">
    <w:name w:val="Comment Subject Char"/>
    <w:basedOn w:val="CommentTextChar"/>
    <w:link w:val="CommentSubject"/>
    <w:uiPriority w:val="99"/>
    <w:semiHidden/>
    <w:rsid w:val="00562796"/>
    <w:rPr>
      <w:b/>
      <w:bCs/>
      <w:szCs w:val="20"/>
      <w:lang w:val="en-US"/>
    </w:rPr>
  </w:style>
  <w:style w:type="paragraph" w:styleId="Revision">
    <w:name w:val="Revision"/>
    <w:hidden/>
    <w:uiPriority w:val="99"/>
    <w:semiHidden/>
    <w:rsid w:val="00562796"/>
    <w:pPr>
      <w:spacing w:line="240" w:lineRule="auto"/>
    </w:pPr>
    <w:rPr>
      <w:lang w:val="en-US"/>
    </w:rPr>
  </w:style>
  <w:style w:type="paragraph" w:styleId="BalloonText">
    <w:name w:val="Balloon Text"/>
    <w:basedOn w:val="Normal"/>
    <w:link w:val="BalloonTextChar"/>
    <w:uiPriority w:val="99"/>
    <w:semiHidden/>
    <w:unhideWhenUsed/>
    <w:rsid w:val="0056279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2796"/>
    <w:rPr>
      <w:rFonts w:ascii="Segoe UI" w:hAnsi="Segoe UI" w:cs="Segoe UI"/>
      <w:sz w:val="18"/>
      <w:szCs w:val="18"/>
      <w:lang w:val="en-US"/>
    </w:rPr>
  </w:style>
  <w:style w:type="paragraph" w:customStyle="1" w:styleId="EndNoteBibliography">
    <w:name w:val="EndNote Bibliography"/>
    <w:basedOn w:val="Normal"/>
    <w:link w:val="EndNoteBibliographyChar"/>
    <w:rsid w:val="00EA4599"/>
    <w:pPr>
      <w:spacing w:line="240" w:lineRule="auto"/>
    </w:pPr>
    <w:rPr>
      <w:noProof/>
    </w:rPr>
  </w:style>
  <w:style w:type="character" w:customStyle="1" w:styleId="EndNoteBibliographyChar">
    <w:name w:val="EndNote Bibliography Char"/>
    <w:basedOn w:val="DefaultParagraphFont"/>
    <w:link w:val="EndNoteBibliography"/>
    <w:rsid w:val="00EA4599"/>
    <w:rPr>
      <w:noProof/>
      <w:lang w:val="en-US"/>
    </w:rPr>
  </w:style>
  <w:style w:type="paragraph" w:customStyle="1" w:styleId="EndNoteBibliographyTitle">
    <w:name w:val="EndNote Bibliography Title"/>
    <w:basedOn w:val="Normal"/>
    <w:link w:val="EndNoteBibliographyTitleChar"/>
    <w:rsid w:val="007B6131"/>
    <w:pPr>
      <w:jc w:val="center"/>
    </w:pPr>
    <w:rPr>
      <w:noProof/>
    </w:rPr>
  </w:style>
  <w:style w:type="character" w:customStyle="1" w:styleId="EndNoteBibliographyTitleChar">
    <w:name w:val="EndNote Bibliography Title Char"/>
    <w:basedOn w:val="DefaultParagraphFont"/>
    <w:link w:val="EndNoteBibliographyTitle"/>
    <w:rsid w:val="007B6131"/>
    <w:rPr>
      <w:noProof/>
      <w:lang w:val="en-US"/>
    </w:rPr>
  </w:style>
  <w:style w:type="paragraph" w:customStyle="1" w:styleId="Default">
    <w:name w:val="Default"/>
    <w:rsid w:val="00C15732"/>
    <w:pPr>
      <w:autoSpaceDE w:val="0"/>
      <w:autoSpaceDN w:val="0"/>
      <w:adjustRightInd w:val="0"/>
      <w:spacing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852534">
      <w:bodyDiv w:val="1"/>
      <w:marLeft w:val="0"/>
      <w:marRight w:val="0"/>
      <w:marTop w:val="0"/>
      <w:marBottom w:val="0"/>
      <w:divBdr>
        <w:top w:val="none" w:sz="0" w:space="0" w:color="auto"/>
        <w:left w:val="none" w:sz="0" w:space="0" w:color="auto"/>
        <w:bottom w:val="none" w:sz="0" w:space="0" w:color="auto"/>
        <w:right w:val="none" w:sz="0" w:space="0" w:color="auto"/>
      </w:divBdr>
    </w:div>
    <w:div w:id="134572381">
      <w:bodyDiv w:val="1"/>
      <w:marLeft w:val="0"/>
      <w:marRight w:val="0"/>
      <w:marTop w:val="0"/>
      <w:marBottom w:val="0"/>
      <w:divBdr>
        <w:top w:val="none" w:sz="0" w:space="0" w:color="auto"/>
        <w:left w:val="none" w:sz="0" w:space="0" w:color="auto"/>
        <w:bottom w:val="none" w:sz="0" w:space="0" w:color="auto"/>
        <w:right w:val="none" w:sz="0" w:space="0" w:color="auto"/>
      </w:divBdr>
    </w:div>
    <w:div w:id="161556042">
      <w:bodyDiv w:val="1"/>
      <w:marLeft w:val="0"/>
      <w:marRight w:val="0"/>
      <w:marTop w:val="0"/>
      <w:marBottom w:val="0"/>
      <w:divBdr>
        <w:top w:val="none" w:sz="0" w:space="0" w:color="auto"/>
        <w:left w:val="none" w:sz="0" w:space="0" w:color="auto"/>
        <w:bottom w:val="none" w:sz="0" w:space="0" w:color="auto"/>
        <w:right w:val="none" w:sz="0" w:space="0" w:color="auto"/>
      </w:divBdr>
    </w:div>
    <w:div w:id="334385724">
      <w:bodyDiv w:val="1"/>
      <w:marLeft w:val="0"/>
      <w:marRight w:val="0"/>
      <w:marTop w:val="0"/>
      <w:marBottom w:val="0"/>
      <w:divBdr>
        <w:top w:val="none" w:sz="0" w:space="0" w:color="auto"/>
        <w:left w:val="none" w:sz="0" w:space="0" w:color="auto"/>
        <w:bottom w:val="none" w:sz="0" w:space="0" w:color="auto"/>
        <w:right w:val="none" w:sz="0" w:space="0" w:color="auto"/>
      </w:divBdr>
    </w:div>
    <w:div w:id="355236241">
      <w:bodyDiv w:val="1"/>
      <w:marLeft w:val="0"/>
      <w:marRight w:val="0"/>
      <w:marTop w:val="0"/>
      <w:marBottom w:val="0"/>
      <w:divBdr>
        <w:top w:val="none" w:sz="0" w:space="0" w:color="auto"/>
        <w:left w:val="none" w:sz="0" w:space="0" w:color="auto"/>
        <w:bottom w:val="none" w:sz="0" w:space="0" w:color="auto"/>
        <w:right w:val="none" w:sz="0" w:space="0" w:color="auto"/>
      </w:divBdr>
    </w:div>
    <w:div w:id="861935675">
      <w:bodyDiv w:val="1"/>
      <w:marLeft w:val="0"/>
      <w:marRight w:val="0"/>
      <w:marTop w:val="0"/>
      <w:marBottom w:val="0"/>
      <w:divBdr>
        <w:top w:val="none" w:sz="0" w:space="0" w:color="auto"/>
        <w:left w:val="none" w:sz="0" w:space="0" w:color="auto"/>
        <w:bottom w:val="none" w:sz="0" w:space="0" w:color="auto"/>
        <w:right w:val="none" w:sz="0" w:space="0" w:color="auto"/>
      </w:divBdr>
    </w:div>
    <w:div w:id="1065226633">
      <w:bodyDiv w:val="1"/>
      <w:marLeft w:val="0"/>
      <w:marRight w:val="0"/>
      <w:marTop w:val="0"/>
      <w:marBottom w:val="0"/>
      <w:divBdr>
        <w:top w:val="none" w:sz="0" w:space="0" w:color="auto"/>
        <w:left w:val="none" w:sz="0" w:space="0" w:color="auto"/>
        <w:bottom w:val="none" w:sz="0" w:space="0" w:color="auto"/>
        <w:right w:val="none" w:sz="0" w:space="0" w:color="auto"/>
      </w:divBdr>
    </w:div>
    <w:div w:id="1145005972">
      <w:bodyDiv w:val="1"/>
      <w:marLeft w:val="0"/>
      <w:marRight w:val="0"/>
      <w:marTop w:val="0"/>
      <w:marBottom w:val="0"/>
      <w:divBdr>
        <w:top w:val="none" w:sz="0" w:space="0" w:color="auto"/>
        <w:left w:val="none" w:sz="0" w:space="0" w:color="auto"/>
        <w:bottom w:val="none" w:sz="0" w:space="0" w:color="auto"/>
        <w:right w:val="none" w:sz="0" w:space="0" w:color="auto"/>
      </w:divBdr>
    </w:div>
    <w:div w:id="1352142199">
      <w:bodyDiv w:val="1"/>
      <w:marLeft w:val="0"/>
      <w:marRight w:val="0"/>
      <w:marTop w:val="0"/>
      <w:marBottom w:val="0"/>
      <w:divBdr>
        <w:top w:val="none" w:sz="0" w:space="0" w:color="auto"/>
        <w:left w:val="none" w:sz="0" w:space="0" w:color="auto"/>
        <w:bottom w:val="none" w:sz="0" w:space="0" w:color="auto"/>
        <w:right w:val="none" w:sz="0" w:space="0" w:color="auto"/>
      </w:divBdr>
    </w:div>
    <w:div w:id="1357541766">
      <w:bodyDiv w:val="1"/>
      <w:marLeft w:val="0"/>
      <w:marRight w:val="0"/>
      <w:marTop w:val="0"/>
      <w:marBottom w:val="0"/>
      <w:divBdr>
        <w:top w:val="none" w:sz="0" w:space="0" w:color="auto"/>
        <w:left w:val="none" w:sz="0" w:space="0" w:color="auto"/>
        <w:bottom w:val="none" w:sz="0" w:space="0" w:color="auto"/>
        <w:right w:val="none" w:sz="0" w:space="0" w:color="auto"/>
      </w:divBdr>
    </w:div>
    <w:div w:id="1630865891">
      <w:bodyDiv w:val="1"/>
      <w:marLeft w:val="0"/>
      <w:marRight w:val="0"/>
      <w:marTop w:val="0"/>
      <w:marBottom w:val="0"/>
      <w:divBdr>
        <w:top w:val="none" w:sz="0" w:space="0" w:color="auto"/>
        <w:left w:val="none" w:sz="0" w:space="0" w:color="auto"/>
        <w:bottom w:val="none" w:sz="0" w:space="0" w:color="auto"/>
        <w:right w:val="none" w:sz="0" w:space="0" w:color="auto"/>
      </w:divBdr>
    </w:div>
    <w:div w:id="1704356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367FD321D49E4CA3538DD87E88C5FB" ma:contentTypeVersion="14" ma:contentTypeDescription="Een nieuw document maken." ma:contentTypeScope="" ma:versionID="ea11e0e4eebff3024cb13a610406ea48">
  <xsd:schema xmlns:xsd="http://www.w3.org/2001/XMLSchema" xmlns:xs="http://www.w3.org/2001/XMLSchema" xmlns:p="http://schemas.microsoft.com/office/2006/metadata/properties" xmlns:ns3="8d99f51d-bd0d-4b7b-b73c-f5af13f57774" xmlns:ns4="34e93e47-7086-4897-9ee4-ee94e9b9551a" targetNamespace="http://schemas.microsoft.com/office/2006/metadata/properties" ma:root="true" ma:fieldsID="285efdd55102b5c5354451a3ef38fb63" ns3:_="" ns4:_="">
    <xsd:import namespace="8d99f51d-bd0d-4b7b-b73c-f5af13f57774"/>
    <xsd:import namespace="34e93e47-7086-4897-9ee4-ee94e9b9551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99f51d-bd0d-4b7b-b73c-f5af13f577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4e93e47-7086-4897-9ee4-ee94e9b9551a"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D752AB-518F-4489-8EFB-D4D4EA2E97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99f51d-bd0d-4b7b-b73c-f5af13f57774"/>
    <ds:schemaRef ds:uri="34e93e47-7086-4897-9ee4-ee94e9b955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94A857-4B84-4B49-B30C-9E9D07DE24E4}">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34e93e47-7086-4897-9ee4-ee94e9b9551a"/>
    <ds:schemaRef ds:uri="8d99f51d-bd0d-4b7b-b73c-f5af13f57774"/>
    <ds:schemaRef ds:uri="http://purl.org/dc/term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5FF45E18-9FA2-40BE-A5E9-541582A7405C}">
  <ds:schemaRefs>
    <ds:schemaRef ds:uri="http://schemas.microsoft.com/sharepoint/v3/contenttype/forms"/>
  </ds:schemaRefs>
</ds:datastoreItem>
</file>

<file path=customXml/itemProps4.xml><?xml version="1.0" encoding="utf-8"?>
<ds:datastoreItem xmlns:ds="http://schemas.openxmlformats.org/officeDocument/2006/customXml" ds:itemID="{F3E6EC9C-6F50-45D8-9F30-67C48951F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8</TotalTime>
  <Pages>6</Pages>
  <Words>2805</Words>
  <Characters>15428</Characters>
  <Application>Microsoft Office Word</Application>
  <DocSecurity>0</DocSecurity>
  <Lines>128</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astricht University</Company>
  <LinksUpToDate>false</LinksUpToDate>
  <CharactersWithSpaces>18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 Haiyan (MAASTRO)</dc:creator>
  <cp:keywords/>
  <dc:description/>
  <cp:lastModifiedBy>Haiyan Zeng</cp:lastModifiedBy>
  <cp:revision>221</cp:revision>
  <cp:lastPrinted>2022-01-28T20:02:00Z</cp:lastPrinted>
  <dcterms:created xsi:type="dcterms:W3CDTF">2022-01-19T15:21:00Z</dcterms:created>
  <dcterms:modified xsi:type="dcterms:W3CDTF">2022-05-16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367FD321D49E4CA3538DD87E88C5FB</vt:lpwstr>
  </property>
</Properties>
</file>